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793725" w14:textId="71BC4F3C" w:rsidR="003B700B" w:rsidRPr="005E7169" w:rsidRDefault="005E7169" w:rsidP="005E4CD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5E7169">
        <w:rPr>
          <w:rFonts w:ascii="Times New Roman" w:hAnsi="Times New Roman"/>
          <w:b/>
          <w:sz w:val="24"/>
          <w:szCs w:val="24"/>
        </w:rPr>
        <w:t xml:space="preserve">S1 </w:t>
      </w:r>
      <w:r w:rsidRPr="005E7169">
        <w:rPr>
          <w:rFonts w:ascii="Times New Roman" w:hAnsi="Times New Roman" w:hint="eastAsia"/>
          <w:b/>
          <w:sz w:val="24"/>
          <w:szCs w:val="24"/>
        </w:rPr>
        <w:t xml:space="preserve">Table. </w:t>
      </w:r>
      <w:r w:rsidRPr="005E7169">
        <w:rPr>
          <w:rFonts w:ascii="Times New Roman" w:hAnsi="Times New Roman"/>
          <w:b/>
          <w:sz w:val="24"/>
          <w:szCs w:val="24"/>
        </w:rPr>
        <w:t>Frist-o</w:t>
      </w:r>
      <w:r w:rsidR="00443D17" w:rsidRPr="005E7169">
        <w:rPr>
          <w:rFonts w:ascii="Times New Roman" w:hAnsi="Times New Roman"/>
          <w:b/>
          <w:sz w:val="24"/>
          <w:szCs w:val="24"/>
        </w:rPr>
        <w:t xml:space="preserve">rder </w:t>
      </w:r>
      <w:r w:rsidRPr="005E7169">
        <w:rPr>
          <w:rFonts w:ascii="Times New Roman" w:hAnsi="Times New Roman"/>
          <w:b/>
          <w:sz w:val="24"/>
          <w:szCs w:val="24"/>
        </w:rPr>
        <w:t>confirmatory f</w:t>
      </w:r>
      <w:r w:rsidR="0009353D" w:rsidRPr="005E7169">
        <w:rPr>
          <w:rFonts w:ascii="Times New Roman" w:hAnsi="Times New Roman"/>
          <w:b/>
          <w:sz w:val="24"/>
          <w:szCs w:val="24"/>
        </w:rPr>
        <w:t xml:space="preserve">actor </w:t>
      </w:r>
      <w:r w:rsidRPr="005E7169">
        <w:rPr>
          <w:rFonts w:ascii="Times New Roman" w:hAnsi="Times New Roman"/>
          <w:b/>
          <w:sz w:val="24"/>
          <w:szCs w:val="24"/>
        </w:rPr>
        <w:t>a</w:t>
      </w:r>
      <w:r w:rsidR="00443D17" w:rsidRPr="005E7169">
        <w:rPr>
          <w:rFonts w:ascii="Times New Roman" w:hAnsi="Times New Roman"/>
          <w:b/>
          <w:sz w:val="24"/>
          <w:szCs w:val="24"/>
        </w:rPr>
        <w:t>nalyses</w:t>
      </w:r>
      <w:r w:rsidR="00712678" w:rsidRPr="005E7169">
        <w:rPr>
          <w:rFonts w:ascii="Times New Roman" w:hAnsi="Times New Roman"/>
          <w:b/>
          <w:sz w:val="24"/>
          <w:szCs w:val="24"/>
        </w:rPr>
        <w:t xml:space="preserve"> </w:t>
      </w:r>
      <w:r w:rsidR="00557604" w:rsidRPr="005E7169">
        <w:rPr>
          <w:rFonts w:ascii="Times New Roman" w:hAnsi="Times New Roman"/>
          <w:b/>
          <w:sz w:val="24"/>
          <w:szCs w:val="24"/>
        </w:rPr>
        <w:t xml:space="preserve">of </w:t>
      </w:r>
      <w:r w:rsidR="00712678" w:rsidRPr="005E7169">
        <w:rPr>
          <w:rFonts w:ascii="Times New Roman" w:hAnsi="Times New Roman"/>
          <w:b/>
          <w:sz w:val="24"/>
          <w:szCs w:val="24"/>
        </w:rPr>
        <w:t>Attachment Hierarchy and Attachment Avoidance</w:t>
      </w:r>
      <w:r w:rsidRPr="005E7169">
        <w:rPr>
          <w:rFonts w:ascii="Times New Roman" w:hAnsi="Times New Roman"/>
          <w:b/>
          <w:sz w:val="24"/>
          <w:szCs w:val="24"/>
        </w:rPr>
        <w:t xml:space="preserve"> (t</w:t>
      </w:r>
      <w:r w:rsidR="005E4CDA" w:rsidRPr="005E7169">
        <w:rPr>
          <w:rFonts w:ascii="Times New Roman" w:hAnsi="Times New Roman"/>
          <w:b/>
          <w:sz w:val="24"/>
          <w:szCs w:val="24"/>
        </w:rPr>
        <w:t xml:space="preserve">op) and </w:t>
      </w:r>
      <w:r w:rsidR="00557604" w:rsidRPr="005E7169">
        <w:rPr>
          <w:rFonts w:ascii="Times New Roman" w:hAnsi="Times New Roman"/>
          <w:b/>
          <w:sz w:val="24"/>
          <w:szCs w:val="24"/>
        </w:rPr>
        <w:t xml:space="preserve">of </w:t>
      </w:r>
      <w:r w:rsidR="005E4CDA" w:rsidRPr="005E7169">
        <w:rPr>
          <w:rFonts w:ascii="Times New Roman" w:hAnsi="Times New Roman"/>
          <w:b/>
          <w:sz w:val="24"/>
          <w:szCs w:val="24"/>
        </w:rPr>
        <w:t>Attachment Hierarchy and Attachment A</w:t>
      </w:r>
      <w:r w:rsidR="00CE52DE" w:rsidRPr="005E7169">
        <w:rPr>
          <w:rFonts w:ascii="Times New Roman" w:hAnsi="Times New Roman"/>
          <w:b/>
          <w:sz w:val="24"/>
          <w:szCs w:val="24"/>
        </w:rPr>
        <w:t>nxiety</w:t>
      </w:r>
      <w:r w:rsidRPr="005E7169">
        <w:rPr>
          <w:rFonts w:ascii="Times New Roman" w:hAnsi="Times New Roman"/>
          <w:b/>
          <w:sz w:val="24"/>
          <w:szCs w:val="24"/>
        </w:rPr>
        <w:t xml:space="preserve"> (b</w:t>
      </w:r>
      <w:r w:rsidR="005E4CDA" w:rsidRPr="005E7169">
        <w:rPr>
          <w:rFonts w:ascii="Times New Roman" w:hAnsi="Times New Roman"/>
          <w:b/>
          <w:sz w:val="24"/>
          <w:szCs w:val="24"/>
        </w:rPr>
        <w:t xml:space="preserve">ottom) </w:t>
      </w:r>
      <w:r w:rsidRPr="005E7169">
        <w:rPr>
          <w:rFonts w:ascii="Times New Roman" w:hAnsi="Times New Roman"/>
          <w:b/>
          <w:sz w:val="24"/>
          <w:szCs w:val="24"/>
        </w:rPr>
        <w:t>in Czech young a</w:t>
      </w:r>
      <w:r w:rsidR="00443D17" w:rsidRPr="005E7169">
        <w:rPr>
          <w:rFonts w:ascii="Times New Roman" w:hAnsi="Times New Roman"/>
          <w:b/>
          <w:sz w:val="24"/>
          <w:szCs w:val="24"/>
        </w:rPr>
        <w:t>dults</w:t>
      </w:r>
      <w:r w:rsidRPr="005E7169">
        <w:rPr>
          <w:rFonts w:ascii="Times New Roman" w:hAnsi="Times New Roman"/>
          <w:b/>
          <w:sz w:val="24"/>
          <w:szCs w:val="24"/>
        </w:rPr>
        <w:t>.</w:t>
      </w:r>
      <w:r w:rsidR="00443D17" w:rsidRPr="005E7169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a5"/>
        <w:tblpPr w:leftFromText="142" w:rightFromText="142" w:vertAnchor="text" w:horzAnchor="margin" w:tblpY="95"/>
        <w:tblOverlap w:val="never"/>
        <w:tblW w:w="937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709"/>
        <w:gridCol w:w="567"/>
        <w:gridCol w:w="442"/>
        <w:gridCol w:w="146"/>
        <w:gridCol w:w="425"/>
        <w:gridCol w:w="326"/>
        <w:gridCol w:w="467"/>
        <w:gridCol w:w="483"/>
        <w:gridCol w:w="142"/>
        <w:gridCol w:w="425"/>
        <w:gridCol w:w="368"/>
        <w:gridCol w:w="443"/>
        <w:gridCol w:w="443"/>
        <w:gridCol w:w="163"/>
        <w:gridCol w:w="426"/>
        <w:gridCol w:w="387"/>
        <w:gridCol w:w="510"/>
        <w:gridCol w:w="425"/>
        <w:gridCol w:w="237"/>
        <w:gridCol w:w="425"/>
      </w:tblGrid>
      <w:tr w:rsidR="004E5B8F" w:rsidRPr="005E7169" w14:paraId="112E3C44" w14:textId="77777777" w:rsidTr="004E5B8F">
        <w:tc>
          <w:tcPr>
            <w:tcW w:w="1418" w:type="dxa"/>
            <w:tcBorders>
              <w:bottom w:val="nil"/>
            </w:tcBorders>
          </w:tcPr>
          <w:p w14:paraId="171CEA09" w14:textId="77777777" w:rsidR="004E5B8F" w:rsidRPr="00716523" w:rsidRDefault="004E5B8F" w:rsidP="004E5B8F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4B4B1291" w14:textId="77777777" w:rsidR="004E5B8F" w:rsidRPr="00716523" w:rsidRDefault="004E5B8F" w:rsidP="004E5B8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50" w:type="dxa"/>
            <w:gridSpan w:val="19"/>
            <w:tcBorders>
              <w:bottom w:val="single" w:sz="4" w:space="0" w:color="auto"/>
            </w:tcBorders>
          </w:tcPr>
          <w:p w14:paraId="1A142077" w14:textId="14E61171" w:rsidR="004E5B8F" w:rsidRPr="005E7169" w:rsidRDefault="004E5B8F" w:rsidP="004E5B8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Factor Loadings</w:t>
            </w:r>
          </w:p>
        </w:tc>
      </w:tr>
      <w:tr w:rsidR="004E5B8F" w:rsidRPr="005E7169" w14:paraId="3F078AAE" w14:textId="77777777" w:rsidTr="004E5B8F">
        <w:tc>
          <w:tcPr>
            <w:tcW w:w="1418" w:type="dxa"/>
            <w:tcBorders>
              <w:top w:val="nil"/>
              <w:bottom w:val="nil"/>
            </w:tcBorders>
          </w:tcPr>
          <w:p w14:paraId="35CAB7AC" w14:textId="77777777" w:rsidR="004E5B8F" w:rsidRPr="00716523" w:rsidRDefault="004E5B8F" w:rsidP="004E5B8F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F51973" w14:textId="77777777" w:rsidR="004E5B8F" w:rsidRPr="00716523" w:rsidRDefault="004E5B8F" w:rsidP="004E5B8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0" w:type="dxa"/>
            <w:gridSpan w:val="4"/>
            <w:tcBorders>
              <w:bottom w:val="single" w:sz="4" w:space="0" w:color="auto"/>
            </w:tcBorders>
          </w:tcPr>
          <w:p w14:paraId="21DE340F" w14:textId="77777777" w:rsidR="004E5B8F" w:rsidRPr="005E7169" w:rsidRDefault="004E5B8F" w:rsidP="004E5B8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5E7169">
              <w:rPr>
                <w:rFonts w:hint="eastAsia"/>
                <w:b/>
                <w:sz w:val="20"/>
                <w:szCs w:val="20"/>
              </w:rPr>
              <w:t>M</w:t>
            </w:r>
            <w:r w:rsidRPr="005E7169">
              <w:rPr>
                <w:b/>
                <w:sz w:val="20"/>
                <w:szCs w:val="20"/>
              </w:rPr>
              <w:t>o</w:t>
            </w:r>
            <w:r w:rsidRPr="005E7169">
              <w:rPr>
                <w:rFonts w:hint="eastAsia"/>
                <w:b/>
                <w:sz w:val="20"/>
                <w:szCs w:val="20"/>
              </w:rPr>
              <w:t>ther</w:t>
            </w:r>
          </w:p>
        </w:tc>
        <w:tc>
          <w:tcPr>
            <w:tcW w:w="326" w:type="dxa"/>
            <w:tcBorders>
              <w:bottom w:val="nil"/>
            </w:tcBorders>
          </w:tcPr>
          <w:p w14:paraId="647FF0C6" w14:textId="77777777" w:rsidR="004E5B8F" w:rsidRPr="005E7169" w:rsidRDefault="004E5B8F" w:rsidP="004E5B8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tcBorders>
              <w:bottom w:val="single" w:sz="4" w:space="0" w:color="auto"/>
            </w:tcBorders>
          </w:tcPr>
          <w:p w14:paraId="1B44C728" w14:textId="77777777" w:rsidR="004E5B8F" w:rsidRPr="005E7169" w:rsidRDefault="004E5B8F" w:rsidP="004E5B8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5E7169">
              <w:rPr>
                <w:rFonts w:hint="eastAsia"/>
                <w:b/>
                <w:sz w:val="20"/>
                <w:szCs w:val="20"/>
              </w:rPr>
              <w:t>Father</w:t>
            </w:r>
          </w:p>
        </w:tc>
        <w:tc>
          <w:tcPr>
            <w:tcW w:w="368" w:type="dxa"/>
            <w:tcBorders>
              <w:bottom w:val="nil"/>
            </w:tcBorders>
          </w:tcPr>
          <w:p w14:paraId="3898FA3C" w14:textId="77777777" w:rsidR="004E5B8F" w:rsidRPr="005E7169" w:rsidRDefault="004E5B8F" w:rsidP="004E5B8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75" w:type="dxa"/>
            <w:gridSpan w:val="4"/>
            <w:tcBorders>
              <w:bottom w:val="single" w:sz="4" w:space="0" w:color="auto"/>
            </w:tcBorders>
          </w:tcPr>
          <w:p w14:paraId="5FC4AC2F" w14:textId="77777777" w:rsidR="004E5B8F" w:rsidRPr="005E7169" w:rsidRDefault="004E5B8F" w:rsidP="004E5B8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5E7169">
              <w:rPr>
                <w:b/>
                <w:sz w:val="20"/>
                <w:szCs w:val="20"/>
              </w:rPr>
              <w:t>Friend</w:t>
            </w:r>
          </w:p>
        </w:tc>
        <w:tc>
          <w:tcPr>
            <w:tcW w:w="387" w:type="dxa"/>
            <w:tcBorders>
              <w:bottom w:val="nil"/>
            </w:tcBorders>
          </w:tcPr>
          <w:p w14:paraId="170E5F7E" w14:textId="77777777" w:rsidR="004E5B8F" w:rsidRPr="005E7169" w:rsidRDefault="004E5B8F" w:rsidP="004E5B8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97" w:type="dxa"/>
            <w:gridSpan w:val="4"/>
            <w:tcBorders>
              <w:bottom w:val="single" w:sz="4" w:space="0" w:color="auto"/>
            </w:tcBorders>
          </w:tcPr>
          <w:p w14:paraId="1D722524" w14:textId="77777777" w:rsidR="004E5B8F" w:rsidRPr="005E7169" w:rsidRDefault="004E5B8F" w:rsidP="004E5B8F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b/>
                <w:sz w:val="20"/>
                <w:szCs w:val="20"/>
              </w:rPr>
              <w:t>Partner</w:t>
            </w:r>
          </w:p>
        </w:tc>
      </w:tr>
      <w:tr w:rsidR="004E5B8F" w:rsidRPr="005E7169" w14:paraId="2C1399EA" w14:textId="77777777" w:rsidTr="0037021F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F5FFC52" w14:textId="18F812C4" w:rsidR="004E5B8F" w:rsidRPr="005E7169" w:rsidRDefault="004E5B8F" w:rsidP="004E5B8F">
            <w:pPr>
              <w:spacing w:after="0" w:line="240" w:lineRule="auto"/>
              <w:rPr>
                <w:b/>
                <w:sz w:val="20"/>
                <w:szCs w:val="20"/>
              </w:rPr>
            </w:pPr>
            <w:bookmarkStart w:id="0" w:name="_GoBack"/>
            <w:bookmarkEnd w:id="0"/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Varia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ble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05F97BA" w14:textId="77777777" w:rsidR="004E5B8F" w:rsidRPr="005E7169" w:rsidRDefault="004E5B8F" w:rsidP="004E5B8F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2E4C8E6B" w14:textId="77777777" w:rsidR="004E5B8F" w:rsidRPr="005E7169" w:rsidRDefault="004E5B8F" w:rsidP="004E5B8F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588" w:type="dxa"/>
            <w:gridSpan w:val="2"/>
            <w:tcBorders>
              <w:bottom w:val="nil"/>
            </w:tcBorders>
          </w:tcPr>
          <w:p w14:paraId="4A005C2A" w14:textId="77777777" w:rsidR="004E5B8F" w:rsidRPr="005E7169" w:rsidRDefault="004E5B8F" w:rsidP="004E5B8F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(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SE)</w:t>
            </w:r>
          </w:p>
        </w:tc>
        <w:tc>
          <w:tcPr>
            <w:tcW w:w="425" w:type="dxa"/>
            <w:tcBorders>
              <w:bottom w:val="nil"/>
            </w:tcBorders>
          </w:tcPr>
          <w:p w14:paraId="0ADC8111" w14:textId="77777777" w:rsidR="004E5B8F" w:rsidRPr="005E7169" w:rsidRDefault="004E5B8F" w:rsidP="004E5B8F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="ＭＳ 明朝"/>
                <w:b/>
                <w:sz w:val="20"/>
                <w:szCs w:val="20"/>
              </w:rPr>
              <w:t>β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</w:tcPr>
          <w:p w14:paraId="4850196E" w14:textId="77777777" w:rsidR="004E5B8F" w:rsidRPr="005E7169" w:rsidRDefault="004E5B8F" w:rsidP="004E5B8F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467" w:type="dxa"/>
            <w:tcBorders>
              <w:bottom w:val="nil"/>
            </w:tcBorders>
          </w:tcPr>
          <w:p w14:paraId="43EC69E7" w14:textId="77777777" w:rsidR="004E5B8F" w:rsidRPr="005E7169" w:rsidRDefault="004E5B8F" w:rsidP="004E5B8F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625" w:type="dxa"/>
            <w:gridSpan w:val="2"/>
            <w:tcBorders>
              <w:bottom w:val="nil"/>
            </w:tcBorders>
          </w:tcPr>
          <w:p w14:paraId="5FA78DB2" w14:textId="77777777" w:rsidR="004E5B8F" w:rsidRPr="005E7169" w:rsidRDefault="004E5B8F" w:rsidP="004E5B8F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(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SE)</w:t>
            </w:r>
          </w:p>
        </w:tc>
        <w:tc>
          <w:tcPr>
            <w:tcW w:w="425" w:type="dxa"/>
            <w:tcBorders>
              <w:bottom w:val="nil"/>
            </w:tcBorders>
          </w:tcPr>
          <w:p w14:paraId="39F3CA25" w14:textId="77777777" w:rsidR="004E5B8F" w:rsidRPr="005E7169" w:rsidRDefault="004E5B8F" w:rsidP="004E5B8F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="ＭＳ 明朝"/>
                <w:b/>
                <w:sz w:val="20"/>
                <w:szCs w:val="20"/>
              </w:rPr>
              <w:t>β</w:t>
            </w:r>
          </w:p>
        </w:tc>
        <w:tc>
          <w:tcPr>
            <w:tcW w:w="368" w:type="dxa"/>
            <w:tcBorders>
              <w:top w:val="nil"/>
              <w:bottom w:val="single" w:sz="4" w:space="0" w:color="auto"/>
            </w:tcBorders>
          </w:tcPr>
          <w:p w14:paraId="589EB72B" w14:textId="77777777" w:rsidR="004E5B8F" w:rsidRPr="005E7169" w:rsidRDefault="004E5B8F" w:rsidP="004E5B8F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443" w:type="dxa"/>
            <w:tcBorders>
              <w:bottom w:val="nil"/>
            </w:tcBorders>
          </w:tcPr>
          <w:p w14:paraId="5BE5E2A2" w14:textId="77777777" w:rsidR="004E5B8F" w:rsidRPr="005E7169" w:rsidRDefault="004E5B8F" w:rsidP="004E5B8F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606" w:type="dxa"/>
            <w:gridSpan w:val="2"/>
            <w:tcBorders>
              <w:bottom w:val="nil"/>
            </w:tcBorders>
          </w:tcPr>
          <w:p w14:paraId="1D343DEA" w14:textId="77777777" w:rsidR="004E5B8F" w:rsidRPr="005E7169" w:rsidRDefault="004E5B8F" w:rsidP="004E5B8F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(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SE)</w:t>
            </w:r>
          </w:p>
        </w:tc>
        <w:tc>
          <w:tcPr>
            <w:tcW w:w="426" w:type="dxa"/>
            <w:tcBorders>
              <w:bottom w:val="nil"/>
            </w:tcBorders>
          </w:tcPr>
          <w:p w14:paraId="78380469" w14:textId="77777777" w:rsidR="004E5B8F" w:rsidRPr="005E7169" w:rsidRDefault="004E5B8F" w:rsidP="004E5B8F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="ＭＳ 明朝"/>
                <w:b/>
                <w:sz w:val="20"/>
                <w:szCs w:val="20"/>
              </w:rPr>
              <w:t>β</w:t>
            </w:r>
          </w:p>
        </w:tc>
        <w:tc>
          <w:tcPr>
            <w:tcW w:w="387" w:type="dxa"/>
            <w:tcBorders>
              <w:top w:val="nil"/>
              <w:bottom w:val="single" w:sz="4" w:space="0" w:color="auto"/>
            </w:tcBorders>
          </w:tcPr>
          <w:p w14:paraId="180E1826" w14:textId="77777777" w:rsidR="004E5B8F" w:rsidRPr="005E7169" w:rsidRDefault="004E5B8F" w:rsidP="004E5B8F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510" w:type="dxa"/>
            <w:tcBorders>
              <w:bottom w:val="nil"/>
            </w:tcBorders>
          </w:tcPr>
          <w:p w14:paraId="6FC121C6" w14:textId="77777777" w:rsidR="004E5B8F" w:rsidRPr="005E7169" w:rsidRDefault="004E5B8F" w:rsidP="004E5B8F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662" w:type="dxa"/>
            <w:gridSpan w:val="2"/>
            <w:tcBorders>
              <w:bottom w:val="nil"/>
            </w:tcBorders>
          </w:tcPr>
          <w:p w14:paraId="5F399D11" w14:textId="77777777" w:rsidR="004E5B8F" w:rsidRPr="005E7169" w:rsidRDefault="004E5B8F" w:rsidP="004E5B8F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(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SE)</w:t>
            </w:r>
          </w:p>
        </w:tc>
        <w:tc>
          <w:tcPr>
            <w:tcW w:w="425" w:type="dxa"/>
            <w:tcBorders>
              <w:bottom w:val="nil"/>
            </w:tcBorders>
          </w:tcPr>
          <w:p w14:paraId="404B83FF" w14:textId="77777777" w:rsidR="004E5B8F" w:rsidRPr="005E7169" w:rsidRDefault="004E5B8F" w:rsidP="004E5B8F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="ＭＳ 明朝"/>
                <w:b/>
                <w:sz w:val="20"/>
                <w:szCs w:val="20"/>
              </w:rPr>
              <w:t>β</w:t>
            </w:r>
          </w:p>
        </w:tc>
      </w:tr>
      <w:tr w:rsidR="004E5B8F" w:rsidRPr="00716523" w14:paraId="567BD98E" w14:textId="77777777" w:rsidTr="0037021F"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07047C67" w14:textId="77777777" w:rsidR="004E5B8F" w:rsidRPr="005E7169" w:rsidRDefault="004E5B8F" w:rsidP="004E5B8F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E7169">
              <w:rPr>
                <w:b/>
                <w:sz w:val="20"/>
                <w:szCs w:val="20"/>
              </w:rPr>
              <w:t>Attachment Hierarchy</w:t>
            </w:r>
          </w:p>
          <w:p w14:paraId="52253F74" w14:textId="77777777" w:rsidR="004E5B8F" w:rsidRPr="005E7169" w:rsidRDefault="004E5B8F" w:rsidP="004E5B8F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E7169">
              <w:rPr>
                <w:b/>
                <w:sz w:val="20"/>
                <w:szCs w:val="20"/>
              </w:rPr>
              <w:t>(AH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A001C47" w14:textId="77777777" w:rsidR="004E5B8F" w:rsidRPr="005E7169" w:rsidRDefault="004E5B8F" w:rsidP="004E5B8F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H1</w:t>
            </w:r>
          </w:p>
        </w:tc>
        <w:tc>
          <w:tcPr>
            <w:tcW w:w="567" w:type="dxa"/>
            <w:tcBorders>
              <w:bottom w:val="nil"/>
            </w:tcBorders>
          </w:tcPr>
          <w:p w14:paraId="7149D982" w14:textId="775430BB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8</w:t>
            </w:r>
            <w:r w:rsidR="00C22573">
              <w:rPr>
                <w:rFonts w:eastAsiaTheme="minorEastAsia" w:hint="eastAsia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588" w:type="dxa"/>
            <w:gridSpan w:val="2"/>
            <w:tcBorders>
              <w:bottom w:val="nil"/>
            </w:tcBorders>
          </w:tcPr>
          <w:p w14:paraId="392A4B09" w14:textId="09CE260B" w:rsidR="004E5B8F" w:rsidRPr="00716523" w:rsidRDefault="004E5B8F" w:rsidP="004E5B8F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 w:rsidR="00C22573">
              <w:rPr>
                <w:rFonts w:eastAsiaTheme="minorEastAsia"/>
                <w:sz w:val="20"/>
                <w:szCs w:val="20"/>
                <w:lang w:eastAsia="ja-JP"/>
              </w:rPr>
              <w:t>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bottom w:val="nil"/>
            </w:tcBorders>
          </w:tcPr>
          <w:p w14:paraId="268D6705" w14:textId="22584C5B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C22573">
              <w:rPr>
                <w:rFonts w:eastAsiaTheme="minorEastAsia"/>
                <w:sz w:val="20"/>
                <w:szCs w:val="20"/>
                <w:lang w:eastAsia="ja-JP"/>
              </w:rPr>
              <w:t>67</w:t>
            </w: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</w:tcPr>
          <w:p w14:paraId="19B600FD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bottom w:val="nil"/>
            </w:tcBorders>
          </w:tcPr>
          <w:p w14:paraId="76509909" w14:textId="71AA2A58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D82C34">
              <w:rPr>
                <w:rFonts w:eastAsiaTheme="minorEastAsia"/>
                <w:sz w:val="20"/>
                <w:szCs w:val="20"/>
                <w:lang w:eastAsia="ja-JP"/>
              </w:rPr>
              <w:t>74</w:t>
            </w:r>
          </w:p>
        </w:tc>
        <w:tc>
          <w:tcPr>
            <w:tcW w:w="625" w:type="dxa"/>
            <w:gridSpan w:val="2"/>
            <w:tcBorders>
              <w:bottom w:val="nil"/>
            </w:tcBorders>
          </w:tcPr>
          <w:p w14:paraId="0D0BF824" w14:textId="5D7444AE" w:rsidR="004E5B8F" w:rsidRPr="00716523" w:rsidRDefault="004E5B8F" w:rsidP="004E5B8F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  <w:r w:rsidR="00D82C34">
              <w:rPr>
                <w:rFonts w:eastAsiaTheme="minorEastAsia"/>
                <w:sz w:val="20"/>
                <w:szCs w:val="20"/>
                <w:lang w:eastAsia="ja-JP"/>
              </w:rPr>
              <w:t>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bottom w:val="nil"/>
            </w:tcBorders>
          </w:tcPr>
          <w:p w14:paraId="1F3B38F3" w14:textId="27A2E3D9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D82C34">
              <w:rPr>
                <w:rFonts w:eastAsiaTheme="minorEastAsia"/>
                <w:sz w:val="20"/>
                <w:szCs w:val="20"/>
                <w:lang w:eastAsia="ja-JP"/>
              </w:rPr>
              <w:t>64</w:t>
            </w:r>
          </w:p>
        </w:tc>
        <w:tc>
          <w:tcPr>
            <w:tcW w:w="368" w:type="dxa"/>
            <w:tcBorders>
              <w:top w:val="single" w:sz="4" w:space="0" w:color="auto"/>
              <w:bottom w:val="nil"/>
            </w:tcBorders>
          </w:tcPr>
          <w:p w14:paraId="3E047AC6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bottom w:val="nil"/>
            </w:tcBorders>
          </w:tcPr>
          <w:p w14:paraId="4CE6D61F" w14:textId="3D7431BB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98</w:t>
            </w:r>
          </w:p>
        </w:tc>
        <w:tc>
          <w:tcPr>
            <w:tcW w:w="606" w:type="dxa"/>
            <w:gridSpan w:val="2"/>
            <w:tcBorders>
              <w:bottom w:val="nil"/>
            </w:tcBorders>
          </w:tcPr>
          <w:p w14:paraId="4EB13515" w14:textId="79A466E7" w:rsidR="004E5B8F" w:rsidRPr="00716523" w:rsidRDefault="004E5B8F" w:rsidP="004E5B8F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bottom w:val="nil"/>
            </w:tcBorders>
          </w:tcPr>
          <w:p w14:paraId="7F4E4DF4" w14:textId="21457A0B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78</w:t>
            </w:r>
          </w:p>
        </w:tc>
        <w:tc>
          <w:tcPr>
            <w:tcW w:w="387" w:type="dxa"/>
            <w:tcBorders>
              <w:top w:val="single" w:sz="4" w:space="0" w:color="auto"/>
              <w:bottom w:val="nil"/>
            </w:tcBorders>
          </w:tcPr>
          <w:p w14:paraId="7A1175FC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bottom w:val="nil"/>
            </w:tcBorders>
          </w:tcPr>
          <w:p w14:paraId="0AE83791" w14:textId="5928573A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363F16">
              <w:rPr>
                <w:rFonts w:eastAsiaTheme="minorEastAsia"/>
                <w:sz w:val="20"/>
                <w:szCs w:val="20"/>
                <w:lang w:eastAsia="ja-JP"/>
              </w:rPr>
              <w:t>90</w:t>
            </w:r>
          </w:p>
        </w:tc>
        <w:tc>
          <w:tcPr>
            <w:tcW w:w="662" w:type="dxa"/>
            <w:gridSpan w:val="2"/>
            <w:tcBorders>
              <w:bottom w:val="nil"/>
            </w:tcBorders>
          </w:tcPr>
          <w:p w14:paraId="09A86243" w14:textId="25DE2F79" w:rsidR="004E5B8F" w:rsidRPr="00716523" w:rsidRDefault="004E5B8F" w:rsidP="004E5B8F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  <w:r w:rsidR="00363F16">
              <w:rPr>
                <w:rFonts w:eastAsiaTheme="minorEastAsia"/>
                <w:sz w:val="20"/>
                <w:szCs w:val="20"/>
                <w:lang w:eastAsia="ja-JP"/>
              </w:rPr>
              <w:t>6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bottom w:val="nil"/>
            </w:tcBorders>
          </w:tcPr>
          <w:p w14:paraId="1BCE5ABE" w14:textId="18C62D1A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363F16">
              <w:rPr>
                <w:rFonts w:eastAsiaTheme="minorEastAsia"/>
                <w:sz w:val="20"/>
                <w:szCs w:val="20"/>
                <w:lang w:eastAsia="ja-JP"/>
              </w:rPr>
              <w:t>75</w:t>
            </w:r>
          </w:p>
        </w:tc>
      </w:tr>
      <w:tr w:rsidR="004E5B8F" w:rsidRPr="00716523" w14:paraId="598A2E59" w14:textId="77777777" w:rsidTr="0037021F">
        <w:tc>
          <w:tcPr>
            <w:tcW w:w="1418" w:type="dxa"/>
            <w:vMerge/>
            <w:tcBorders>
              <w:top w:val="nil"/>
              <w:bottom w:val="nil"/>
            </w:tcBorders>
          </w:tcPr>
          <w:p w14:paraId="6855EEB5" w14:textId="77777777" w:rsidR="004E5B8F" w:rsidRPr="005E7169" w:rsidRDefault="004E5B8F" w:rsidP="004E5B8F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B37297" w14:textId="77777777" w:rsidR="004E5B8F" w:rsidRPr="005E7169" w:rsidRDefault="004E5B8F" w:rsidP="004E5B8F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H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63FE6B7" w14:textId="587872EB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hint="eastAsia"/>
                <w:sz w:val="20"/>
                <w:szCs w:val="20"/>
              </w:rPr>
              <w:t>.</w:t>
            </w:r>
            <w:r w:rsidR="00C22573">
              <w:rPr>
                <w:sz w:val="20"/>
                <w:szCs w:val="20"/>
              </w:rPr>
              <w:t>74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6C82EED7" w14:textId="25AA2C1A" w:rsidR="004E5B8F" w:rsidRPr="00716523" w:rsidRDefault="004E5B8F" w:rsidP="004E5B8F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 w:rsidR="00C22573">
              <w:rPr>
                <w:rFonts w:eastAsiaTheme="minorEastAsia"/>
                <w:sz w:val="20"/>
                <w:szCs w:val="20"/>
                <w:lang w:eastAsia="ja-JP"/>
              </w:rPr>
              <w:t>4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611B1AD" w14:textId="18A1E8C6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C22573">
              <w:rPr>
                <w:rFonts w:eastAsiaTheme="minorEastAsia"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1FDA388E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11B8590F" w14:textId="259E38DC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D82C34">
              <w:rPr>
                <w:rFonts w:eastAsiaTheme="minorEastAsia"/>
                <w:sz w:val="20"/>
                <w:szCs w:val="20"/>
                <w:lang w:eastAsia="ja-JP"/>
              </w:rPr>
              <w:t>79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683D5423" w14:textId="370B1C42" w:rsidR="004E5B8F" w:rsidRPr="00716523" w:rsidRDefault="004E5B8F" w:rsidP="004E5B8F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 w:rsidR="00D82C34">
              <w:rPr>
                <w:rFonts w:eastAsiaTheme="minorEastAsia"/>
                <w:sz w:val="20"/>
                <w:szCs w:val="20"/>
                <w:lang w:eastAsia="ja-JP"/>
              </w:rPr>
              <w:t>4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3D1ABB1" w14:textId="712D3E45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D82C34">
              <w:rPr>
                <w:rFonts w:eastAsiaTheme="minorEastAsia"/>
                <w:sz w:val="20"/>
                <w:szCs w:val="20"/>
                <w:lang w:eastAsia="ja-JP"/>
              </w:rPr>
              <w:t>68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6DB46B22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3D7EDC48" w14:textId="489C3D59" w:rsidR="004E5B8F" w:rsidRPr="00716523" w:rsidRDefault="00EE5076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.91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46D58368" w14:textId="0359B370" w:rsidR="004E5B8F" w:rsidRPr="00716523" w:rsidRDefault="004E5B8F" w:rsidP="004E5B8F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081F110A" w14:textId="50585559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72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2ADD6175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09F0A185" w14:textId="66FB43CD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363F16">
              <w:rPr>
                <w:rFonts w:eastAsiaTheme="minorEastAsia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6F7120E3" w14:textId="0059C06F" w:rsidR="004E5B8F" w:rsidRPr="00716523" w:rsidRDefault="004E5B8F" w:rsidP="004E5B8F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 w:rsidR="00363F16">
              <w:rPr>
                <w:rFonts w:eastAsiaTheme="minorEastAsia"/>
                <w:sz w:val="20"/>
                <w:szCs w:val="20"/>
                <w:lang w:eastAsia="ja-JP"/>
              </w:rPr>
              <w:t>6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2079FCC" w14:textId="1F6D8FB5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363F16">
              <w:rPr>
                <w:rFonts w:eastAsiaTheme="minorEastAsia"/>
                <w:sz w:val="20"/>
                <w:szCs w:val="20"/>
                <w:lang w:eastAsia="ja-JP"/>
              </w:rPr>
              <w:t>69</w:t>
            </w:r>
          </w:p>
        </w:tc>
      </w:tr>
      <w:tr w:rsidR="004E5B8F" w:rsidRPr="00716523" w14:paraId="0B3555AC" w14:textId="77777777" w:rsidTr="0037021F">
        <w:tc>
          <w:tcPr>
            <w:tcW w:w="1418" w:type="dxa"/>
            <w:vMerge/>
            <w:tcBorders>
              <w:top w:val="nil"/>
              <w:bottom w:val="nil"/>
            </w:tcBorders>
          </w:tcPr>
          <w:p w14:paraId="2520F2FC" w14:textId="77777777" w:rsidR="004E5B8F" w:rsidRPr="005E7169" w:rsidRDefault="004E5B8F" w:rsidP="004E5B8F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16818A" w14:textId="77777777" w:rsidR="004E5B8F" w:rsidRPr="005E7169" w:rsidRDefault="004E5B8F" w:rsidP="004E5B8F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H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6747CBA" w14:textId="74CF8C34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C22573">
              <w:rPr>
                <w:rFonts w:eastAsiaTheme="minorEastAsia"/>
                <w:sz w:val="20"/>
                <w:szCs w:val="20"/>
                <w:lang w:eastAsia="ja-JP"/>
              </w:rPr>
              <w:t>95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3DE1AD22" w14:textId="47E42AF1" w:rsidR="004E5B8F" w:rsidRPr="00716523" w:rsidRDefault="004E5B8F" w:rsidP="004E5B8F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C22573">
              <w:rPr>
                <w:rFonts w:eastAsiaTheme="minorEastAsia"/>
                <w:sz w:val="20"/>
                <w:szCs w:val="20"/>
                <w:lang w:eastAsia="ja-JP"/>
              </w:rPr>
              <w:t>0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5BBC8B9" w14:textId="56982D7D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C22573">
              <w:rPr>
                <w:rFonts w:eastAsiaTheme="minorEastAsia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60100CBD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62C59CF4" w14:textId="3D56B64C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D82C34">
              <w:rPr>
                <w:rFonts w:eastAsiaTheme="minorEastAsia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522324DD" w14:textId="31D876A2" w:rsidR="004E5B8F" w:rsidRPr="00716523" w:rsidRDefault="004E5B8F" w:rsidP="004E5B8F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D82C34">
              <w:rPr>
                <w:rFonts w:eastAsiaTheme="minorEastAsia"/>
                <w:sz w:val="20"/>
                <w:szCs w:val="20"/>
                <w:lang w:eastAsia="ja-JP"/>
              </w:rPr>
              <w:t>07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94A2587" w14:textId="0C3D2DD5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D82C34">
              <w:rPr>
                <w:rFonts w:eastAsiaTheme="minorEastAsia"/>
                <w:sz w:val="20"/>
                <w:szCs w:val="20"/>
                <w:lang w:eastAsia="ja-JP"/>
              </w:rPr>
              <w:t>71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1C8E6D75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1F09EAF0" w14:textId="338EC349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75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5A86ACF6" w14:textId="280BF617" w:rsidR="004E5B8F" w:rsidRPr="00716523" w:rsidRDefault="004E5B8F" w:rsidP="004E5B8F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7BA646E9" w14:textId="01CC9F78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34FB47EA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2702ABCF" w14:textId="7C0D08E0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363F16">
              <w:rPr>
                <w:rFonts w:eastAsiaTheme="minorEastAsia"/>
                <w:sz w:val="20"/>
                <w:szCs w:val="20"/>
                <w:lang w:eastAsia="ja-JP"/>
              </w:rPr>
              <w:t>87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2C85E8D6" w14:textId="088C8B44" w:rsidR="004E5B8F" w:rsidRPr="00716523" w:rsidRDefault="004E5B8F" w:rsidP="004E5B8F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 w:rsidR="00363F16">
              <w:rPr>
                <w:rFonts w:eastAsiaTheme="minorEastAsia"/>
                <w:sz w:val="20"/>
                <w:szCs w:val="20"/>
                <w:lang w:eastAsia="ja-JP"/>
              </w:rPr>
              <w:t>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8421BE8" w14:textId="4EF86853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363F16">
              <w:rPr>
                <w:rFonts w:eastAsiaTheme="minorEastAsia"/>
                <w:sz w:val="20"/>
                <w:szCs w:val="20"/>
                <w:lang w:eastAsia="ja-JP"/>
              </w:rPr>
              <w:t>72</w:t>
            </w:r>
          </w:p>
        </w:tc>
      </w:tr>
      <w:tr w:rsidR="004E5B8F" w:rsidRPr="00716523" w14:paraId="329707A1" w14:textId="77777777" w:rsidTr="0037021F">
        <w:tc>
          <w:tcPr>
            <w:tcW w:w="1418" w:type="dxa"/>
            <w:vMerge/>
            <w:tcBorders>
              <w:top w:val="nil"/>
              <w:bottom w:val="nil"/>
            </w:tcBorders>
          </w:tcPr>
          <w:p w14:paraId="1824586A" w14:textId="77777777" w:rsidR="004E5B8F" w:rsidRPr="005E7169" w:rsidRDefault="004E5B8F" w:rsidP="004E5B8F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560A570" w14:textId="77777777" w:rsidR="004E5B8F" w:rsidRPr="005E7169" w:rsidRDefault="004E5B8F" w:rsidP="004E5B8F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H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7B785BE" w14:textId="023AF517" w:rsidR="004E5B8F" w:rsidRPr="00716523" w:rsidRDefault="00C22573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1.02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46928B83" w14:textId="241D1D57" w:rsidR="004E5B8F" w:rsidRPr="00716523" w:rsidRDefault="004E5B8F" w:rsidP="004E5B8F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 w:rsidR="00C22573">
              <w:rPr>
                <w:rFonts w:eastAsiaTheme="minorEastAsia"/>
                <w:sz w:val="20"/>
                <w:szCs w:val="20"/>
                <w:lang w:eastAsia="ja-JP"/>
              </w:rPr>
              <w:t>4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EFEF0FC" w14:textId="21787F75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C22573">
              <w:rPr>
                <w:rFonts w:eastAsiaTheme="minorEastAsia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156FEFEE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02544506" w14:textId="7E88D085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D82C34">
              <w:rPr>
                <w:rFonts w:eastAsiaTheme="minorEastAsia"/>
                <w:sz w:val="20"/>
                <w:szCs w:val="20"/>
                <w:lang w:eastAsia="ja-JP"/>
              </w:rPr>
              <w:t>95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75E89632" w14:textId="3E6270C8" w:rsidR="004E5B8F" w:rsidRPr="00716523" w:rsidRDefault="004E5B8F" w:rsidP="004E5B8F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 w:rsidR="00D82C34">
              <w:rPr>
                <w:rFonts w:eastAsiaTheme="minorEastAsia"/>
                <w:sz w:val="20"/>
                <w:szCs w:val="20"/>
                <w:lang w:eastAsia="ja-JP"/>
              </w:rPr>
              <w:t>4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6D70402" w14:textId="68ABFD52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D82C34">
              <w:rPr>
                <w:rFonts w:eastAsiaTheme="minorEastAsia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31C1BDA2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7094C1E5" w14:textId="588A6155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9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15DF6A6D" w14:textId="6292A6DD" w:rsidR="004E5B8F" w:rsidRPr="00716523" w:rsidRDefault="004E5B8F" w:rsidP="004E5B8F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3702915E" w14:textId="26224766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75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788F9EB5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38C8849C" w14:textId="3811DFF4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363F16">
              <w:rPr>
                <w:rFonts w:eastAsiaTheme="minorEastAsia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7F941C13" w14:textId="04D92B95" w:rsidR="004E5B8F" w:rsidRPr="00716523" w:rsidRDefault="004E5B8F" w:rsidP="004E5B8F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 w:rsidR="00363F16">
              <w:rPr>
                <w:rFonts w:eastAsiaTheme="minorEastAsia"/>
                <w:sz w:val="20"/>
                <w:szCs w:val="20"/>
                <w:lang w:eastAsia="ja-JP"/>
              </w:rPr>
              <w:t>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0060913" w14:textId="3AC29B6B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363F16">
              <w:rPr>
                <w:rFonts w:eastAsiaTheme="minorEastAsia"/>
                <w:sz w:val="20"/>
                <w:szCs w:val="20"/>
                <w:lang w:eastAsia="ja-JP"/>
              </w:rPr>
              <w:t>77</w:t>
            </w:r>
          </w:p>
        </w:tc>
      </w:tr>
      <w:tr w:rsidR="004E5B8F" w:rsidRPr="00716523" w14:paraId="6D300679" w14:textId="77777777" w:rsidTr="0037021F">
        <w:tc>
          <w:tcPr>
            <w:tcW w:w="1418" w:type="dxa"/>
            <w:vMerge/>
            <w:tcBorders>
              <w:top w:val="nil"/>
              <w:bottom w:val="nil"/>
            </w:tcBorders>
          </w:tcPr>
          <w:p w14:paraId="670C6A5A" w14:textId="77777777" w:rsidR="004E5B8F" w:rsidRPr="005E7169" w:rsidRDefault="004E5B8F" w:rsidP="004E5B8F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58E7BE" w14:textId="77777777" w:rsidR="004E5B8F" w:rsidRPr="005E7169" w:rsidRDefault="004E5B8F" w:rsidP="004E5B8F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H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7BF5731" w14:textId="5096F891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hint="eastAsia"/>
                <w:sz w:val="20"/>
                <w:szCs w:val="20"/>
              </w:rPr>
              <w:t>.</w:t>
            </w:r>
            <w:r w:rsidR="00C22573">
              <w:rPr>
                <w:sz w:val="20"/>
                <w:szCs w:val="20"/>
              </w:rPr>
              <w:t>82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5280AD3E" w14:textId="7487B126" w:rsidR="004E5B8F" w:rsidRPr="00716523" w:rsidRDefault="004E5B8F" w:rsidP="004E5B8F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 w:rsidR="00C22573">
              <w:rPr>
                <w:rFonts w:eastAsiaTheme="minorEastAsia"/>
                <w:sz w:val="20"/>
                <w:szCs w:val="20"/>
                <w:lang w:eastAsia="ja-JP"/>
              </w:rPr>
              <w:t>4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D831770" w14:textId="654503B6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C22573">
              <w:rPr>
                <w:rFonts w:eastAsiaTheme="minorEastAsia"/>
                <w:sz w:val="20"/>
                <w:szCs w:val="20"/>
                <w:lang w:eastAsia="ja-JP"/>
              </w:rPr>
              <w:t>66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1926FD74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07D615D9" w14:textId="6A910BE9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D82C34">
              <w:rPr>
                <w:rFonts w:eastAsiaTheme="minorEastAsia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3B10DCFB" w14:textId="561B98AF" w:rsidR="004E5B8F" w:rsidRPr="00716523" w:rsidRDefault="004E5B8F" w:rsidP="004E5B8F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 w:rsidR="00D82C34">
              <w:rPr>
                <w:rFonts w:eastAsiaTheme="minorEastAsia"/>
                <w:sz w:val="20"/>
                <w:szCs w:val="20"/>
                <w:lang w:eastAsia="ja-JP"/>
              </w:rPr>
              <w:t>4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0FA570A" w14:textId="090B8E86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D82C34">
              <w:rPr>
                <w:rFonts w:eastAsiaTheme="minorEastAsia"/>
                <w:sz w:val="20"/>
                <w:szCs w:val="20"/>
                <w:lang w:eastAsia="ja-JP"/>
              </w:rPr>
              <w:t>71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6EE9C38B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18FF8C15" w14:textId="03044809" w:rsidR="004E5B8F" w:rsidRPr="00716523" w:rsidRDefault="00EE5076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.88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1EADBA5A" w14:textId="5E04A85F" w:rsidR="004E5B8F" w:rsidRPr="00716523" w:rsidRDefault="004E5B8F" w:rsidP="004E5B8F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09D2D56E" w14:textId="2D8FB064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70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7852A26B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152DCB53" w14:textId="2F26B42A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7</w:t>
            </w:r>
            <w:r w:rsidR="00363F16">
              <w:rPr>
                <w:rFonts w:eastAsiaTheme="minorEastAsia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18DDEAB9" w14:textId="62AA6530" w:rsidR="004E5B8F" w:rsidRPr="00716523" w:rsidRDefault="004E5B8F" w:rsidP="004E5B8F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 w:rsidR="00363F16">
              <w:rPr>
                <w:rFonts w:eastAsiaTheme="minorEastAsia"/>
                <w:sz w:val="20"/>
                <w:szCs w:val="20"/>
                <w:lang w:eastAsia="ja-JP"/>
              </w:rPr>
              <w:t>6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4827E32" w14:textId="02F1EB82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363F16">
              <w:rPr>
                <w:rFonts w:eastAsiaTheme="minorEastAsia"/>
                <w:sz w:val="20"/>
                <w:szCs w:val="20"/>
                <w:lang w:eastAsia="ja-JP"/>
              </w:rPr>
              <w:t>64</w:t>
            </w:r>
          </w:p>
        </w:tc>
      </w:tr>
      <w:tr w:rsidR="004E5B8F" w:rsidRPr="00716523" w14:paraId="5E9C0CE9" w14:textId="77777777" w:rsidTr="0037021F">
        <w:tc>
          <w:tcPr>
            <w:tcW w:w="1418" w:type="dxa"/>
            <w:vMerge/>
            <w:tcBorders>
              <w:top w:val="nil"/>
              <w:bottom w:val="nil"/>
            </w:tcBorders>
          </w:tcPr>
          <w:p w14:paraId="667546A4" w14:textId="77777777" w:rsidR="004E5B8F" w:rsidRPr="005E7169" w:rsidRDefault="004E5B8F" w:rsidP="004E5B8F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23F6FE" w14:textId="77777777" w:rsidR="004E5B8F" w:rsidRPr="005E7169" w:rsidRDefault="004E5B8F" w:rsidP="004E5B8F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H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AC739F3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58070AA6" w14:textId="77777777" w:rsidR="004E5B8F" w:rsidRPr="00716523" w:rsidRDefault="004E5B8F" w:rsidP="004E5B8F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130674F" w14:textId="6B2BCDA6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C22573">
              <w:rPr>
                <w:rFonts w:eastAsiaTheme="minorEastAsia"/>
                <w:sz w:val="20"/>
                <w:szCs w:val="20"/>
                <w:lang w:eastAsia="ja-JP"/>
              </w:rPr>
              <w:t>81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58F815D8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406AD8A2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5E059E89" w14:textId="77777777" w:rsidR="004E5B8F" w:rsidRPr="00716523" w:rsidRDefault="004E5B8F" w:rsidP="004E5B8F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89FC5E3" w14:textId="4F3827F1" w:rsidR="004E5B8F" w:rsidRPr="00716523" w:rsidRDefault="00D82C34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.86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44776051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32B6EEE0" w14:textId="77777777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2EF6CCFC" w14:textId="77777777" w:rsidR="004E5B8F" w:rsidRPr="00716523" w:rsidRDefault="004E5B8F" w:rsidP="004E5B8F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4D22AF92" w14:textId="0B15C47F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79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46B64D94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5ACB02ED" w14:textId="77777777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393C27F9" w14:textId="77777777" w:rsidR="004E5B8F" w:rsidRPr="00716523" w:rsidRDefault="004E5B8F" w:rsidP="004E5B8F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3D6482F" w14:textId="1D50AE03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363F16">
              <w:rPr>
                <w:rFonts w:eastAsiaTheme="minorEastAsia"/>
                <w:sz w:val="20"/>
                <w:szCs w:val="20"/>
                <w:lang w:eastAsia="ja-JP"/>
              </w:rPr>
              <w:t>84</w:t>
            </w:r>
          </w:p>
        </w:tc>
      </w:tr>
      <w:tr w:rsidR="0037021F" w:rsidRPr="00716523" w14:paraId="0C0242A9" w14:textId="77777777" w:rsidTr="0037021F">
        <w:tc>
          <w:tcPr>
            <w:tcW w:w="1418" w:type="dxa"/>
            <w:tcBorders>
              <w:top w:val="nil"/>
              <w:bottom w:val="nil"/>
            </w:tcBorders>
          </w:tcPr>
          <w:p w14:paraId="31687D54" w14:textId="77777777" w:rsidR="0037021F" w:rsidRPr="005E7169" w:rsidRDefault="0037021F" w:rsidP="004E5B8F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9CDB02" w14:textId="77777777" w:rsidR="0037021F" w:rsidRPr="005E7169" w:rsidRDefault="0037021F" w:rsidP="004E5B8F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C8A86E2" w14:textId="77777777" w:rsidR="0037021F" w:rsidRPr="00716523" w:rsidRDefault="0037021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19657DEC" w14:textId="77777777" w:rsidR="0037021F" w:rsidRPr="00716523" w:rsidRDefault="0037021F" w:rsidP="004E5B8F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59C76E9" w14:textId="77777777" w:rsidR="0037021F" w:rsidRPr="00716523" w:rsidRDefault="0037021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3E8AC0FB" w14:textId="77777777" w:rsidR="0037021F" w:rsidRPr="00716523" w:rsidRDefault="0037021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6C1A2C15" w14:textId="77777777" w:rsidR="0037021F" w:rsidRPr="00716523" w:rsidRDefault="0037021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431A05BC" w14:textId="77777777" w:rsidR="0037021F" w:rsidRPr="00716523" w:rsidRDefault="0037021F" w:rsidP="004E5B8F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85ACA8C" w14:textId="77777777" w:rsidR="0037021F" w:rsidRDefault="0037021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2E19411D" w14:textId="77777777" w:rsidR="0037021F" w:rsidRPr="00716523" w:rsidRDefault="0037021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19E3D0BA" w14:textId="77777777" w:rsidR="0037021F" w:rsidRPr="00716523" w:rsidRDefault="0037021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53CB2538" w14:textId="77777777" w:rsidR="0037021F" w:rsidRPr="00716523" w:rsidRDefault="0037021F" w:rsidP="004E5B8F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335FB148" w14:textId="77777777" w:rsidR="0037021F" w:rsidRPr="00716523" w:rsidRDefault="0037021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7920EC1F" w14:textId="77777777" w:rsidR="0037021F" w:rsidRPr="00716523" w:rsidRDefault="0037021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7F0F60B6" w14:textId="77777777" w:rsidR="0037021F" w:rsidRPr="00716523" w:rsidRDefault="0037021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0BFE2546" w14:textId="77777777" w:rsidR="0037021F" w:rsidRPr="00716523" w:rsidRDefault="0037021F" w:rsidP="004E5B8F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FE8AB59" w14:textId="77777777" w:rsidR="0037021F" w:rsidRPr="00716523" w:rsidRDefault="0037021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</w:tr>
      <w:tr w:rsidR="00D82C34" w:rsidRPr="00716523" w14:paraId="0D76AD97" w14:textId="77777777" w:rsidTr="00A06501">
        <w:tc>
          <w:tcPr>
            <w:tcW w:w="1418" w:type="dxa"/>
            <w:vMerge w:val="restart"/>
            <w:tcBorders>
              <w:top w:val="nil"/>
            </w:tcBorders>
          </w:tcPr>
          <w:p w14:paraId="23A83EAF" w14:textId="77777777" w:rsidR="00D82C34" w:rsidRPr="005E7169" w:rsidRDefault="00D82C34" w:rsidP="00D82C34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 xml:space="preserve">Attachment 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Avoidance</w:t>
            </w:r>
          </w:p>
          <w:p w14:paraId="0879729B" w14:textId="0A11E2D6" w:rsidR="00D82C34" w:rsidRPr="005E7169" w:rsidRDefault="00D82C34" w:rsidP="00D82C34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(</w:t>
            </w:r>
            <w:r w:rsidR="003518F8"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AV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2E4C2C" w14:textId="77777777" w:rsidR="00D82C34" w:rsidRPr="005E7169" w:rsidRDefault="00D82C34" w:rsidP="00D82C3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V1(R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92CFFBD" w14:textId="158D2261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-1</w:t>
            </w: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05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3E5BC1A3" w14:textId="28E57A72" w:rsidR="00D82C34" w:rsidRPr="00716523" w:rsidRDefault="00D82C34" w:rsidP="00D82C3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07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1206B18" w14:textId="22A41AEF" w:rsidR="00D82C34" w:rsidRPr="00716523" w:rsidRDefault="00D82C34" w:rsidP="00D82C3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-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85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33B9729A" w14:textId="77777777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6C6E5396" w14:textId="53DFE737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-1.45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5F8992EF" w14:textId="11C3E21A" w:rsidR="00D82C34" w:rsidRPr="00716523" w:rsidRDefault="00D82C34" w:rsidP="00D82C3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1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1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BD6B4F7" w14:textId="1929E1A1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-.85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36E92EEA" w14:textId="77777777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2AB98FEA" w14:textId="4754A000" w:rsidR="00D82C34" w:rsidRPr="00716523" w:rsidRDefault="00EE5076" w:rsidP="00D82C3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-.94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2BD2D3BC" w14:textId="219B37BC" w:rsidR="00D82C34" w:rsidRPr="00716523" w:rsidRDefault="00D82C34" w:rsidP="00D82C34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0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="00EE5076"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521190F6" w14:textId="3560BE67" w:rsidR="00D82C34" w:rsidRPr="00EE5076" w:rsidRDefault="00EE5076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.74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06F31A04" w14:textId="77777777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3739CD77" w14:textId="2380C73C" w:rsidR="00D82C34" w:rsidRPr="00716523" w:rsidRDefault="00363F16" w:rsidP="00D82C3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-.81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3F8C290B" w14:textId="17A3F598" w:rsidR="00D82C34" w:rsidRPr="00716523" w:rsidRDefault="00D82C34" w:rsidP="00D82C34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363F16">
              <w:rPr>
                <w:rFonts w:eastAsiaTheme="minorEastAsia"/>
                <w:sz w:val="20"/>
                <w:szCs w:val="20"/>
                <w:lang w:eastAsia="ja-JP"/>
              </w:rPr>
              <w:t>0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="00363F16"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F0F6A87" w14:textId="54C26D82" w:rsidR="00D82C34" w:rsidRPr="00716523" w:rsidRDefault="00363F16" w:rsidP="00D82C3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-.72</w:t>
            </w:r>
          </w:p>
        </w:tc>
      </w:tr>
      <w:tr w:rsidR="00D82C34" w:rsidRPr="00716523" w14:paraId="07F83DEE" w14:textId="77777777" w:rsidTr="00A06501">
        <w:tc>
          <w:tcPr>
            <w:tcW w:w="1418" w:type="dxa"/>
            <w:vMerge/>
          </w:tcPr>
          <w:p w14:paraId="1CEE26BD" w14:textId="77777777" w:rsidR="00D82C34" w:rsidRPr="005E7169" w:rsidRDefault="00D82C34" w:rsidP="00D82C34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750F2EE" w14:textId="77777777" w:rsidR="00D82C34" w:rsidRPr="005E7169" w:rsidRDefault="00D82C34" w:rsidP="00D82C3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V2(R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7847F3B" w14:textId="35E80A83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1.22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3111F47E" w14:textId="786DEE4B" w:rsidR="00D82C34" w:rsidRPr="00716523" w:rsidRDefault="00D82C34" w:rsidP="00D82C3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8DD5B92" w14:textId="3E886CA8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90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7F0EA2B0" w14:textId="77777777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6F84320C" w14:textId="726D5D0A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-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1.28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3D80D6CB" w14:textId="50436921" w:rsidR="00D82C34" w:rsidRPr="00716523" w:rsidRDefault="00D82C34" w:rsidP="00D82C3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9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2BCFAE6" w14:textId="7DD44384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-.86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76F1F22A" w14:textId="77777777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3AE42055" w14:textId="5D8A0E06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1.17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5CB92615" w14:textId="2327CEA4" w:rsidR="00D82C34" w:rsidRPr="00716523" w:rsidRDefault="00D82C34" w:rsidP="00D82C34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0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="00EE5076"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45F6DF3A" w14:textId="248DAD7D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90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2ADE879E" w14:textId="77777777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3605802E" w14:textId="56E690AD" w:rsidR="00D82C34" w:rsidRPr="00716523" w:rsidRDefault="00363F16" w:rsidP="00D82C3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-1.02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0C133F01" w14:textId="2E34E21B" w:rsidR="00D82C34" w:rsidRPr="00716523" w:rsidRDefault="00D82C34" w:rsidP="00D82C34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363F16">
              <w:rPr>
                <w:rFonts w:eastAsiaTheme="minorEastAsia"/>
                <w:sz w:val="20"/>
                <w:szCs w:val="20"/>
                <w:lang w:eastAsia="ja-JP"/>
              </w:rPr>
              <w:t>06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="00363F16"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964B81E" w14:textId="5B9F5EE1" w:rsidR="00D82C34" w:rsidRPr="00716523" w:rsidRDefault="00363F16" w:rsidP="00D82C3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-.85</w:t>
            </w:r>
          </w:p>
        </w:tc>
      </w:tr>
      <w:tr w:rsidR="00D82C34" w:rsidRPr="00716523" w14:paraId="44C9953A" w14:textId="77777777" w:rsidTr="00A06501">
        <w:tc>
          <w:tcPr>
            <w:tcW w:w="1418" w:type="dxa"/>
            <w:vMerge/>
          </w:tcPr>
          <w:p w14:paraId="596C7D92" w14:textId="77777777" w:rsidR="00D82C34" w:rsidRPr="005E7169" w:rsidRDefault="00D82C34" w:rsidP="00D82C34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21A2707" w14:textId="77777777" w:rsidR="00D82C34" w:rsidRPr="005E7169" w:rsidRDefault="00D82C34" w:rsidP="00D82C3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V3(R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057FAFB" w14:textId="2CA996B0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1.17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3A4434F1" w14:textId="2FAF90B4" w:rsidR="00D82C34" w:rsidRPr="00716523" w:rsidRDefault="00D82C34" w:rsidP="00D82C3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5AFDF82" w14:textId="093C0880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85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271E75E4" w14:textId="77777777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569D6260" w14:textId="15BBAF4A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-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1.14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6ED3DFB4" w14:textId="5A7EA2BC" w:rsidR="00D82C34" w:rsidRPr="00716523" w:rsidRDefault="00D82C34" w:rsidP="00D82C3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8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139ECA2" w14:textId="50E51DA0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3637E096" w14:textId="77777777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18AFBD40" w14:textId="19F1C67C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1.21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28FC032A" w14:textId="41F363C6" w:rsidR="00D82C34" w:rsidRPr="00716523" w:rsidRDefault="00D82C34" w:rsidP="00D82C34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0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="00EE5076"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67121D99" w14:textId="7E375E8C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86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3D067164" w14:textId="77777777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3B38D801" w14:textId="39741DED" w:rsidR="00D82C34" w:rsidRPr="00716523" w:rsidRDefault="00363F16" w:rsidP="00D82C3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-1.06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0EC36D91" w14:textId="2A5961E8" w:rsidR="00D82C34" w:rsidRPr="00716523" w:rsidRDefault="00D82C34" w:rsidP="00D82C34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363F16">
              <w:rPr>
                <w:rFonts w:eastAsiaTheme="minorEastAsia"/>
                <w:sz w:val="20"/>
                <w:szCs w:val="20"/>
                <w:lang w:eastAsia="ja-JP"/>
              </w:rPr>
              <w:t>07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="00363F16"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A4F06EC" w14:textId="3B9FB4EB" w:rsidR="00D82C34" w:rsidRPr="00716523" w:rsidRDefault="00363F16" w:rsidP="00D82C3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-.82</w:t>
            </w:r>
          </w:p>
        </w:tc>
      </w:tr>
      <w:tr w:rsidR="00D82C34" w:rsidRPr="00716523" w14:paraId="0E9C5908" w14:textId="77777777" w:rsidTr="00A06501">
        <w:tc>
          <w:tcPr>
            <w:tcW w:w="1418" w:type="dxa"/>
            <w:vMerge/>
          </w:tcPr>
          <w:p w14:paraId="046EB7E7" w14:textId="77777777" w:rsidR="00D82C34" w:rsidRPr="005E7169" w:rsidRDefault="00D82C34" w:rsidP="00D82C34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691C6A0" w14:textId="77777777" w:rsidR="00D82C34" w:rsidRPr="005E7169" w:rsidRDefault="00D82C34" w:rsidP="00D82C3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V4(R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17DBA52" w14:textId="2CFF53EC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-.94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0F61BF99" w14:textId="0E0CF6D3" w:rsidR="00D82C34" w:rsidRPr="00716523" w:rsidRDefault="00D82C34" w:rsidP="00D82C3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40001F6" w14:textId="370BF6D1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-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68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7F5808BD" w14:textId="77777777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6F543AB6" w14:textId="4965BB8B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-1.30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0D5D424B" w14:textId="2002211A" w:rsidR="00D82C34" w:rsidRPr="00716523" w:rsidRDefault="00D82C34" w:rsidP="00D82C3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10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DC4F98F" w14:textId="3AD5710D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4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18A6B346" w14:textId="77777777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4E38537A" w14:textId="7F26D1A6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1.18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61E7615C" w14:textId="67DAE6F7" w:rsidR="00D82C34" w:rsidRPr="00716523" w:rsidRDefault="00D82C34" w:rsidP="00D82C34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06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="00EE5076"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048EF1CC" w14:textId="3B7E8977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70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7ADEDDBF" w14:textId="77777777" w:rsidR="00D82C34" w:rsidRPr="00716523" w:rsidRDefault="00D82C34" w:rsidP="00D82C3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52EDE2E5" w14:textId="4F8A1815" w:rsidR="00D82C34" w:rsidRPr="00716523" w:rsidRDefault="00363F16" w:rsidP="00D82C3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-1.22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0B26446F" w14:textId="05004647" w:rsidR="00D82C34" w:rsidRPr="00716523" w:rsidRDefault="00D82C34" w:rsidP="00D82C34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363F16">
              <w:rPr>
                <w:rFonts w:eastAsiaTheme="minorEastAsia"/>
                <w:sz w:val="20"/>
                <w:szCs w:val="20"/>
                <w:lang w:eastAsia="ja-JP"/>
              </w:rPr>
              <w:t>09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="00363F16"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61C169D" w14:textId="67B0AF1E" w:rsidR="00D82C34" w:rsidRPr="00716523" w:rsidRDefault="00363F16" w:rsidP="00D82C3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-.72</w:t>
            </w:r>
          </w:p>
        </w:tc>
      </w:tr>
      <w:tr w:rsidR="004E5B8F" w:rsidRPr="00716523" w14:paraId="25E1BB32" w14:textId="77777777" w:rsidTr="00A06501">
        <w:tc>
          <w:tcPr>
            <w:tcW w:w="1418" w:type="dxa"/>
            <w:vMerge/>
          </w:tcPr>
          <w:p w14:paraId="1F105323" w14:textId="77777777" w:rsidR="004E5B8F" w:rsidRPr="005E7169" w:rsidRDefault="004E5B8F" w:rsidP="004E5B8F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522747" w14:textId="77777777" w:rsidR="004E5B8F" w:rsidRPr="005E7169" w:rsidRDefault="004E5B8F" w:rsidP="004E5B8F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V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AB9A628" w14:textId="0AF2DF1D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C22573">
              <w:rPr>
                <w:rFonts w:eastAsiaTheme="minorEastAsia"/>
                <w:sz w:val="20"/>
                <w:szCs w:val="20"/>
                <w:lang w:eastAsia="ja-JP"/>
              </w:rPr>
              <w:t>08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3F2844CB" w14:textId="772BC773" w:rsidR="004E5B8F" w:rsidRPr="00716523" w:rsidRDefault="004E5B8F" w:rsidP="004E5B8F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 w:rsidR="00C22573">
              <w:rPr>
                <w:rFonts w:eastAsiaTheme="minorEastAsia"/>
                <w:sz w:val="20"/>
                <w:szCs w:val="20"/>
                <w:lang w:eastAsia="ja-JP"/>
              </w:rPr>
              <w:t>6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6E3E7C2" w14:textId="29358E5E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C22573">
              <w:rPr>
                <w:rFonts w:eastAsiaTheme="minorEastAsia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703E9FF1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2D8ACFAC" w14:textId="6363416A" w:rsidR="004E5B8F" w:rsidRPr="00716523" w:rsidRDefault="00D82C34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.98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414DBB59" w14:textId="1E9FE76A" w:rsidR="004E5B8F" w:rsidRPr="00716523" w:rsidRDefault="004E5B8F" w:rsidP="004E5B8F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D82C34">
              <w:rPr>
                <w:rFonts w:eastAsiaTheme="minorEastAsia"/>
                <w:sz w:val="20"/>
                <w:szCs w:val="20"/>
                <w:lang w:eastAsia="ja-JP"/>
              </w:rPr>
              <w:t>0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="00D82C34"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E191235" w14:textId="2053B641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D82C34">
              <w:rPr>
                <w:rFonts w:eastAsiaTheme="minorEastAsia"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02DC6309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5BCFF356" w14:textId="7F888C25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9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53B70462" w14:textId="32B38879" w:rsidR="004E5B8F" w:rsidRPr="00716523" w:rsidRDefault="004E5B8F" w:rsidP="004E5B8F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04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2F3001CA" w14:textId="08ECC584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63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5FC16238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18E1F542" w14:textId="34B583D0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363F16">
              <w:rPr>
                <w:rFonts w:eastAsiaTheme="minorEastAsia"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2F8AA292" w14:textId="51267B1B" w:rsidR="004E5B8F" w:rsidRPr="00716523" w:rsidRDefault="004E5B8F" w:rsidP="004E5B8F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363F16">
              <w:rPr>
                <w:rFonts w:eastAsiaTheme="minorEastAsia"/>
                <w:sz w:val="20"/>
                <w:szCs w:val="20"/>
                <w:lang w:eastAsia="ja-JP"/>
              </w:rPr>
              <w:t>0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="00363F16"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48B7A5A" w14:textId="34CC4E09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363F16">
              <w:rPr>
                <w:rFonts w:eastAsiaTheme="minorEastAsia"/>
                <w:sz w:val="20"/>
                <w:szCs w:val="20"/>
                <w:lang w:eastAsia="ja-JP"/>
              </w:rPr>
              <w:t>61</w:t>
            </w:r>
          </w:p>
        </w:tc>
      </w:tr>
      <w:tr w:rsidR="004E5B8F" w:rsidRPr="00716523" w14:paraId="3C929AC5" w14:textId="77777777" w:rsidTr="00A06501">
        <w:tc>
          <w:tcPr>
            <w:tcW w:w="1418" w:type="dxa"/>
            <w:vMerge/>
            <w:tcBorders>
              <w:bottom w:val="nil"/>
            </w:tcBorders>
          </w:tcPr>
          <w:p w14:paraId="5FD7213D" w14:textId="77777777" w:rsidR="004E5B8F" w:rsidRPr="005E7169" w:rsidRDefault="004E5B8F" w:rsidP="004E5B8F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230437" w14:textId="77777777" w:rsidR="004E5B8F" w:rsidRPr="005E7169" w:rsidRDefault="004E5B8F" w:rsidP="004E5B8F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V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96590C3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786F806C" w14:textId="77777777" w:rsidR="004E5B8F" w:rsidRPr="00716523" w:rsidRDefault="004E5B8F" w:rsidP="004E5B8F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89EAB8A" w14:textId="2FB55075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C22573">
              <w:rPr>
                <w:rFonts w:eastAsiaTheme="minorEastAsia"/>
                <w:sz w:val="20"/>
                <w:szCs w:val="20"/>
                <w:lang w:eastAsia="ja-JP"/>
              </w:rPr>
              <w:t>71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2A27B429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5037595E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766C4822" w14:textId="77777777" w:rsidR="004E5B8F" w:rsidRPr="00716523" w:rsidRDefault="004E5B8F" w:rsidP="004E5B8F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3182A27" w14:textId="17F830D0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D82C34">
              <w:rPr>
                <w:rFonts w:eastAsiaTheme="minorEastAsia"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4115DFED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7F3C650E" w14:textId="77777777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4AFDC1BF" w14:textId="77777777" w:rsidR="004E5B8F" w:rsidRPr="00716523" w:rsidRDefault="004E5B8F" w:rsidP="004E5B8F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03FE9960" w14:textId="7A083D36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66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594EBB4F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3C74B1D2" w14:textId="77777777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63D6A33F" w14:textId="77777777" w:rsidR="004E5B8F" w:rsidRPr="00716523" w:rsidRDefault="004E5B8F" w:rsidP="004E5B8F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C419F8C" w14:textId="5B789DF5" w:rsidR="004E5B8F" w:rsidRPr="00716523" w:rsidRDefault="004E5B8F" w:rsidP="004E5B8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363F16">
              <w:rPr>
                <w:rFonts w:eastAsiaTheme="minorEastAsia"/>
                <w:sz w:val="20"/>
                <w:szCs w:val="20"/>
                <w:lang w:eastAsia="ja-JP"/>
              </w:rPr>
              <w:t>67</w:t>
            </w:r>
          </w:p>
        </w:tc>
      </w:tr>
      <w:tr w:rsidR="004E5B8F" w:rsidRPr="00716523" w14:paraId="7AF10336" w14:textId="77777777" w:rsidTr="004E5B8F">
        <w:tc>
          <w:tcPr>
            <w:tcW w:w="1418" w:type="dxa"/>
            <w:tcBorders>
              <w:bottom w:val="nil"/>
              <w:right w:val="nil"/>
            </w:tcBorders>
          </w:tcPr>
          <w:p w14:paraId="2FADCAF9" w14:textId="77777777" w:rsidR="004E5B8F" w:rsidRPr="005E7169" w:rsidRDefault="004E5B8F" w:rsidP="004E5B8F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F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 xml:space="preserve">actor Variance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9508328" w14:textId="77777777" w:rsidR="004E5B8F" w:rsidRPr="005E7169" w:rsidRDefault="004E5B8F" w:rsidP="004E5B8F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0" w:type="dxa"/>
            <w:gridSpan w:val="4"/>
            <w:tcBorders>
              <w:left w:val="nil"/>
              <w:bottom w:val="nil"/>
              <w:right w:val="nil"/>
            </w:tcBorders>
          </w:tcPr>
          <w:p w14:paraId="60C4610F" w14:textId="77777777" w:rsidR="004E5B8F" w:rsidRPr="00716523" w:rsidRDefault="004E5B8F" w:rsidP="004E5B8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6" w:type="dxa"/>
            <w:tcBorders>
              <w:left w:val="nil"/>
              <w:bottom w:val="nil"/>
              <w:right w:val="nil"/>
            </w:tcBorders>
          </w:tcPr>
          <w:p w14:paraId="68CC59E2" w14:textId="77777777" w:rsidR="004E5B8F" w:rsidRPr="00716523" w:rsidRDefault="004E5B8F" w:rsidP="004E5B8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tcBorders>
              <w:left w:val="nil"/>
              <w:bottom w:val="nil"/>
              <w:right w:val="nil"/>
            </w:tcBorders>
          </w:tcPr>
          <w:p w14:paraId="02A1205A" w14:textId="77777777" w:rsidR="004E5B8F" w:rsidRPr="00716523" w:rsidRDefault="004E5B8F" w:rsidP="004E5B8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68" w:type="dxa"/>
            <w:tcBorders>
              <w:left w:val="nil"/>
              <w:bottom w:val="nil"/>
              <w:right w:val="nil"/>
            </w:tcBorders>
          </w:tcPr>
          <w:p w14:paraId="7A62C9B9" w14:textId="77777777" w:rsidR="004E5B8F" w:rsidRPr="00716523" w:rsidRDefault="004E5B8F" w:rsidP="004E5B8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75" w:type="dxa"/>
            <w:gridSpan w:val="4"/>
            <w:tcBorders>
              <w:left w:val="nil"/>
              <w:bottom w:val="nil"/>
              <w:right w:val="nil"/>
            </w:tcBorders>
          </w:tcPr>
          <w:p w14:paraId="3AE1C4C8" w14:textId="77777777" w:rsidR="004E5B8F" w:rsidRPr="00716523" w:rsidRDefault="004E5B8F" w:rsidP="004E5B8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" w:type="dxa"/>
            <w:tcBorders>
              <w:left w:val="nil"/>
              <w:bottom w:val="nil"/>
              <w:right w:val="nil"/>
            </w:tcBorders>
          </w:tcPr>
          <w:p w14:paraId="0246FFE8" w14:textId="77777777" w:rsidR="004E5B8F" w:rsidRPr="00716523" w:rsidRDefault="004E5B8F" w:rsidP="004E5B8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7" w:type="dxa"/>
            <w:gridSpan w:val="4"/>
            <w:tcBorders>
              <w:left w:val="nil"/>
              <w:bottom w:val="nil"/>
            </w:tcBorders>
          </w:tcPr>
          <w:p w14:paraId="78D41330" w14:textId="77777777" w:rsidR="004E5B8F" w:rsidRPr="00716523" w:rsidRDefault="004E5B8F" w:rsidP="004E5B8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E5B8F" w:rsidRPr="00716523" w14:paraId="02B05491" w14:textId="77777777" w:rsidTr="00EE5076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B15193E" w14:textId="77777777" w:rsidR="004E5B8F" w:rsidRPr="005E7169" w:rsidRDefault="004E5B8F" w:rsidP="004E5B8F">
            <w:pPr>
              <w:spacing w:after="0" w:line="240" w:lineRule="auto"/>
              <w:ind w:firstLineChars="150" w:firstLine="301"/>
              <w:rPr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A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762548" w14:textId="77777777" w:rsidR="004E5B8F" w:rsidRPr="005E7169" w:rsidRDefault="004E5B8F" w:rsidP="004E5B8F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81191E" w14:textId="63263DDF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C22573">
              <w:rPr>
                <w:rFonts w:eastAsiaTheme="minorEastAsia"/>
                <w:sz w:val="20"/>
                <w:szCs w:val="20"/>
                <w:lang w:eastAsia="ja-JP"/>
              </w:rPr>
              <w:t>66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(.0</w:t>
            </w:r>
            <w:r w:rsidR="00C22573">
              <w:rPr>
                <w:rFonts w:eastAsiaTheme="minorEastAsia"/>
                <w:sz w:val="20"/>
                <w:szCs w:val="20"/>
                <w:lang w:eastAsia="ja-JP"/>
              </w:rPr>
              <w:t>4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D6532" w14:textId="77777777" w:rsidR="004E5B8F" w:rsidRPr="00716523" w:rsidRDefault="004E5B8F" w:rsidP="004E5B8F">
            <w:pPr>
              <w:spacing w:after="0" w:line="240" w:lineRule="auto"/>
              <w:jc w:val="both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34100C14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C17BB" w14:textId="10760C5E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071CFC">
              <w:rPr>
                <w:rFonts w:eastAsiaTheme="minorEastAsia"/>
                <w:sz w:val="20"/>
                <w:szCs w:val="20"/>
                <w:lang w:eastAsia="ja-JP"/>
              </w:rPr>
              <w:t>74(.04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17512C" w14:textId="77777777" w:rsidR="004E5B8F" w:rsidRPr="00716523" w:rsidRDefault="004E5B8F" w:rsidP="004E5B8F">
            <w:pPr>
              <w:spacing w:after="0" w:line="240" w:lineRule="auto"/>
              <w:jc w:val="both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609208EE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D8DB7" w14:textId="791BBC75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63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(.04)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E29DF7" w14:textId="77777777" w:rsidR="004E5B8F" w:rsidRPr="00716523" w:rsidRDefault="004E5B8F" w:rsidP="004E5B8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66D2E991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</w:tcBorders>
          </w:tcPr>
          <w:p w14:paraId="44573B8A" w14:textId="0AFAC2FC" w:rsidR="004E5B8F" w:rsidRPr="00716523" w:rsidRDefault="004E5B8F" w:rsidP="004E5B8F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363F16">
              <w:rPr>
                <w:rFonts w:eastAsiaTheme="minorEastAsia"/>
                <w:sz w:val="20"/>
                <w:szCs w:val="20"/>
                <w:lang w:eastAsia="ja-JP"/>
              </w:rPr>
              <w:t>70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(.0</w:t>
            </w:r>
            <w:r w:rsidR="00363F16">
              <w:rPr>
                <w:rFonts w:eastAsiaTheme="minorEastAsia"/>
                <w:sz w:val="20"/>
                <w:szCs w:val="20"/>
                <w:lang w:eastAsia="ja-JP"/>
              </w:rPr>
              <w:t>4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</w:tcBorders>
          </w:tcPr>
          <w:p w14:paraId="6193EB22" w14:textId="77777777" w:rsidR="004E5B8F" w:rsidRPr="00716523" w:rsidRDefault="004E5B8F" w:rsidP="004E5B8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</w:tr>
      <w:tr w:rsidR="004E5B8F" w:rsidRPr="00716523" w14:paraId="62BA5ABA" w14:textId="77777777" w:rsidTr="00EE5076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1A8F0A7" w14:textId="1DCB5D23" w:rsidR="004E5B8F" w:rsidRPr="005E7169" w:rsidRDefault="003518F8" w:rsidP="004E5B8F">
            <w:pPr>
              <w:spacing w:after="0" w:line="240" w:lineRule="auto"/>
              <w:ind w:firstLineChars="150" w:firstLine="301"/>
              <w:rPr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A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25166F" w14:textId="77777777" w:rsidR="004E5B8F" w:rsidRPr="005E7169" w:rsidRDefault="004E5B8F" w:rsidP="004E5B8F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DA49AF" w14:textId="2002E852" w:rsidR="004E5B8F" w:rsidRPr="00716523" w:rsidRDefault="00C22573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1.94</w:t>
            </w:r>
            <w:r w:rsidR="004E5B8F" w:rsidRPr="00716523">
              <w:rPr>
                <w:rFonts w:eastAsiaTheme="minorEastAsia"/>
                <w:sz w:val="20"/>
                <w:szCs w:val="20"/>
                <w:lang w:eastAsia="ja-JP"/>
              </w:rPr>
              <w:t>(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2</w:t>
            </w:r>
            <w:r w:rsidR="004E5B8F" w:rsidRPr="00716523">
              <w:rPr>
                <w:rFonts w:eastAsiaTheme="minorEastAsia"/>
                <w:sz w:val="20"/>
                <w:szCs w:val="20"/>
                <w:lang w:eastAsia="ja-JP"/>
              </w:rPr>
              <w:t>3)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49A29A" w14:textId="77777777" w:rsidR="004E5B8F" w:rsidRPr="00716523" w:rsidRDefault="004E5B8F" w:rsidP="004E5B8F">
            <w:pPr>
              <w:spacing w:after="0" w:line="240" w:lineRule="auto"/>
              <w:jc w:val="both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6EEFDAAA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A49B1B" w14:textId="50643EC4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1.</w:t>
            </w:r>
            <w:r w:rsidR="00574520">
              <w:rPr>
                <w:rFonts w:eastAsiaTheme="minorEastAsia"/>
                <w:sz w:val="20"/>
                <w:szCs w:val="20"/>
                <w:lang w:eastAsia="ja-JP"/>
              </w:rPr>
              <w:t>38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(.</w:t>
            </w:r>
            <w:r w:rsidR="00574520">
              <w:rPr>
                <w:rFonts w:eastAsiaTheme="minorEastAsia"/>
                <w:sz w:val="20"/>
                <w:szCs w:val="20"/>
                <w:lang w:eastAsia="ja-JP"/>
              </w:rPr>
              <w:t>19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DF0B49" w14:textId="77777777" w:rsidR="004E5B8F" w:rsidRPr="00716523" w:rsidRDefault="004E5B8F" w:rsidP="004E5B8F">
            <w:pPr>
              <w:spacing w:after="0" w:line="240" w:lineRule="auto"/>
              <w:jc w:val="both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2AC0DD5E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F934A4" w14:textId="0F366940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9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(.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09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55B15" w14:textId="77777777" w:rsidR="004E5B8F" w:rsidRPr="00716523" w:rsidRDefault="004E5B8F" w:rsidP="004E5B8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2D6416DD" w14:textId="77777777" w:rsidR="004E5B8F" w:rsidRPr="00716523" w:rsidRDefault="004E5B8F" w:rsidP="004E5B8F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</w:tcBorders>
          </w:tcPr>
          <w:p w14:paraId="73CDD4C7" w14:textId="26F2A613" w:rsidR="004E5B8F" w:rsidRPr="00716523" w:rsidRDefault="004E5B8F" w:rsidP="004E5B8F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363F16">
              <w:rPr>
                <w:rFonts w:eastAsiaTheme="minorEastAsia"/>
                <w:sz w:val="20"/>
                <w:szCs w:val="20"/>
                <w:lang w:eastAsia="ja-JP"/>
              </w:rPr>
              <w:t>86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(.</w:t>
            </w:r>
            <w:r w:rsidR="00363F16">
              <w:rPr>
                <w:rFonts w:eastAsiaTheme="minorEastAsia"/>
                <w:sz w:val="20"/>
                <w:szCs w:val="20"/>
                <w:lang w:eastAsia="ja-JP"/>
              </w:rPr>
              <w:t>10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</w:tcBorders>
          </w:tcPr>
          <w:p w14:paraId="3A68D4D9" w14:textId="03E0A918" w:rsidR="004E5B8F" w:rsidRPr="00716523" w:rsidRDefault="00363F16" w:rsidP="004E5B8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</w:tr>
      <w:tr w:rsidR="004E5B8F" w:rsidRPr="00716523" w14:paraId="582BA5FD" w14:textId="77777777" w:rsidTr="004E5B8F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4138F0A" w14:textId="44AA551A" w:rsidR="004E5B8F" w:rsidRPr="005E7169" w:rsidRDefault="005E7169" w:rsidP="004E5B8F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Model fit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D634CB2" w14:textId="77777777" w:rsidR="004E5B8F" w:rsidRPr="005E7169" w:rsidRDefault="004E5B8F" w:rsidP="004E5B8F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0" w:type="dxa"/>
            <w:gridSpan w:val="4"/>
            <w:tcBorders>
              <w:top w:val="single" w:sz="4" w:space="0" w:color="auto"/>
              <w:bottom w:val="nil"/>
            </w:tcBorders>
          </w:tcPr>
          <w:p w14:paraId="25822F3E" w14:textId="77777777" w:rsidR="004E5B8F" w:rsidRPr="00716523" w:rsidRDefault="004E5B8F" w:rsidP="004E5B8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</w:tcPr>
          <w:p w14:paraId="0E5B2A8E" w14:textId="77777777" w:rsidR="004E5B8F" w:rsidRPr="00716523" w:rsidRDefault="004E5B8F" w:rsidP="004E5B8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tcBorders>
              <w:top w:val="single" w:sz="4" w:space="0" w:color="auto"/>
              <w:bottom w:val="nil"/>
            </w:tcBorders>
          </w:tcPr>
          <w:p w14:paraId="5A7C3292" w14:textId="77777777" w:rsidR="004E5B8F" w:rsidRPr="00716523" w:rsidRDefault="004E5B8F" w:rsidP="004E5B8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68" w:type="dxa"/>
            <w:tcBorders>
              <w:top w:val="single" w:sz="4" w:space="0" w:color="auto"/>
              <w:bottom w:val="nil"/>
            </w:tcBorders>
          </w:tcPr>
          <w:p w14:paraId="69ACF296" w14:textId="77777777" w:rsidR="004E5B8F" w:rsidRPr="00716523" w:rsidRDefault="004E5B8F" w:rsidP="004E5B8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75" w:type="dxa"/>
            <w:gridSpan w:val="4"/>
            <w:tcBorders>
              <w:top w:val="single" w:sz="4" w:space="0" w:color="auto"/>
              <w:bottom w:val="nil"/>
            </w:tcBorders>
          </w:tcPr>
          <w:p w14:paraId="2AE365BF" w14:textId="77777777" w:rsidR="004E5B8F" w:rsidRPr="00716523" w:rsidRDefault="004E5B8F" w:rsidP="004E5B8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" w:type="dxa"/>
            <w:tcBorders>
              <w:top w:val="single" w:sz="4" w:space="0" w:color="auto"/>
              <w:bottom w:val="nil"/>
            </w:tcBorders>
          </w:tcPr>
          <w:p w14:paraId="70C31086" w14:textId="77777777" w:rsidR="004E5B8F" w:rsidRPr="00716523" w:rsidRDefault="004E5B8F" w:rsidP="004E5B8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7" w:type="dxa"/>
            <w:gridSpan w:val="4"/>
            <w:tcBorders>
              <w:top w:val="single" w:sz="4" w:space="0" w:color="auto"/>
              <w:bottom w:val="nil"/>
            </w:tcBorders>
          </w:tcPr>
          <w:p w14:paraId="065DD11B" w14:textId="77777777" w:rsidR="004E5B8F" w:rsidRPr="00716523" w:rsidRDefault="004E5B8F" w:rsidP="004E5B8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E5B8F" w:rsidRPr="00716523" w14:paraId="008A14C9" w14:textId="77777777" w:rsidTr="004E5B8F">
        <w:tc>
          <w:tcPr>
            <w:tcW w:w="1418" w:type="dxa"/>
            <w:tcBorders>
              <w:top w:val="nil"/>
              <w:bottom w:val="nil"/>
            </w:tcBorders>
          </w:tcPr>
          <w:p w14:paraId="2F819D7E" w14:textId="77777777" w:rsidR="004E5B8F" w:rsidRPr="005E7169" w:rsidRDefault="004E5B8F" w:rsidP="004E5B8F">
            <w:pPr>
              <w:spacing w:after="0" w:line="240" w:lineRule="auto"/>
              <w:ind w:firstLineChars="150" w:firstLine="300"/>
              <w:rPr>
                <w:b/>
                <w:sz w:val="20"/>
                <w:szCs w:val="20"/>
              </w:rPr>
            </w:pPr>
            <w:r w:rsidRPr="005E7169">
              <w:rPr>
                <w:rFonts w:hint="eastAsia"/>
                <w:b/>
                <w:sz w:val="20"/>
                <w:szCs w:val="20"/>
              </w:rPr>
              <w:t>CFI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83B4E1" w14:textId="77777777" w:rsidR="004E5B8F" w:rsidRPr="005E7169" w:rsidRDefault="004E5B8F" w:rsidP="004E5B8F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0" w:type="dxa"/>
            <w:gridSpan w:val="4"/>
            <w:tcBorders>
              <w:top w:val="nil"/>
              <w:bottom w:val="nil"/>
            </w:tcBorders>
          </w:tcPr>
          <w:p w14:paraId="49BEE7DD" w14:textId="25CC7CD8" w:rsidR="004E5B8F" w:rsidRPr="00716523" w:rsidRDefault="004E5B8F" w:rsidP="004E5B8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16523">
              <w:rPr>
                <w:rFonts w:hint="eastAsia"/>
                <w:sz w:val="20"/>
                <w:szCs w:val="20"/>
              </w:rPr>
              <w:t>.</w:t>
            </w:r>
            <w:r w:rsidRPr="00716523">
              <w:rPr>
                <w:sz w:val="20"/>
                <w:szCs w:val="20"/>
              </w:rPr>
              <w:t>9</w:t>
            </w:r>
            <w:r w:rsidR="00C22573">
              <w:rPr>
                <w:sz w:val="20"/>
                <w:szCs w:val="20"/>
              </w:rPr>
              <w:t>28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3BD1F81B" w14:textId="77777777" w:rsidR="004E5B8F" w:rsidRPr="00716523" w:rsidRDefault="004E5B8F" w:rsidP="004E5B8F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tcBorders>
              <w:top w:val="nil"/>
              <w:bottom w:val="nil"/>
            </w:tcBorders>
          </w:tcPr>
          <w:p w14:paraId="0127F017" w14:textId="3DE7DF11" w:rsidR="004E5B8F" w:rsidRPr="00716523" w:rsidRDefault="004E5B8F" w:rsidP="004E5B8F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9</w:t>
            </w:r>
            <w:r w:rsidR="00D82C34">
              <w:rPr>
                <w:rFonts w:eastAsiaTheme="minorEastAsia"/>
                <w:sz w:val="20"/>
                <w:szCs w:val="20"/>
                <w:lang w:eastAsia="ja-JP"/>
              </w:rPr>
              <w:t>3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74325262" w14:textId="77777777" w:rsidR="004E5B8F" w:rsidRPr="00716523" w:rsidRDefault="004E5B8F" w:rsidP="004E5B8F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475" w:type="dxa"/>
            <w:gridSpan w:val="4"/>
            <w:tcBorders>
              <w:top w:val="nil"/>
              <w:bottom w:val="nil"/>
            </w:tcBorders>
          </w:tcPr>
          <w:p w14:paraId="498F6400" w14:textId="7AE52290" w:rsidR="004E5B8F" w:rsidRPr="00716523" w:rsidRDefault="004E5B8F" w:rsidP="004E5B8F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97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1CFC36AF" w14:textId="77777777" w:rsidR="004E5B8F" w:rsidRPr="00716523" w:rsidRDefault="004E5B8F" w:rsidP="004E5B8F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597" w:type="dxa"/>
            <w:gridSpan w:val="4"/>
            <w:tcBorders>
              <w:top w:val="nil"/>
              <w:bottom w:val="nil"/>
            </w:tcBorders>
          </w:tcPr>
          <w:p w14:paraId="12CA9385" w14:textId="14EC3929" w:rsidR="004E5B8F" w:rsidRPr="00716523" w:rsidRDefault="004E5B8F" w:rsidP="004E5B8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9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22</w:t>
            </w:r>
          </w:p>
        </w:tc>
      </w:tr>
      <w:tr w:rsidR="004E5B8F" w:rsidRPr="00716523" w14:paraId="4079D799" w14:textId="77777777" w:rsidTr="004E5B8F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C4C10BA" w14:textId="77777777" w:rsidR="004E5B8F" w:rsidRPr="005E7169" w:rsidRDefault="004E5B8F" w:rsidP="004E5B8F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 xml:space="preserve">      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RMSE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D2A81C5" w14:textId="77777777" w:rsidR="004E5B8F" w:rsidRPr="005E7169" w:rsidRDefault="004E5B8F" w:rsidP="004E5B8F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0" w:type="dxa"/>
            <w:gridSpan w:val="4"/>
            <w:tcBorders>
              <w:top w:val="nil"/>
              <w:bottom w:val="single" w:sz="4" w:space="0" w:color="auto"/>
            </w:tcBorders>
          </w:tcPr>
          <w:p w14:paraId="02C12B7A" w14:textId="00239B73" w:rsidR="004E5B8F" w:rsidRPr="00716523" w:rsidRDefault="004E5B8F" w:rsidP="004E5B8F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  <w:r w:rsidR="00C22573">
              <w:rPr>
                <w:rFonts w:eastAsiaTheme="minorEastAsia"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</w:tcPr>
          <w:p w14:paraId="47AD90AE" w14:textId="77777777" w:rsidR="004E5B8F" w:rsidRPr="00716523" w:rsidRDefault="004E5B8F" w:rsidP="004E5B8F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tcBorders>
              <w:top w:val="nil"/>
              <w:bottom w:val="single" w:sz="4" w:space="0" w:color="auto"/>
            </w:tcBorders>
          </w:tcPr>
          <w:p w14:paraId="6894473E" w14:textId="29D6D286" w:rsidR="004E5B8F" w:rsidRPr="00716523" w:rsidRDefault="004E5B8F" w:rsidP="004E5B8F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  <w:r w:rsidR="00D82C34">
              <w:rPr>
                <w:rFonts w:eastAsiaTheme="minorEastAsia"/>
                <w:sz w:val="20"/>
                <w:szCs w:val="20"/>
                <w:lang w:eastAsia="ja-JP"/>
              </w:rPr>
              <w:t>56</w:t>
            </w:r>
          </w:p>
        </w:tc>
        <w:tc>
          <w:tcPr>
            <w:tcW w:w="368" w:type="dxa"/>
            <w:tcBorders>
              <w:top w:val="nil"/>
              <w:bottom w:val="single" w:sz="4" w:space="0" w:color="auto"/>
            </w:tcBorders>
          </w:tcPr>
          <w:p w14:paraId="1B7DF2D0" w14:textId="77777777" w:rsidR="004E5B8F" w:rsidRPr="00716523" w:rsidRDefault="004E5B8F" w:rsidP="004E5B8F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475" w:type="dxa"/>
            <w:gridSpan w:val="4"/>
            <w:tcBorders>
              <w:top w:val="nil"/>
              <w:bottom w:val="single" w:sz="4" w:space="0" w:color="auto"/>
            </w:tcBorders>
          </w:tcPr>
          <w:p w14:paraId="49D8CE82" w14:textId="34790A2F" w:rsidR="004E5B8F" w:rsidRPr="00716523" w:rsidRDefault="004E5B8F" w:rsidP="004E5B8F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36</w:t>
            </w:r>
          </w:p>
        </w:tc>
        <w:tc>
          <w:tcPr>
            <w:tcW w:w="387" w:type="dxa"/>
            <w:tcBorders>
              <w:top w:val="nil"/>
              <w:bottom w:val="single" w:sz="4" w:space="0" w:color="auto"/>
            </w:tcBorders>
          </w:tcPr>
          <w:p w14:paraId="1D772CDE" w14:textId="77777777" w:rsidR="004E5B8F" w:rsidRPr="00716523" w:rsidRDefault="004E5B8F" w:rsidP="004E5B8F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597" w:type="dxa"/>
            <w:gridSpan w:val="4"/>
            <w:tcBorders>
              <w:top w:val="nil"/>
              <w:bottom w:val="single" w:sz="4" w:space="0" w:color="auto"/>
            </w:tcBorders>
          </w:tcPr>
          <w:p w14:paraId="0000F9BF" w14:textId="26646AC2" w:rsidR="004E5B8F" w:rsidRPr="00716523" w:rsidRDefault="004E5B8F" w:rsidP="004E5B8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07</w:t>
            </w:r>
            <w:r w:rsidR="00EE5076">
              <w:rPr>
                <w:rFonts w:eastAsiaTheme="minorEastAsia"/>
                <w:sz w:val="20"/>
                <w:szCs w:val="20"/>
                <w:lang w:eastAsia="ja-JP"/>
              </w:rPr>
              <w:t>4</w:t>
            </w:r>
          </w:p>
        </w:tc>
      </w:tr>
    </w:tbl>
    <w:p w14:paraId="22F86C9C" w14:textId="7625DF10" w:rsidR="005E4CDA" w:rsidRDefault="005E4CDA" w:rsidP="000B7C1E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795000D9" w14:textId="77777777" w:rsidR="005E4CDA" w:rsidRDefault="005E4CDA" w:rsidP="000B7C1E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tbl>
      <w:tblPr>
        <w:tblStyle w:val="a5"/>
        <w:tblpPr w:leftFromText="142" w:rightFromText="142" w:vertAnchor="text" w:horzAnchor="margin" w:tblpY="95"/>
        <w:tblOverlap w:val="never"/>
        <w:tblW w:w="937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709"/>
        <w:gridCol w:w="567"/>
        <w:gridCol w:w="442"/>
        <w:gridCol w:w="146"/>
        <w:gridCol w:w="425"/>
        <w:gridCol w:w="326"/>
        <w:gridCol w:w="467"/>
        <w:gridCol w:w="483"/>
        <w:gridCol w:w="142"/>
        <w:gridCol w:w="425"/>
        <w:gridCol w:w="368"/>
        <w:gridCol w:w="443"/>
        <w:gridCol w:w="443"/>
        <w:gridCol w:w="163"/>
        <w:gridCol w:w="426"/>
        <w:gridCol w:w="387"/>
        <w:gridCol w:w="510"/>
        <w:gridCol w:w="425"/>
        <w:gridCol w:w="237"/>
        <w:gridCol w:w="425"/>
      </w:tblGrid>
      <w:tr w:rsidR="005E4CDA" w:rsidRPr="00716523" w14:paraId="68F6772E" w14:textId="77777777" w:rsidTr="00AF24B4">
        <w:tc>
          <w:tcPr>
            <w:tcW w:w="1418" w:type="dxa"/>
            <w:tcBorders>
              <w:bottom w:val="nil"/>
            </w:tcBorders>
          </w:tcPr>
          <w:p w14:paraId="4FCD67A9" w14:textId="77777777" w:rsidR="005E4CDA" w:rsidRPr="005E7169" w:rsidRDefault="005E4CDA" w:rsidP="00AF24B4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160EAEB7" w14:textId="77777777" w:rsidR="005E4CDA" w:rsidRPr="005E7169" w:rsidRDefault="005E4CDA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250" w:type="dxa"/>
            <w:gridSpan w:val="19"/>
            <w:tcBorders>
              <w:bottom w:val="single" w:sz="4" w:space="0" w:color="auto"/>
            </w:tcBorders>
          </w:tcPr>
          <w:p w14:paraId="4C5160AC" w14:textId="77777777" w:rsidR="005E4CDA" w:rsidRPr="005E7169" w:rsidRDefault="005E4CDA" w:rsidP="00AF24B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Factor Loadings</w:t>
            </w:r>
          </w:p>
        </w:tc>
      </w:tr>
      <w:tr w:rsidR="005E4CDA" w:rsidRPr="00716523" w14:paraId="3D5C4B21" w14:textId="77777777" w:rsidTr="00AF24B4">
        <w:tc>
          <w:tcPr>
            <w:tcW w:w="1418" w:type="dxa"/>
            <w:tcBorders>
              <w:top w:val="nil"/>
              <w:bottom w:val="nil"/>
            </w:tcBorders>
          </w:tcPr>
          <w:p w14:paraId="5247119A" w14:textId="77777777" w:rsidR="005E4CDA" w:rsidRPr="005E7169" w:rsidRDefault="005E4CDA" w:rsidP="00AF24B4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7B1E62" w14:textId="77777777" w:rsidR="005E4CDA" w:rsidRPr="005E7169" w:rsidRDefault="005E4CDA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0" w:type="dxa"/>
            <w:gridSpan w:val="4"/>
            <w:tcBorders>
              <w:bottom w:val="single" w:sz="4" w:space="0" w:color="auto"/>
            </w:tcBorders>
          </w:tcPr>
          <w:p w14:paraId="0D495C7D" w14:textId="77777777" w:rsidR="005E4CDA" w:rsidRPr="005E7169" w:rsidRDefault="005E4CDA" w:rsidP="00AF24B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5E7169">
              <w:rPr>
                <w:rFonts w:hint="eastAsia"/>
                <w:b/>
                <w:sz w:val="20"/>
                <w:szCs w:val="20"/>
              </w:rPr>
              <w:t>M</w:t>
            </w:r>
            <w:r w:rsidRPr="005E7169">
              <w:rPr>
                <w:b/>
                <w:sz w:val="20"/>
                <w:szCs w:val="20"/>
              </w:rPr>
              <w:t>o</w:t>
            </w:r>
            <w:r w:rsidRPr="005E7169">
              <w:rPr>
                <w:rFonts w:hint="eastAsia"/>
                <w:b/>
                <w:sz w:val="20"/>
                <w:szCs w:val="20"/>
              </w:rPr>
              <w:t>ther</w:t>
            </w:r>
          </w:p>
        </w:tc>
        <w:tc>
          <w:tcPr>
            <w:tcW w:w="326" w:type="dxa"/>
            <w:tcBorders>
              <w:bottom w:val="nil"/>
            </w:tcBorders>
          </w:tcPr>
          <w:p w14:paraId="526DD471" w14:textId="77777777" w:rsidR="005E4CDA" w:rsidRPr="005E7169" w:rsidRDefault="005E4CDA" w:rsidP="00AF24B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tcBorders>
              <w:bottom w:val="single" w:sz="4" w:space="0" w:color="auto"/>
            </w:tcBorders>
          </w:tcPr>
          <w:p w14:paraId="5A7BD342" w14:textId="77777777" w:rsidR="005E4CDA" w:rsidRPr="005E7169" w:rsidRDefault="005E4CDA" w:rsidP="00AF24B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5E7169">
              <w:rPr>
                <w:rFonts w:hint="eastAsia"/>
                <w:b/>
                <w:sz w:val="20"/>
                <w:szCs w:val="20"/>
              </w:rPr>
              <w:t>Father</w:t>
            </w:r>
          </w:p>
        </w:tc>
        <w:tc>
          <w:tcPr>
            <w:tcW w:w="368" w:type="dxa"/>
            <w:tcBorders>
              <w:bottom w:val="nil"/>
            </w:tcBorders>
          </w:tcPr>
          <w:p w14:paraId="5B646D82" w14:textId="77777777" w:rsidR="005E4CDA" w:rsidRPr="005E7169" w:rsidRDefault="005E4CDA" w:rsidP="00AF24B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75" w:type="dxa"/>
            <w:gridSpan w:val="4"/>
            <w:tcBorders>
              <w:bottom w:val="single" w:sz="4" w:space="0" w:color="auto"/>
            </w:tcBorders>
          </w:tcPr>
          <w:p w14:paraId="36C9E899" w14:textId="77777777" w:rsidR="005E4CDA" w:rsidRPr="005E7169" w:rsidRDefault="005E4CDA" w:rsidP="00AF24B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5E7169">
              <w:rPr>
                <w:b/>
                <w:sz w:val="20"/>
                <w:szCs w:val="20"/>
              </w:rPr>
              <w:t>Friend</w:t>
            </w:r>
          </w:p>
        </w:tc>
        <w:tc>
          <w:tcPr>
            <w:tcW w:w="387" w:type="dxa"/>
            <w:tcBorders>
              <w:bottom w:val="nil"/>
            </w:tcBorders>
          </w:tcPr>
          <w:p w14:paraId="7AECFD49" w14:textId="77777777" w:rsidR="005E4CDA" w:rsidRPr="005E7169" w:rsidRDefault="005E4CDA" w:rsidP="00AF24B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97" w:type="dxa"/>
            <w:gridSpan w:val="4"/>
            <w:tcBorders>
              <w:bottom w:val="single" w:sz="4" w:space="0" w:color="auto"/>
            </w:tcBorders>
          </w:tcPr>
          <w:p w14:paraId="70BDD333" w14:textId="77777777" w:rsidR="005E4CDA" w:rsidRPr="005E7169" w:rsidRDefault="005E4CDA" w:rsidP="00AF24B4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b/>
                <w:sz w:val="20"/>
                <w:szCs w:val="20"/>
              </w:rPr>
              <w:t>Partner</w:t>
            </w:r>
          </w:p>
        </w:tc>
      </w:tr>
      <w:tr w:rsidR="005E4CDA" w:rsidRPr="00716523" w14:paraId="64F012D7" w14:textId="77777777" w:rsidTr="00AF24B4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8BB17B8" w14:textId="1B0BAF85" w:rsidR="005E4CDA" w:rsidRPr="005E7169" w:rsidRDefault="005E4CDA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Varia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ble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C89A271" w14:textId="77777777" w:rsidR="005E4CDA" w:rsidRPr="005E7169" w:rsidRDefault="005E4CDA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2729B686" w14:textId="77777777" w:rsidR="005E4CDA" w:rsidRPr="005E7169" w:rsidRDefault="005E4CDA" w:rsidP="00AF24B4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588" w:type="dxa"/>
            <w:gridSpan w:val="2"/>
            <w:tcBorders>
              <w:bottom w:val="nil"/>
            </w:tcBorders>
          </w:tcPr>
          <w:p w14:paraId="064BF49F" w14:textId="77777777" w:rsidR="005E4CDA" w:rsidRPr="005E7169" w:rsidRDefault="005E4CDA" w:rsidP="00AF24B4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(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SE)</w:t>
            </w:r>
          </w:p>
        </w:tc>
        <w:tc>
          <w:tcPr>
            <w:tcW w:w="425" w:type="dxa"/>
            <w:tcBorders>
              <w:bottom w:val="nil"/>
            </w:tcBorders>
          </w:tcPr>
          <w:p w14:paraId="2AF4253F" w14:textId="77777777" w:rsidR="005E4CDA" w:rsidRPr="005E7169" w:rsidRDefault="005E4CDA" w:rsidP="00AF24B4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="ＭＳ 明朝"/>
                <w:b/>
                <w:sz w:val="20"/>
                <w:szCs w:val="20"/>
              </w:rPr>
              <w:t>β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</w:tcPr>
          <w:p w14:paraId="73459F2D" w14:textId="77777777" w:rsidR="005E4CDA" w:rsidRPr="005E7169" w:rsidRDefault="005E4CDA" w:rsidP="00AF24B4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467" w:type="dxa"/>
            <w:tcBorders>
              <w:bottom w:val="nil"/>
            </w:tcBorders>
          </w:tcPr>
          <w:p w14:paraId="50F87184" w14:textId="77777777" w:rsidR="005E4CDA" w:rsidRPr="005E7169" w:rsidRDefault="005E4CDA" w:rsidP="00AF24B4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625" w:type="dxa"/>
            <w:gridSpan w:val="2"/>
            <w:tcBorders>
              <w:bottom w:val="nil"/>
            </w:tcBorders>
          </w:tcPr>
          <w:p w14:paraId="6627ABA5" w14:textId="77777777" w:rsidR="005E4CDA" w:rsidRPr="005E7169" w:rsidRDefault="005E4CDA" w:rsidP="00AF24B4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(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SE)</w:t>
            </w:r>
          </w:p>
        </w:tc>
        <w:tc>
          <w:tcPr>
            <w:tcW w:w="425" w:type="dxa"/>
            <w:tcBorders>
              <w:bottom w:val="nil"/>
            </w:tcBorders>
          </w:tcPr>
          <w:p w14:paraId="1AF0B8DA" w14:textId="77777777" w:rsidR="005E4CDA" w:rsidRPr="005E7169" w:rsidRDefault="005E4CDA" w:rsidP="00AF24B4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="ＭＳ 明朝"/>
                <w:b/>
                <w:sz w:val="20"/>
                <w:szCs w:val="20"/>
              </w:rPr>
              <w:t>β</w:t>
            </w:r>
          </w:p>
        </w:tc>
        <w:tc>
          <w:tcPr>
            <w:tcW w:w="368" w:type="dxa"/>
            <w:tcBorders>
              <w:top w:val="nil"/>
              <w:bottom w:val="single" w:sz="4" w:space="0" w:color="auto"/>
            </w:tcBorders>
          </w:tcPr>
          <w:p w14:paraId="1FF049DB" w14:textId="77777777" w:rsidR="005E4CDA" w:rsidRPr="005E7169" w:rsidRDefault="005E4CDA" w:rsidP="00AF24B4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443" w:type="dxa"/>
            <w:tcBorders>
              <w:bottom w:val="nil"/>
            </w:tcBorders>
          </w:tcPr>
          <w:p w14:paraId="604E150C" w14:textId="77777777" w:rsidR="005E4CDA" w:rsidRPr="005E7169" w:rsidRDefault="005E4CDA" w:rsidP="00AF24B4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606" w:type="dxa"/>
            <w:gridSpan w:val="2"/>
            <w:tcBorders>
              <w:bottom w:val="nil"/>
            </w:tcBorders>
          </w:tcPr>
          <w:p w14:paraId="2E8A59EF" w14:textId="77777777" w:rsidR="005E4CDA" w:rsidRPr="005E7169" w:rsidRDefault="005E4CDA" w:rsidP="00AF24B4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(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SE)</w:t>
            </w:r>
          </w:p>
        </w:tc>
        <w:tc>
          <w:tcPr>
            <w:tcW w:w="426" w:type="dxa"/>
            <w:tcBorders>
              <w:bottom w:val="nil"/>
            </w:tcBorders>
          </w:tcPr>
          <w:p w14:paraId="0CA8E0DF" w14:textId="77777777" w:rsidR="005E4CDA" w:rsidRPr="005E7169" w:rsidRDefault="005E4CDA" w:rsidP="00AF24B4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="ＭＳ 明朝"/>
                <w:b/>
                <w:sz w:val="20"/>
                <w:szCs w:val="20"/>
              </w:rPr>
              <w:t>β</w:t>
            </w:r>
          </w:p>
        </w:tc>
        <w:tc>
          <w:tcPr>
            <w:tcW w:w="387" w:type="dxa"/>
            <w:tcBorders>
              <w:top w:val="nil"/>
              <w:bottom w:val="single" w:sz="4" w:space="0" w:color="auto"/>
            </w:tcBorders>
          </w:tcPr>
          <w:p w14:paraId="45C78395" w14:textId="77777777" w:rsidR="005E4CDA" w:rsidRPr="005E7169" w:rsidRDefault="005E4CDA" w:rsidP="00AF24B4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510" w:type="dxa"/>
            <w:tcBorders>
              <w:bottom w:val="nil"/>
            </w:tcBorders>
          </w:tcPr>
          <w:p w14:paraId="120FCA4A" w14:textId="77777777" w:rsidR="005E4CDA" w:rsidRPr="005E7169" w:rsidRDefault="005E4CDA" w:rsidP="00AF24B4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662" w:type="dxa"/>
            <w:gridSpan w:val="2"/>
            <w:tcBorders>
              <w:bottom w:val="nil"/>
            </w:tcBorders>
          </w:tcPr>
          <w:p w14:paraId="02D04696" w14:textId="77777777" w:rsidR="005E4CDA" w:rsidRPr="005E7169" w:rsidRDefault="005E4CDA" w:rsidP="00AF24B4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(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SE)</w:t>
            </w:r>
          </w:p>
        </w:tc>
        <w:tc>
          <w:tcPr>
            <w:tcW w:w="425" w:type="dxa"/>
            <w:tcBorders>
              <w:bottom w:val="nil"/>
            </w:tcBorders>
          </w:tcPr>
          <w:p w14:paraId="0B30A9D5" w14:textId="77777777" w:rsidR="005E4CDA" w:rsidRPr="005E7169" w:rsidRDefault="005E4CDA" w:rsidP="00AF24B4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5E7169">
              <w:rPr>
                <w:rFonts w:eastAsia="ＭＳ 明朝"/>
                <w:b/>
                <w:sz w:val="20"/>
                <w:szCs w:val="20"/>
              </w:rPr>
              <w:t>β</w:t>
            </w:r>
          </w:p>
        </w:tc>
      </w:tr>
      <w:tr w:rsidR="005E4CDA" w:rsidRPr="00716523" w14:paraId="0517319E" w14:textId="77777777" w:rsidTr="00AF24B4"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690FB75B" w14:textId="77777777" w:rsidR="005E4CDA" w:rsidRPr="005E7169" w:rsidRDefault="005E4CDA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E7169">
              <w:rPr>
                <w:b/>
                <w:sz w:val="20"/>
                <w:szCs w:val="20"/>
              </w:rPr>
              <w:t>Attachment Hierarchy</w:t>
            </w:r>
          </w:p>
          <w:p w14:paraId="1AFA193E" w14:textId="77777777" w:rsidR="005E4CDA" w:rsidRPr="005E7169" w:rsidRDefault="005E4CDA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E7169">
              <w:rPr>
                <w:b/>
                <w:sz w:val="20"/>
                <w:szCs w:val="20"/>
              </w:rPr>
              <w:t>(AH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7A72AAE" w14:textId="77777777" w:rsidR="005E4CDA" w:rsidRPr="005E7169" w:rsidRDefault="005E4CDA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H1</w:t>
            </w:r>
          </w:p>
        </w:tc>
        <w:tc>
          <w:tcPr>
            <w:tcW w:w="567" w:type="dxa"/>
            <w:tcBorders>
              <w:bottom w:val="nil"/>
            </w:tcBorders>
          </w:tcPr>
          <w:p w14:paraId="331D0FCE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1</w:t>
            </w:r>
          </w:p>
        </w:tc>
        <w:tc>
          <w:tcPr>
            <w:tcW w:w="588" w:type="dxa"/>
            <w:gridSpan w:val="2"/>
            <w:tcBorders>
              <w:bottom w:val="nil"/>
            </w:tcBorders>
          </w:tcPr>
          <w:p w14:paraId="7CF42D52" w14:textId="77777777" w:rsidR="005E4CDA" w:rsidRPr="00716523" w:rsidRDefault="005E4CDA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4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bottom w:val="nil"/>
            </w:tcBorders>
          </w:tcPr>
          <w:p w14:paraId="3E7B9AAD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64</w:t>
            </w: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</w:tcPr>
          <w:p w14:paraId="26E9AA4D" w14:textId="77777777" w:rsidR="005E4CDA" w:rsidRPr="00716523" w:rsidRDefault="005E4CDA" w:rsidP="00AF24B4">
            <w:pPr>
              <w:spacing w:after="0" w:line="240" w:lineRule="auto"/>
              <w:ind w:right="100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bottom w:val="nil"/>
            </w:tcBorders>
          </w:tcPr>
          <w:p w14:paraId="6D372270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67</w:t>
            </w:r>
          </w:p>
        </w:tc>
        <w:tc>
          <w:tcPr>
            <w:tcW w:w="625" w:type="dxa"/>
            <w:gridSpan w:val="2"/>
            <w:tcBorders>
              <w:bottom w:val="nil"/>
            </w:tcBorders>
          </w:tcPr>
          <w:p w14:paraId="7731140D" w14:textId="77777777" w:rsidR="005E4CDA" w:rsidRPr="00716523" w:rsidRDefault="005E4CDA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bottom w:val="nil"/>
            </w:tcBorders>
          </w:tcPr>
          <w:p w14:paraId="30DB302F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368" w:type="dxa"/>
            <w:tcBorders>
              <w:top w:val="single" w:sz="4" w:space="0" w:color="auto"/>
              <w:bottom w:val="nil"/>
            </w:tcBorders>
          </w:tcPr>
          <w:p w14:paraId="63D43F7B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bottom w:val="nil"/>
            </w:tcBorders>
          </w:tcPr>
          <w:p w14:paraId="60944BAA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98</w:t>
            </w:r>
          </w:p>
        </w:tc>
        <w:tc>
          <w:tcPr>
            <w:tcW w:w="606" w:type="dxa"/>
            <w:gridSpan w:val="2"/>
            <w:tcBorders>
              <w:bottom w:val="nil"/>
            </w:tcBorders>
          </w:tcPr>
          <w:p w14:paraId="3427ADDF" w14:textId="77777777" w:rsidR="005E4CDA" w:rsidRPr="00716523" w:rsidRDefault="005E4CDA" w:rsidP="00AF24B4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bottom w:val="nil"/>
            </w:tcBorders>
          </w:tcPr>
          <w:p w14:paraId="71461A2D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8</w:t>
            </w:r>
          </w:p>
        </w:tc>
        <w:tc>
          <w:tcPr>
            <w:tcW w:w="387" w:type="dxa"/>
            <w:tcBorders>
              <w:top w:val="single" w:sz="4" w:space="0" w:color="auto"/>
              <w:bottom w:val="nil"/>
            </w:tcBorders>
          </w:tcPr>
          <w:p w14:paraId="29672C35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bottom w:val="nil"/>
            </w:tcBorders>
          </w:tcPr>
          <w:p w14:paraId="7617AA78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86</w:t>
            </w:r>
          </w:p>
        </w:tc>
        <w:tc>
          <w:tcPr>
            <w:tcW w:w="662" w:type="dxa"/>
            <w:gridSpan w:val="2"/>
            <w:tcBorders>
              <w:bottom w:val="nil"/>
            </w:tcBorders>
          </w:tcPr>
          <w:p w14:paraId="04F3A6CC" w14:textId="77777777" w:rsidR="005E4CDA" w:rsidRPr="00716523" w:rsidRDefault="005E4CDA" w:rsidP="00AF24B4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6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bottom w:val="nil"/>
            </w:tcBorders>
          </w:tcPr>
          <w:p w14:paraId="1252947D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5</w:t>
            </w:r>
          </w:p>
        </w:tc>
      </w:tr>
      <w:tr w:rsidR="005E4CDA" w:rsidRPr="00716523" w14:paraId="709A019E" w14:textId="77777777" w:rsidTr="00AF24B4">
        <w:tc>
          <w:tcPr>
            <w:tcW w:w="1418" w:type="dxa"/>
            <w:vMerge/>
            <w:tcBorders>
              <w:top w:val="nil"/>
              <w:bottom w:val="nil"/>
            </w:tcBorders>
          </w:tcPr>
          <w:p w14:paraId="65D72255" w14:textId="77777777" w:rsidR="005E4CDA" w:rsidRPr="005E7169" w:rsidRDefault="005E4CDA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4D0FF7" w14:textId="77777777" w:rsidR="005E4CDA" w:rsidRPr="005E7169" w:rsidRDefault="005E4CDA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H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C6A3E96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7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42EFE1C0" w14:textId="77777777" w:rsidR="005E4CDA" w:rsidRPr="00716523" w:rsidRDefault="005E4CDA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4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7B453E7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2C036D88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1A8DBF1E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4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4AE9AB07" w14:textId="77777777" w:rsidR="005E4CDA" w:rsidRPr="00716523" w:rsidRDefault="005E4CDA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4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153102D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66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6AA03FA6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20B6B114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.91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1BB40F2E" w14:textId="77777777" w:rsidR="005E4CDA" w:rsidRPr="00716523" w:rsidRDefault="005E4CDA" w:rsidP="00AF24B4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65B7130D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2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3B62D488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59803414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9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265AD8D4" w14:textId="77777777" w:rsidR="005E4CDA" w:rsidRPr="00716523" w:rsidRDefault="005E4CDA" w:rsidP="00AF24B4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6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63D16A2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69</w:t>
            </w:r>
          </w:p>
        </w:tc>
      </w:tr>
      <w:tr w:rsidR="005E4CDA" w:rsidRPr="00716523" w14:paraId="00C3E7A2" w14:textId="77777777" w:rsidTr="00AF24B4">
        <w:tc>
          <w:tcPr>
            <w:tcW w:w="1418" w:type="dxa"/>
            <w:vMerge/>
            <w:tcBorders>
              <w:top w:val="nil"/>
              <w:bottom w:val="nil"/>
            </w:tcBorders>
          </w:tcPr>
          <w:p w14:paraId="5F3CF026" w14:textId="77777777" w:rsidR="005E4CDA" w:rsidRPr="005E7169" w:rsidRDefault="005E4CDA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D5D56B" w14:textId="77777777" w:rsidR="005E4CDA" w:rsidRPr="005E7169" w:rsidRDefault="005E4CDA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H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9694E21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27E6FCD1" w14:textId="77777777" w:rsidR="005E4CDA" w:rsidRPr="00716523" w:rsidRDefault="005E4CDA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0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37D9393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0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63934A56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2497C093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9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6CC3A07D" w14:textId="77777777" w:rsidR="005E4CDA" w:rsidRPr="00716523" w:rsidRDefault="005E4CDA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06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7F0DA7E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2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5DFAC9A5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7916AFC8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5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76627A9F" w14:textId="77777777" w:rsidR="005E4CDA" w:rsidRPr="00716523" w:rsidRDefault="005E4CDA" w:rsidP="00AF24B4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3B07266A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1C5985B4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316B1206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2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739F3C87" w14:textId="77777777" w:rsidR="005E4CDA" w:rsidRPr="00716523" w:rsidRDefault="005E4CDA" w:rsidP="00AF24B4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EE20AC4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63</w:t>
            </w:r>
          </w:p>
        </w:tc>
      </w:tr>
      <w:tr w:rsidR="005E4CDA" w:rsidRPr="00716523" w14:paraId="020A02D3" w14:textId="77777777" w:rsidTr="00AF24B4">
        <w:tc>
          <w:tcPr>
            <w:tcW w:w="1418" w:type="dxa"/>
            <w:vMerge/>
            <w:tcBorders>
              <w:top w:val="nil"/>
              <w:bottom w:val="nil"/>
            </w:tcBorders>
          </w:tcPr>
          <w:p w14:paraId="7699F0F0" w14:textId="77777777" w:rsidR="005E4CDA" w:rsidRPr="005E7169" w:rsidRDefault="005E4CDA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BD2526" w14:textId="77777777" w:rsidR="005E4CDA" w:rsidRPr="005E7169" w:rsidRDefault="005E4CDA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H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546C87F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.87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5786719F" w14:textId="77777777" w:rsidR="005E4CDA" w:rsidRPr="00716523" w:rsidRDefault="005E4CDA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4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BC1D786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3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367605B3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68C56B95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78BD1EDF" w14:textId="77777777" w:rsidR="005E4CDA" w:rsidRPr="00716523" w:rsidRDefault="005E4CDA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4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A5658DC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9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2D9BAF8A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48A9FCC7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9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3C53283F" w14:textId="77777777" w:rsidR="005E4CDA" w:rsidRPr="00716523" w:rsidRDefault="005E4CDA" w:rsidP="00AF24B4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5D3BDD70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5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5CAB08BF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287B7948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23E8763B" w14:textId="77777777" w:rsidR="005E4CDA" w:rsidRPr="00716523" w:rsidRDefault="005E4CDA" w:rsidP="00AF24B4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6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80C7C51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7</w:t>
            </w:r>
          </w:p>
        </w:tc>
      </w:tr>
      <w:tr w:rsidR="005E4CDA" w:rsidRPr="00716523" w14:paraId="7C523F65" w14:textId="77777777" w:rsidTr="00AF24B4">
        <w:tc>
          <w:tcPr>
            <w:tcW w:w="1418" w:type="dxa"/>
            <w:vMerge/>
            <w:tcBorders>
              <w:top w:val="nil"/>
              <w:bottom w:val="nil"/>
            </w:tcBorders>
          </w:tcPr>
          <w:p w14:paraId="551B127F" w14:textId="77777777" w:rsidR="005E4CDA" w:rsidRPr="005E7169" w:rsidRDefault="005E4CDA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A174AC" w14:textId="77777777" w:rsidR="005E4CDA" w:rsidRPr="005E7169" w:rsidRDefault="005E4CDA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H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F05AF7E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4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482A59C7" w14:textId="77777777" w:rsidR="005E4CDA" w:rsidRPr="00716523" w:rsidRDefault="005E4CDA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4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BC2FB71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67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2234D0DB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5F3D1AE1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9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463D01DB" w14:textId="77777777" w:rsidR="005E4CDA" w:rsidRPr="00716523" w:rsidRDefault="005E4CDA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4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D7CF96A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2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2E791C98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774AB8D3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.88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08A16D0B" w14:textId="77777777" w:rsidR="005E4CDA" w:rsidRPr="00716523" w:rsidRDefault="005E4CDA" w:rsidP="00AF24B4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33E0F22C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0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57B75E25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30A39B51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7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0F8A3F28" w14:textId="77777777" w:rsidR="005E4CDA" w:rsidRPr="00716523" w:rsidRDefault="005E4CDA" w:rsidP="00AF24B4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6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5A59502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66</w:t>
            </w:r>
          </w:p>
        </w:tc>
      </w:tr>
      <w:tr w:rsidR="005E4CDA" w:rsidRPr="00716523" w14:paraId="1BF457F5" w14:textId="77777777" w:rsidTr="00AF24B4">
        <w:tc>
          <w:tcPr>
            <w:tcW w:w="1418" w:type="dxa"/>
            <w:vMerge/>
            <w:tcBorders>
              <w:top w:val="nil"/>
              <w:bottom w:val="nil"/>
            </w:tcBorders>
          </w:tcPr>
          <w:p w14:paraId="7A570571" w14:textId="77777777" w:rsidR="005E4CDA" w:rsidRPr="005E7169" w:rsidRDefault="005E4CDA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778B4B6" w14:textId="77777777" w:rsidR="005E4CDA" w:rsidRPr="005E7169" w:rsidRDefault="005E4CDA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H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CB9A346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28B9A9B2" w14:textId="77777777" w:rsidR="005E4CDA" w:rsidRPr="00716523" w:rsidRDefault="005E4CDA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5AFCF7A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90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74B775E6" w14:textId="77777777" w:rsidR="005E4CDA" w:rsidRPr="00716523" w:rsidRDefault="005E4CDA" w:rsidP="00AF24B4">
            <w:pPr>
              <w:spacing w:after="0" w:line="240" w:lineRule="auto"/>
              <w:ind w:right="100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3D32FF0D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686F715C" w14:textId="77777777" w:rsidR="005E4CDA" w:rsidRPr="00716523" w:rsidRDefault="005E4CDA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65CB5E2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.90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7DBA624F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725A6E47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1245841F" w14:textId="77777777" w:rsidR="005E4CDA" w:rsidRPr="00716523" w:rsidRDefault="005E4CDA" w:rsidP="00AF24B4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0FEA4326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9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291ED0E3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1E406444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27534957" w14:textId="77777777" w:rsidR="005E4CDA" w:rsidRPr="00716523" w:rsidRDefault="005E4CDA" w:rsidP="00AF24B4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13150C4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88</w:t>
            </w:r>
          </w:p>
        </w:tc>
      </w:tr>
      <w:tr w:rsidR="005E4CDA" w:rsidRPr="00716523" w14:paraId="7877005F" w14:textId="77777777" w:rsidTr="00AF24B4">
        <w:tc>
          <w:tcPr>
            <w:tcW w:w="1418" w:type="dxa"/>
            <w:tcBorders>
              <w:top w:val="nil"/>
              <w:bottom w:val="nil"/>
            </w:tcBorders>
          </w:tcPr>
          <w:p w14:paraId="07DF02F0" w14:textId="77777777" w:rsidR="005E4CDA" w:rsidRPr="005E7169" w:rsidRDefault="005E4CDA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8055C1" w14:textId="77777777" w:rsidR="005E4CDA" w:rsidRPr="005E7169" w:rsidRDefault="005E4CDA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366992B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120EC81D" w14:textId="77777777" w:rsidR="005E4CDA" w:rsidRPr="00716523" w:rsidRDefault="005E4CDA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C1FAA92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45DF790F" w14:textId="77777777" w:rsidR="005E4CDA" w:rsidRPr="00716523" w:rsidRDefault="005E4CDA" w:rsidP="00AF24B4">
            <w:pPr>
              <w:spacing w:after="0" w:line="240" w:lineRule="auto"/>
              <w:ind w:right="100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2933FC02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4A579E1C" w14:textId="77777777" w:rsidR="005E4CDA" w:rsidRPr="00716523" w:rsidRDefault="005E4CDA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E5979A8" w14:textId="77777777" w:rsidR="005E4CDA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699CE191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42867914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3BDFC257" w14:textId="77777777" w:rsidR="005E4CDA" w:rsidRPr="00716523" w:rsidRDefault="005E4CDA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122F67CA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3FAD5E3D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79052A4A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56345ACF" w14:textId="77777777" w:rsidR="005E4CDA" w:rsidRPr="00716523" w:rsidRDefault="005E4CDA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18C8FD7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</w:tr>
      <w:tr w:rsidR="005E4CDA" w:rsidRPr="00716523" w14:paraId="39C0F091" w14:textId="77777777" w:rsidTr="00AF24B4">
        <w:tc>
          <w:tcPr>
            <w:tcW w:w="1418" w:type="dxa"/>
            <w:vMerge w:val="restart"/>
            <w:tcBorders>
              <w:top w:val="nil"/>
              <w:bottom w:val="single" w:sz="4" w:space="0" w:color="auto"/>
            </w:tcBorders>
          </w:tcPr>
          <w:p w14:paraId="0856317A" w14:textId="77777777" w:rsidR="005E4CDA" w:rsidRPr="005E7169" w:rsidRDefault="005E4CDA" w:rsidP="00AF24B4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 xml:space="preserve">Attachment 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Anxiety</w:t>
            </w:r>
          </w:p>
          <w:p w14:paraId="6DB4DDA0" w14:textId="77777777" w:rsidR="005E4CDA" w:rsidRPr="005E7169" w:rsidRDefault="005E4CDA" w:rsidP="00AF24B4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(AX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EA727D4" w14:textId="77777777" w:rsidR="005E4CDA" w:rsidRPr="005E7169" w:rsidRDefault="005E4CDA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X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DAFCEA6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1</w:t>
            </w: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42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5C979FF4" w14:textId="77777777" w:rsidR="005E4CDA" w:rsidRPr="00716523" w:rsidRDefault="005E4CDA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11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FE031FA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16EA1199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2CB1E2E4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1.38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3F5A032B" w14:textId="77777777" w:rsidR="005E4CDA" w:rsidRPr="00716523" w:rsidRDefault="005E4CDA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1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B386741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.93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3DDE1243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0B6F72AE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.68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4D8F249F" w14:textId="77777777" w:rsidR="005E4CDA" w:rsidRPr="00716523" w:rsidRDefault="005E4CDA" w:rsidP="00AF24B4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04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077CD66F" w14:textId="77777777" w:rsidR="005E4CDA" w:rsidRPr="00EE5076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.74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5B3B1EAA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06143E65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.81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51AA6BFA" w14:textId="77777777" w:rsidR="005E4CDA" w:rsidRPr="00716523" w:rsidRDefault="005E4CDA" w:rsidP="00AF24B4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0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1FD3402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.78</w:t>
            </w:r>
          </w:p>
        </w:tc>
      </w:tr>
      <w:tr w:rsidR="005E4CDA" w:rsidRPr="00716523" w14:paraId="3594753B" w14:textId="77777777" w:rsidTr="00AF24B4"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39D9BB39" w14:textId="77777777" w:rsidR="005E4CDA" w:rsidRPr="005E7169" w:rsidRDefault="005E4CDA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F05DA9" w14:textId="77777777" w:rsidR="005E4CDA" w:rsidRPr="005E7169" w:rsidRDefault="005E4CDA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X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0460212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.58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28CA591D" w14:textId="77777777" w:rsidR="005E4CDA" w:rsidRPr="00716523" w:rsidRDefault="005E4CDA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5C96893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38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4ABDD4B3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6F95B642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.78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5D7DFD02" w14:textId="77777777" w:rsidR="005E4CDA" w:rsidRPr="00716523" w:rsidRDefault="005E4CDA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6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5601975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.57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12BD6E48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083C6C4B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.82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11132C33" w14:textId="77777777" w:rsidR="005E4CDA" w:rsidRPr="00716523" w:rsidRDefault="005E4CDA" w:rsidP="00AF24B4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04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279367C9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5D0159E4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17E271CC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.88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65345D26" w14:textId="77777777" w:rsidR="005E4CDA" w:rsidRPr="00716523" w:rsidRDefault="005E4CDA" w:rsidP="00AF24B4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04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4E663EE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.81</w:t>
            </w:r>
          </w:p>
        </w:tc>
      </w:tr>
      <w:tr w:rsidR="005E4CDA" w:rsidRPr="00716523" w14:paraId="0FD67A06" w14:textId="77777777" w:rsidTr="00AF24B4"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1B62351F" w14:textId="77777777" w:rsidR="005E4CDA" w:rsidRPr="005E7169" w:rsidRDefault="005E4CDA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19CB430" w14:textId="77777777" w:rsidR="005E4CDA" w:rsidRPr="005E7169" w:rsidRDefault="005E4CDA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E7169">
              <w:rPr>
                <w:rFonts w:eastAsia="Times New Roman"/>
                <w:b/>
                <w:sz w:val="20"/>
                <w:szCs w:val="20"/>
              </w:rPr>
              <w:t>AX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3B96BAF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4B64CEAC" w14:textId="77777777" w:rsidR="005E4CDA" w:rsidRPr="00716523" w:rsidRDefault="005E4CDA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5597BDD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81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04F1D642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4CB556F3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63D59239" w14:textId="77777777" w:rsidR="005E4CDA" w:rsidRPr="00716523" w:rsidRDefault="005E4CDA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3578EC5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81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210CCAEC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02D191C9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3CD27B86" w14:textId="77777777" w:rsidR="005E4CDA" w:rsidRPr="00716523" w:rsidRDefault="005E4CDA" w:rsidP="00AF24B4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71D9A3AA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95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45689563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5837CEB4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662" w:type="dxa"/>
            <w:gridSpan w:val="2"/>
            <w:tcBorders>
              <w:top w:val="nil"/>
              <w:bottom w:val="nil"/>
            </w:tcBorders>
          </w:tcPr>
          <w:p w14:paraId="7001C420" w14:textId="77777777" w:rsidR="005E4CDA" w:rsidRPr="00716523" w:rsidRDefault="005E4CDA" w:rsidP="00AF24B4">
            <w:pPr>
              <w:spacing w:after="0" w:line="240" w:lineRule="auto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ECDFFAE" w14:textId="77777777" w:rsidR="005E4CDA" w:rsidRPr="00716523" w:rsidRDefault="005E4CD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.92</w:t>
            </w:r>
          </w:p>
        </w:tc>
      </w:tr>
      <w:tr w:rsidR="005E4CDA" w:rsidRPr="00716523" w14:paraId="54207F5D" w14:textId="77777777" w:rsidTr="00AF24B4"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14:paraId="3213FA6B" w14:textId="77777777" w:rsidR="005E4CDA" w:rsidRPr="005E7169" w:rsidRDefault="005E4CDA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F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 xml:space="preserve">actor Variance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37AA43A" w14:textId="77777777" w:rsidR="005E4CDA" w:rsidRPr="005E7169" w:rsidRDefault="005E4CDA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0" w:type="dxa"/>
            <w:gridSpan w:val="4"/>
            <w:tcBorders>
              <w:left w:val="nil"/>
              <w:bottom w:val="nil"/>
              <w:right w:val="nil"/>
            </w:tcBorders>
          </w:tcPr>
          <w:p w14:paraId="52FB183D" w14:textId="77777777" w:rsidR="005E4CDA" w:rsidRPr="00716523" w:rsidRDefault="005E4CDA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6" w:type="dxa"/>
            <w:tcBorders>
              <w:left w:val="nil"/>
              <w:bottom w:val="nil"/>
              <w:right w:val="nil"/>
            </w:tcBorders>
          </w:tcPr>
          <w:p w14:paraId="05DDCDD5" w14:textId="77777777" w:rsidR="005E4CDA" w:rsidRPr="00716523" w:rsidRDefault="005E4CDA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tcBorders>
              <w:left w:val="nil"/>
              <w:bottom w:val="nil"/>
              <w:right w:val="nil"/>
            </w:tcBorders>
          </w:tcPr>
          <w:p w14:paraId="292E068C" w14:textId="77777777" w:rsidR="005E4CDA" w:rsidRPr="00716523" w:rsidRDefault="005E4CDA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68" w:type="dxa"/>
            <w:tcBorders>
              <w:left w:val="nil"/>
              <w:bottom w:val="nil"/>
              <w:right w:val="nil"/>
            </w:tcBorders>
          </w:tcPr>
          <w:p w14:paraId="65BDFC1A" w14:textId="77777777" w:rsidR="005E4CDA" w:rsidRPr="00716523" w:rsidRDefault="005E4CDA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75" w:type="dxa"/>
            <w:gridSpan w:val="4"/>
            <w:tcBorders>
              <w:left w:val="nil"/>
              <w:bottom w:val="nil"/>
              <w:right w:val="nil"/>
            </w:tcBorders>
          </w:tcPr>
          <w:p w14:paraId="447D6A14" w14:textId="77777777" w:rsidR="005E4CDA" w:rsidRPr="00716523" w:rsidRDefault="005E4CDA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" w:type="dxa"/>
            <w:tcBorders>
              <w:left w:val="nil"/>
              <w:bottom w:val="nil"/>
              <w:right w:val="nil"/>
            </w:tcBorders>
          </w:tcPr>
          <w:p w14:paraId="1A5B6C0B" w14:textId="77777777" w:rsidR="005E4CDA" w:rsidRPr="00716523" w:rsidRDefault="005E4CDA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7" w:type="dxa"/>
            <w:gridSpan w:val="4"/>
            <w:tcBorders>
              <w:left w:val="nil"/>
              <w:bottom w:val="nil"/>
            </w:tcBorders>
          </w:tcPr>
          <w:p w14:paraId="404C8F41" w14:textId="77777777" w:rsidR="005E4CDA" w:rsidRPr="00716523" w:rsidRDefault="005E4CDA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E4CDA" w:rsidRPr="00716523" w14:paraId="719036AD" w14:textId="77777777" w:rsidTr="00AF24B4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DC2E8F3" w14:textId="77777777" w:rsidR="005E4CDA" w:rsidRPr="005E7169" w:rsidRDefault="005E4CDA" w:rsidP="00AF24B4">
            <w:pPr>
              <w:spacing w:after="0" w:line="240" w:lineRule="auto"/>
              <w:ind w:firstLineChars="150" w:firstLine="301"/>
              <w:rPr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A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6FAE22" w14:textId="77777777" w:rsidR="005E4CDA" w:rsidRPr="005E7169" w:rsidRDefault="005E4CDA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7831EF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82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(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4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060A8" w14:textId="77777777" w:rsidR="005E4CDA" w:rsidRPr="00716523" w:rsidRDefault="005E4CDA" w:rsidP="00AF24B4">
            <w:pPr>
              <w:spacing w:after="0" w:line="240" w:lineRule="auto"/>
              <w:jc w:val="both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47290E22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1006FF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82(.04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E9138B" w14:textId="77777777" w:rsidR="005E4CDA" w:rsidRPr="00716523" w:rsidRDefault="005E4CDA" w:rsidP="00AF24B4">
            <w:pPr>
              <w:spacing w:after="0" w:line="240" w:lineRule="auto"/>
              <w:jc w:val="both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1A9F8A19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81A94F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63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(.04)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493FCD" w14:textId="77777777" w:rsidR="005E4CDA" w:rsidRPr="00716523" w:rsidRDefault="005E4CDA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372157F1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</w:tcBorders>
          </w:tcPr>
          <w:p w14:paraId="1537826F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7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(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</w:tcBorders>
          </w:tcPr>
          <w:p w14:paraId="0D93938D" w14:textId="77777777" w:rsidR="005E4CDA" w:rsidRPr="00716523" w:rsidRDefault="005E4CDA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</w:tr>
      <w:tr w:rsidR="005E4CDA" w:rsidRPr="00716523" w14:paraId="11FD1210" w14:textId="77777777" w:rsidTr="00AF24B4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48E7C5D" w14:textId="77777777" w:rsidR="005E4CDA" w:rsidRPr="005E7169" w:rsidRDefault="005E4CDA" w:rsidP="00AF24B4">
            <w:pPr>
              <w:spacing w:after="0" w:line="240" w:lineRule="auto"/>
              <w:ind w:firstLineChars="150" w:firstLine="301"/>
              <w:rPr>
                <w:b/>
                <w:sz w:val="20"/>
                <w:szCs w:val="20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A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45DCD2" w14:textId="77777777" w:rsidR="005E4CDA" w:rsidRPr="005E7169" w:rsidRDefault="005E4CDA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352061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.93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(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09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281D01" w14:textId="77777777" w:rsidR="005E4CDA" w:rsidRPr="00716523" w:rsidRDefault="005E4CDA" w:rsidP="00AF24B4">
            <w:pPr>
              <w:spacing w:after="0" w:line="240" w:lineRule="auto"/>
              <w:jc w:val="both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02ED7B45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9EB99D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1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5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(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16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43BB0B" w14:textId="77777777" w:rsidR="005E4CDA" w:rsidRPr="00716523" w:rsidRDefault="005E4CDA" w:rsidP="00AF24B4">
            <w:pPr>
              <w:spacing w:after="0" w:line="240" w:lineRule="auto"/>
              <w:jc w:val="both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186B5AE8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B3BD0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9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(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09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289FC" w14:textId="77777777" w:rsidR="005E4CDA" w:rsidRPr="00716523" w:rsidRDefault="005E4CDA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14:paraId="33F43FD8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</w:tcBorders>
          </w:tcPr>
          <w:p w14:paraId="3C421D42" w14:textId="77777777" w:rsidR="005E4CDA" w:rsidRPr="00716523" w:rsidRDefault="005E4CDA" w:rsidP="00AF24B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2.4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(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2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</w:tcBorders>
          </w:tcPr>
          <w:p w14:paraId="4F693402" w14:textId="77777777" w:rsidR="005E4CDA" w:rsidRPr="00716523" w:rsidRDefault="005E4CDA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</w:tr>
      <w:tr w:rsidR="005E4CDA" w:rsidRPr="00716523" w14:paraId="2B9B0813" w14:textId="77777777" w:rsidTr="00AF24B4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4AAA16B" w14:textId="62C87223" w:rsidR="005E4CDA" w:rsidRPr="005E7169" w:rsidRDefault="005E7169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Model fit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0FF42CA" w14:textId="77777777" w:rsidR="005E4CDA" w:rsidRPr="005E7169" w:rsidRDefault="005E4CDA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0" w:type="dxa"/>
            <w:gridSpan w:val="4"/>
            <w:tcBorders>
              <w:top w:val="single" w:sz="4" w:space="0" w:color="auto"/>
              <w:bottom w:val="nil"/>
            </w:tcBorders>
          </w:tcPr>
          <w:p w14:paraId="2BB20CB6" w14:textId="77777777" w:rsidR="005E4CDA" w:rsidRPr="00716523" w:rsidRDefault="005E4CDA" w:rsidP="00AF24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</w:tcPr>
          <w:p w14:paraId="689E66F9" w14:textId="77777777" w:rsidR="005E4CDA" w:rsidRPr="00716523" w:rsidRDefault="005E4CDA" w:rsidP="00AF24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tcBorders>
              <w:top w:val="single" w:sz="4" w:space="0" w:color="auto"/>
              <w:bottom w:val="nil"/>
            </w:tcBorders>
          </w:tcPr>
          <w:p w14:paraId="1FE15BE4" w14:textId="77777777" w:rsidR="005E4CDA" w:rsidRPr="00716523" w:rsidRDefault="005E4CDA" w:rsidP="00AF24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68" w:type="dxa"/>
            <w:tcBorders>
              <w:top w:val="single" w:sz="4" w:space="0" w:color="auto"/>
              <w:bottom w:val="nil"/>
            </w:tcBorders>
          </w:tcPr>
          <w:p w14:paraId="238EEFDA" w14:textId="77777777" w:rsidR="005E4CDA" w:rsidRPr="00716523" w:rsidRDefault="005E4CDA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75" w:type="dxa"/>
            <w:gridSpan w:val="4"/>
            <w:tcBorders>
              <w:top w:val="single" w:sz="4" w:space="0" w:color="auto"/>
              <w:bottom w:val="nil"/>
            </w:tcBorders>
          </w:tcPr>
          <w:p w14:paraId="3D94569C" w14:textId="77777777" w:rsidR="005E4CDA" w:rsidRPr="00716523" w:rsidRDefault="005E4CDA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87" w:type="dxa"/>
            <w:tcBorders>
              <w:top w:val="single" w:sz="4" w:space="0" w:color="auto"/>
              <w:bottom w:val="nil"/>
            </w:tcBorders>
          </w:tcPr>
          <w:p w14:paraId="7ECB8565" w14:textId="77777777" w:rsidR="005E4CDA" w:rsidRPr="00716523" w:rsidRDefault="005E4CDA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7" w:type="dxa"/>
            <w:gridSpan w:val="4"/>
            <w:tcBorders>
              <w:top w:val="single" w:sz="4" w:space="0" w:color="auto"/>
              <w:bottom w:val="nil"/>
            </w:tcBorders>
          </w:tcPr>
          <w:p w14:paraId="60C97504" w14:textId="77777777" w:rsidR="005E4CDA" w:rsidRPr="00716523" w:rsidRDefault="005E4CDA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E4CDA" w:rsidRPr="00716523" w14:paraId="391DE346" w14:textId="77777777" w:rsidTr="00AF24B4">
        <w:tc>
          <w:tcPr>
            <w:tcW w:w="1418" w:type="dxa"/>
            <w:tcBorders>
              <w:top w:val="nil"/>
              <w:bottom w:val="nil"/>
            </w:tcBorders>
          </w:tcPr>
          <w:p w14:paraId="03CD71AD" w14:textId="77777777" w:rsidR="005E4CDA" w:rsidRPr="005E7169" w:rsidRDefault="005E4CDA" w:rsidP="00AF24B4">
            <w:pPr>
              <w:spacing w:after="0" w:line="240" w:lineRule="auto"/>
              <w:ind w:firstLineChars="150" w:firstLine="300"/>
              <w:rPr>
                <w:b/>
                <w:sz w:val="20"/>
                <w:szCs w:val="20"/>
              </w:rPr>
            </w:pPr>
            <w:r w:rsidRPr="005E7169">
              <w:rPr>
                <w:rFonts w:hint="eastAsia"/>
                <w:b/>
                <w:sz w:val="20"/>
                <w:szCs w:val="20"/>
              </w:rPr>
              <w:t>CFI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8E9DE3" w14:textId="77777777" w:rsidR="005E4CDA" w:rsidRPr="005E7169" w:rsidRDefault="005E4CDA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0" w:type="dxa"/>
            <w:gridSpan w:val="4"/>
            <w:tcBorders>
              <w:top w:val="nil"/>
              <w:bottom w:val="nil"/>
            </w:tcBorders>
          </w:tcPr>
          <w:p w14:paraId="294BF578" w14:textId="77777777" w:rsidR="005E4CDA" w:rsidRPr="00716523" w:rsidRDefault="005E4CDA" w:rsidP="00AF24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16523">
              <w:rPr>
                <w:rFonts w:hint="eastAsia"/>
                <w:sz w:val="20"/>
                <w:szCs w:val="20"/>
              </w:rPr>
              <w:t>.</w:t>
            </w:r>
            <w:r w:rsidRPr="00716523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54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6214B490" w14:textId="77777777" w:rsidR="005E4CDA" w:rsidRPr="00716523" w:rsidRDefault="005E4CDA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tcBorders>
              <w:top w:val="nil"/>
              <w:bottom w:val="nil"/>
            </w:tcBorders>
          </w:tcPr>
          <w:p w14:paraId="4F5FEC73" w14:textId="77777777" w:rsidR="005E4CDA" w:rsidRPr="00716523" w:rsidRDefault="005E4CDA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9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9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2DFEE673" w14:textId="77777777" w:rsidR="005E4CDA" w:rsidRPr="00716523" w:rsidRDefault="005E4CDA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475" w:type="dxa"/>
            <w:gridSpan w:val="4"/>
            <w:tcBorders>
              <w:top w:val="nil"/>
              <w:bottom w:val="nil"/>
            </w:tcBorders>
          </w:tcPr>
          <w:p w14:paraId="26DB881F" w14:textId="77777777" w:rsidR="005E4CDA" w:rsidRPr="00716523" w:rsidRDefault="005E4CDA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97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387" w:type="dxa"/>
            <w:tcBorders>
              <w:top w:val="nil"/>
              <w:bottom w:val="nil"/>
            </w:tcBorders>
          </w:tcPr>
          <w:p w14:paraId="4F01C588" w14:textId="77777777" w:rsidR="005E4CDA" w:rsidRPr="00716523" w:rsidRDefault="005E4CDA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597" w:type="dxa"/>
            <w:gridSpan w:val="4"/>
            <w:tcBorders>
              <w:top w:val="nil"/>
              <w:bottom w:val="nil"/>
            </w:tcBorders>
          </w:tcPr>
          <w:p w14:paraId="1203DC0F" w14:textId="77777777" w:rsidR="005E4CDA" w:rsidRPr="00716523" w:rsidRDefault="005E4CDA" w:rsidP="00AF24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9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67</w:t>
            </w:r>
          </w:p>
        </w:tc>
      </w:tr>
      <w:tr w:rsidR="005E4CDA" w:rsidRPr="00716523" w14:paraId="4DD8DB66" w14:textId="77777777" w:rsidTr="00AF24B4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AA4B445" w14:textId="77777777" w:rsidR="005E4CDA" w:rsidRPr="005E7169" w:rsidRDefault="005E4CDA" w:rsidP="00AF24B4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5E7169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 xml:space="preserve">      </w:t>
            </w:r>
            <w:r w:rsidRPr="005E7169">
              <w:rPr>
                <w:rFonts w:eastAsiaTheme="minorEastAsia"/>
                <w:b/>
                <w:sz w:val="20"/>
                <w:szCs w:val="20"/>
                <w:lang w:eastAsia="ja-JP"/>
              </w:rPr>
              <w:t>RMSE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BA48B9E" w14:textId="77777777" w:rsidR="005E4CDA" w:rsidRPr="005E7169" w:rsidRDefault="005E4CDA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0" w:type="dxa"/>
            <w:gridSpan w:val="4"/>
            <w:tcBorders>
              <w:top w:val="nil"/>
              <w:bottom w:val="single" w:sz="4" w:space="0" w:color="auto"/>
            </w:tcBorders>
          </w:tcPr>
          <w:p w14:paraId="628CE9FD" w14:textId="77777777" w:rsidR="005E4CDA" w:rsidRPr="00716523" w:rsidRDefault="005E4CDA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62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</w:tcPr>
          <w:p w14:paraId="52F97496" w14:textId="77777777" w:rsidR="005E4CDA" w:rsidRPr="00716523" w:rsidRDefault="005E4CDA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tcBorders>
              <w:top w:val="nil"/>
              <w:bottom w:val="single" w:sz="4" w:space="0" w:color="auto"/>
            </w:tcBorders>
          </w:tcPr>
          <w:p w14:paraId="46FA8AFD" w14:textId="77777777" w:rsidR="005E4CDA" w:rsidRPr="00716523" w:rsidRDefault="005E4CDA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368" w:type="dxa"/>
            <w:tcBorders>
              <w:top w:val="nil"/>
              <w:bottom w:val="single" w:sz="4" w:space="0" w:color="auto"/>
            </w:tcBorders>
          </w:tcPr>
          <w:p w14:paraId="14B2E65A" w14:textId="77777777" w:rsidR="005E4CDA" w:rsidRPr="00716523" w:rsidRDefault="005E4CDA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475" w:type="dxa"/>
            <w:gridSpan w:val="4"/>
            <w:tcBorders>
              <w:top w:val="nil"/>
              <w:bottom w:val="single" w:sz="4" w:space="0" w:color="auto"/>
            </w:tcBorders>
          </w:tcPr>
          <w:p w14:paraId="2E3BC763" w14:textId="77777777" w:rsidR="005E4CDA" w:rsidRPr="00716523" w:rsidRDefault="005E4CDA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42</w:t>
            </w:r>
          </w:p>
        </w:tc>
        <w:tc>
          <w:tcPr>
            <w:tcW w:w="387" w:type="dxa"/>
            <w:tcBorders>
              <w:top w:val="nil"/>
              <w:bottom w:val="single" w:sz="4" w:space="0" w:color="auto"/>
            </w:tcBorders>
          </w:tcPr>
          <w:p w14:paraId="465CFFC0" w14:textId="77777777" w:rsidR="005E4CDA" w:rsidRPr="00716523" w:rsidRDefault="005E4CDA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597" w:type="dxa"/>
            <w:gridSpan w:val="4"/>
            <w:tcBorders>
              <w:top w:val="nil"/>
              <w:bottom w:val="single" w:sz="4" w:space="0" w:color="auto"/>
            </w:tcBorders>
          </w:tcPr>
          <w:p w14:paraId="78CC39F8" w14:textId="77777777" w:rsidR="005E4CDA" w:rsidRPr="00716523" w:rsidRDefault="005E4CDA" w:rsidP="00AF24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49</w:t>
            </w:r>
          </w:p>
        </w:tc>
      </w:tr>
    </w:tbl>
    <w:p w14:paraId="12A01405" w14:textId="14307B57" w:rsidR="008063D8" w:rsidRDefault="00762D92" w:rsidP="000B7C1E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62D92">
        <w:rPr>
          <w:rFonts w:ascii="Times New Roman" w:hAnsi="Times New Roman"/>
          <w:i/>
          <w:sz w:val="20"/>
          <w:szCs w:val="20"/>
        </w:rPr>
        <w:t xml:space="preserve">Note. </w:t>
      </w:r>
      <w:r w:rsidRPr="00762D92">
        <w:rPr>
          <w:rFonts w:ascii="Times New Roman" w:hAnsi="Times New Roman"/>
          <w:sz w:val="20"/>
          <w:szCs w:val="20"/>
        </w:rPr>
        <w:t>“AH” = Attachment Hierarchy. “</w:t>
      </w:r>
      <w:r w:rsidR="003518F8">
        <w:rPr>
          <w:rFonts w:ascii="Times New Roman" w:hAnsi="Times New Roman"/>
          <w:sz w:val="20"/>
          <w:szCs w:val="20"/>
        </w:rPr>
        <w:t>AV</w:t>
      </w:r>
      <w:r w:rsidRPr="00762D92">
        <w:rPr>
          <w:rFonts w:ascii="Times New Roman" w:hAnsi="Times New Roman"/>
          <w:sz w:val="20"/>
          <w:szCs w:val="20"/>
        </w:rPr>
        <w:t xml:space="preserve">” = Attachment Avoidance. “(R)” = reverse items.  </w:t>
      </w:r>
    </w:p>
    <w:p w14:paraId="219A27DE" w14:textId="07BA56C9" w:rsidR="000B7C1E" w:rsidRPr="000B7C1E" w:rsidRDefault="000B7C1E" w:rsidP="000B7C1E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F84FE5">
        <w:rPr>
          <w:rFonts w:ascii="Times New Roman" w:hAnsi="Times New Roman"/>
          <w:color w:val="000000" w:themeColor="text1"/>
          <w:sz w:val="20"/>
          <w:szCs w:val="20"/>
          <w:lang w:val="en-GB"/>
        </w:rPr>
        <w:t>***</w:t>
      </w:r>
      <w:r w:rsidRPr="00F84FE5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 xml:space="preserve"> </w:t>
      </w:r>
      <w:proofErr w:type="gramStart"/>
      <w:r w:rsidRPr="00F84FE5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>p</w:t>
      </w:r>
      <w:proofErr w:type="gramEnd"/>
      <w:r w:rsidRPr="00F84FE5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&lt; .001. **</w:t>
      </w:r>
      <w:r w:rsidRPr="00F84FE5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 xml:space="preserve"> </w:t>
      </w:r>
      <w:proofErr w:type="gramStart"/>
      <w:r w:rsidRPr="00F84FE5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>p</w:t>
      </w:r>
      <w:proofErr w:type="gramEnd"/>
      <w:r w:rsidRPr="00F84FE5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&lt; .01. *</w:t>
      </w:r>
      <w:r w:rsidRPr="00F84FE5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 xml:space="preserve"> </w:t>
      </w:r>
      <w:proofErr w:type="gramStart"/>
      <w:r w:rsidRPr="00F84FE5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>p</w:t>
      </w:r>
      <w:proofErr w:type="gramEnd"/>
      <w:r w:rsidRPr="00F84FE5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&lt; .05.</w:t>
      </w:r>
    </w:p>
    <w:p w14:paraId="64EC5DC8" w14:textId="77777777" w:rsidR="000B7C1E" w:rsidRPr="00762D92" w:rsidRDefault="000B7C1E" w:rsidP="005E7169">
      <w:pPr>
        <w:spacing w:after="0" w:line="240" w:lineRule="auto"/>
        <w:rPr>
          <w:rFonts w:ascii="Times New Roman" w:eastAsiaTheme="minorEastAsia" w:hAnsi="Times New Roman"/>
          <w:sz w:val="20"/>
          <w:szCs w:val="20"/>
        </w:rPr>
      </w:pPr>
    </w:p>
    <w:sectPr w:rsidR="000B7C1E" w:rsidRPr="00762D92" w:rsidSect="002454E8">
      <w:headerReference w:type="default" r:id="rId8"/>
      <w:headerReference w:type="firs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95B358" w14:textId="77777777" w:rsidR="00404379" w:rsidRDefault="00404379" w:rsidP="007700AE">
      <w:pPr>
        <w:spacing w:after="0" w:line="240" w:lineRule="auto"/>
      </w:pPr>
      <w:r>
        <w:separator/>
      </w:r>
    </w:p>
  </w:endnote>
  <w:endnote w:type="continuationSeparator" w:id="0">
    <w:p w14:paraId="4E9D00F0" w14:textId="77777777" w:rsidR="00404379" w:rsidRDefault="00404379" w:rsidP="007700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C5C2B8" w14:textId="77777777" w:rsidR="00404379" w:rsidRDefault="00404379" w:rsidP="007700AE">
      <w:pPr>
        <w:spacing w:after="0" w:line="240" w:lineRule="auto"/>
      </w:pPr>
      <w:r>
        <w:separator/>
      </w:r>
    </w:p>
  </w:footnote>
  <w:footnote w:type="continuationSeparator" w:id="0">
    <w:p w14:paraId="7D9D58ED" w14:textId="77777777" w:rsidR="00404379" w:rsidRDefault="00404379" w:rsidP="007700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563F12" w14:textId="2DB583BA" w:rsidR="00F723D3" w:rsidRPr="0071050D" w:rsidRDefault="00F723D3" w:rsidP="0071050D">
    <w:pPr>
      <w:pStyle w:val="ae"/>
      <w:ind w:right="480"/>
      <w:rPr>
        <w:rFonts w:ascii="Times New Roman" w:hAnsi="Times New Roman"/>
        <w:sz w:val="24"/>
        <w:szCs w:val="24"/>
        <w:lang w:val="en-US"/>
      </w:rPr>
    </w:pPr>
    <w:r>
      <w:rPr>
        <w:rFonts w:ascii="Times New Roman" w:hAnsi="Times New Roman"/>
        <w:sz w:val="24"/>
        <w:szCs w:val="24"/>
      </w:rPr>
      <w:t xml:space="preserve">ATTACHMENT </w:t>
    </w:r>
    <w:r>
      <w:rPr>
        <w:rFonts w:ascii="Times New Roman" w:hAnsi="Times New Roman"/>
        <w:sz w:val="24"/>
        <w:szCs w:val="24"/>
        <w:lang w:val="en-US"/>
      </w:rPr>
      <w:t>AVOIDANCE AND ATTACHMENT HIERARCHY</w:t>
    </w:r>
    <w:r>
      <w:rPr>
        <w:rFonts w:ascii="Times New Roman" w:hAnsi="Times New Roman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23BA37" w14:textId="77777777" w:rsidR="00F723D3" w:rsidRDefault="00F723D3">
    <w:pPr>
      <w:pStyle w:val="ae"/>
    </w:pPr>
    <w:r>
      <w:rPr>
        <w:rFonts w:ascii="Times New Roman" w:hAnsi="Times New Roman"/>
        <w:sz w:val="24"/>
        <w:szCs w:val="24"/>
      </w:rPr>
      <w:t xml:space="preserve">Letter Head: </w:t>
    </w:r>
    <w:r>
      <w:rPr>
        <w:rFonts w:ascii="Times New Roman" w:hAnsi="Times New Roman"/>
        <w:sz w:val="24"/>
        <w:szCs w:val="24"/>
        <w:lang w:val="en-US"/>
      </w:rPr>
      <w:t xml:space="preserve">EMERGING ADULTS’ </w:t>
    </w:r>
    <w:r>
      <w:rPr>
        <w:rFonts w:ascii="Times New Roman" w:hAnsi="Times New Roman"/>
        <w:sz w:val="24"/>
        <w:szCs w:val="24"/>
      </w:rPr>
      <w:t>ATTACHMENT PREFERENCES</w:t>
    </w:r>
    <w:r>
      <w:rPr>
        <w:rFonts w:ascii="Times New Roman" w:hAnsi="Times New Roman"/>
        <w:sz w:val="24"/>
        <w:szCs w:val="24"/>
      </w:rPr>
      <w:tab/>
      <w:t>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57359"/>
    <w:multiLevelType w:val="hybridMultilevel"/>
    <w:tmpl w:val="4EB4A334"/>
    <w:lvl w:ilvl="0" w:tplc="D54C79FC">
      <w:start w:val="2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667D14"/>
    <w:multiLevelType w:val="multilevel"/>
    <w:tmpl w:val="984AD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AE3A3E"/>
    <w:multiLevelType w:val="hybridMultilevel"/>
    <w:tmpl w:val="93ACD9F0"/>
    <w:lvl w:ilvl="0" w:tplc="D638A020">
      <w:start w:val="2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716882"/>
    <w:multiLevelType w:val="hybridMultilevel"/>
    <w:tmpl w:val="443E56BA"/>
    <w:lvl w:ilvl="0" w:tplc="977C0F14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DCED516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308A0DE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B0AB322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EE0622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082324C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D3C01FC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37CE80E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00CB7F4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 w15:restartNumberingAfterBreak="0">
    <w:nsid w:val="0FDD3B18"/>
    <w:multiLevelType w:val="hybridMultilevel"/>
    <w:tmpl w:val="8A8EE2CE"/>
    <w:lvl w:ilvl="0" w:tplc="9B20C5F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5AA423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6C66506">
      <w:start w:val="782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F52DCF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D003F6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92444A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EC8B46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5E032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C23A2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B41377"/>
    <w:multiLevelType w:val="hybridMultilevel"/>
    <w:tmpl w:val="63309E6E"/>
    <w:lvl w:ilvl="0" w:tplc="FD14A89E">
      <w:numFmt w:val="bullet"/>
      <w:lvlText w:val="-"/>
      <w:lvlJc w:val="left"/>
      <w:pPr>
        <w:ind w:left="720" w:hanging="360"/>
      </w:pPr>
      <w:rPr>
        <w:rFonts w:ascii="Times" w:eastAsia="ＭＳ 明朝" w:hAnsi="Times" w:cs="Times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AD62FE"/>
    <w:multiLevelType w:val="hybridMultilevel"/>
    <w:tmpl w:val="AF6C3368"/>
    <w:lvl w:ilvl="0" w:tplc="CEBA61B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D066A8C"/>
    <w:multiLevelType w:val="multilevel"/>
    <w:tmpl w:val="7B5CEC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E831319"/>
    <w:multiLevelType w:val="hybridMultilevel"/>
    <w:tmpl w:val="CAEA04CE"/>
    <w:lvl w:ilvl="0" w:tplc="AC0E374C">
      <w:start w:val="2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9" w15:restartNumberingAfterBreak="0">
    <w:nsid w:val="3C195208"/>
    <w:multiLevelType w:val="hybridMultilevel"/>
    <w:tmpl w:val="93E8AE54"/>
    <w:lvl w:ilvl="0" w:tplc="6B8C607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6E6A5CE2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B8F06274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5CAFB9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9A058A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CF2073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38EA956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F8EAB81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E5063BA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0" w15:restartNumberingAfterBreak="0">
    <w:nsid w:val="3CD161F0"/>
    <w:multiLevelType w:val="multilevel"/>
    <w:tmpl w:val="F6DE35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3244351"/>
    <w:multiLevelType w:val="hybridMultilevel"/>
    <w:tmpl w:val="7836265E"/>
    <w:lvl w:ilvl="0" w:tplc="26FA8B7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504D304">
      <w:start w:val="19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E0A0594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C1025A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7240F84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EC06744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FCC4A68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E746F5AA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340B566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2" w15:restartNumberingAfterBreak="0">
    <w:nsid w:val="5D55459E"/>
    <w:multiLevelType w:val="hybridMultilevel"/>
    <w:tmpl w:val="5276DE0A"/>
    <w:lvl w:ilvl="0" w:tplc="9AB6DFF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3" w15:restartNumberingAfterBreak="0">
    <w:nsid w:val="5E343B66"/>
    <w:multiLevelType w:val="hybridMultilevel"/>
    <w:tmpl w:val="CCEAE95C"/>
    <w:lvl w:ilvl="0" w:tplc="0556283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A74754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05CF7FC">
      <w:start w:val="764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C5AC2DE">
      <w:start w:val="764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1AEEB4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F309DD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65E65A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FFE17E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CF8756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C5425F"/>
    <w:multiLevelType w:val="hybridMultilevel"/>
    <w:tmpl w:val="F1B09268"/>
    <w:lvl w:ilvl="0" w:tplc="35AC78A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F8D1D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B7444F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06F40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5165FB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7804EC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EAECEA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71E842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DA2657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BB19AA"/>
    <w:multiLevelType w:val="hybridMultilevel"/>
    <w:tmpl w:val="816A5070"/>
    <w:lvl w:ilvl="0" w:tplc="48DC7D24">
      <w:start w:val="1"/>
      <w:numFmt w:val="decimal"/>
      <w:lvlText w:val="(%1)"/>
      <w:lvlJc w:val="left"/>
      <w:pPr>
        <w:ind w:left="405" w:hanging="405"/>
      </w:pPr>
      <w:rPr>
        <w:rFonts w:ascii="Times New Roman" w:eastAsia="ＭＳ 明朝" w:hAnsi="Times New Roman" w:cs="Times New Roman"/>
        <w:b/>
        <w:i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DB210E0"/>
    <w:multiLevelType w:val="hybridMultilevel"/>
    <w:tmpl w:val="4476B50A"/>
    <w:lvl w:ilvl="0" w:tplc="ED883BB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2ECEC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B0C3CE8">
      <w:start w:val="272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8AA2E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C74C9B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2546C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596655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476368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82C65D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4"/>
  </w:num>
  <w:num w:numId="3">
    <w:abstractNumId w:val="16"/>
  </w:num>
  <w:num w:numId="4">
    <w:abstractNumId w:val="13"/>
  </w:num>
  <w:num w:numId="5">
    <w:abstractNumId w:val="4"/>
  </w:num>
  <w:num w:numId="6">
    <w:abstractNumId w:val="2"/>
  </w:num>
  <w:num w:numId="7">
    <w:abstractNumId w:val="11"/>
  </w:num>
  <w:num w:numId="8">
    <w:abstractNumId w:val="5"/>
  </w:num>
  <w:num w:numId="9">
    <w:abstractNumId w:val="10"/>
  </w:num>
  <w:num w:numId="10">
    <w:abstractNumId w:val="7"/>
  </w:num>
  <w:num w:numId="11">
    <w:abstractNumId w:val="1"/>
  </w:num>
  <w:num w:numId="12">
    <w:abstractNumId w:val="6"/>
  </w:num>
  <w:num w:numId="13">
    <w:abstractNumId w:val="9"/>
  </w:num>
  <w:num w:numId="14">
    <w:abstractNumId w:val="12"/>
  </w:num>
  <w:num w:numId="15">
    <w:abstractNumId w:val="0"/>
  </w:num>
  <w:num w:numId="16">
    <w:abstractNumId w:val="15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341"/>
    <w:rsid w:val="0000102B"/>
    <w:rsid w:val="00003990"/>
    <w:rsid w:val="0000599D"/>
    <w:rsid w:val="00005F08"/>
    <w:rsid w:val="00005FAB"/>
    <w:rsid w:val="00006A67"/>
    <w:rsid w:val="000071D3"/>
    <w:rsid w:val="00007691"/>
    <w:rsid w:val="00007A01"/>
    <w:rsid w:val="00007E96"/>
    <w:rsid w:val="00010126"/>
    <w:rsid w:val="00011543"/>
    <w:rsid w:val="00012A4C"/>
    <w:rsid w:val="00012E3B"/>
    <w:rsid w:val="00012F0D"/>
    <w:rsid w:val="000133DD"/>
    <w:rsid w:val="000134FE"/>
    <w:rsid w:val="000137F1"/>
    <w:rsid w:val="00013B7B"/>
    <w:rsid w:val="00014244"/>
    <w:rsid w:val="00014366"/>
    <w:rsid w:val="000144E1"/>
    <w:rsid w:val="00014A50"/>
    <w:rsid w:val="00015344"/>
    <w:rsid w:val="00015498"/>
    <w:rsid w:val="00015E1D"/>
    <w:rsid w:val="00015FD7"/>
    <w:rsid w:val="00016503"/>
    <w:rsid w:val="000168BE"/>
    <w:rsid w:val="0001721E"/>
    <w:rsid w:val="00020401"/>
    <w:rsid w:val="00021902"/>
    <w:rsid w:val="000220EF"/>
    <w:rsid w:val="00023870"/>
    <w:rsid w:val="00023D78"/>
    <w:rsid w:val="00023E57"/>
    <w:rsid w:val="000252A7"/>
    <w:rsid w:val="00026406"/>
    <w:rsid w:val="0002766A"/>
    <w:rsid w:val="000277AF"/>
    <w:rsid w:val="00027BC2"/>
    <w:rsid w:val="00027CEB"/>
    <w:rsid w:val="000300F3"/>
    <w:rsid w:val="000301CD"/>
    <w:rsid w:val="00030B4E"/>
    <w:rsid w:val="000312EF"/>
    <w:rsid w:val="00031812"/>
    <w:rsid w:val="00031FBA"/>
    <w:rsid w:val="00032F25"/>
    <w:rsid w:val="00033101"/>
    <w:rsid w:val="00033D1F"/>
    <w:rsid w:val="00034EC6"/>
    <w:rsid w:val="00034F9A"/>
    <w:rsid w:val="00035223"/>
    <w:rsid w:val="00035294"/>
    <w:rsid w:val="000353D1"/>
    <w:rsid w:val="00035F94"/>
    <w:rsid w:val="000361EA"/>
    <w:rsid w:val="00036508"/>
    <w:rsid w:val="000365A9"/>
    <w:rsid w:val="000365B1"/>
    <w:rsid w:val="000367FD"/>
    <w:rsid w:val="00036F87"/>
    <w:rsid w:val="000374AD"/>
    <w:rsid w:val="00037721"/>
    <w:rsid w:val="00040B2B"/>
    <w:rsid w:val="00040B5F"/>
    <w:rsid w:val="00041279"/>
    <w:rsid w:val="00041777"/>
    <w:rsid w:val="000417BA"/>
    <w:rsid w:val="00041F1F"/>
    <w:rsid w:val="00041F3B"/>
    <w:rsid w:val="000432CB"/>
    <w:rsid w:val="000435CB"/>
    <w:rsid w:val="00043759"/>
    <w:rsid w:val="00044A53"/>
    <w:rsid w:val="00044D2D"/>
    <w:rsid w:val="000452FA"/>
    <w:rsid w:val="00045688"/>
    <w:rsid w:val="00045EED"/>
    <w:rsid w:val="000466CA"/>
    <w:rsid w:val="0004672A"/>
    <w:rsid w:val="00046B7F"/>
    <w:rsid w:val="000478AB"/>
    <w:rsid w:val="0005139B"/>
    <w:rsid w:val="00051DE9"/>
    <w:rsid w:val="0005331D"/>
    <w:rsid w:val="00053B3E"/>
    <w:rsid w:val="00053BDD"/>
    <w:rsid w:val="00055768"/>
    <w:rsid w:val="00056133"/>
    <w:rsid w:val="00056F75"/>
    <w:rsid w:val="000611A2"/>
    <w:rsid w:val="000613C3"/>
    <w:rsid w:val="00061601"/>
    <w:rsid w:val="0006180A"/>
    <w:rsid w:val="00061A40"/>
    <w:rsid w:val="00061B70"/>
    <w:rsid w:val="000621C5"/>
    <w:rsid w:val="00062A96"/>
    <w:rsid w:val="0006302F"/>
    <w:rsid w:val="00063CA6"/>
    <w:rsid w:val="00064144"/>
    <w:rsid w:val="000643C3"/>
    <w:rsid w:val="000647C1"/>
    <w:rsid w:val="0006491B"/>
    <w:rsid w:val="00064A58"/>
    <w:rsid w:val="000651B6"/>
    <w:rsid w:val="0006572C"/>
    <w:rsid w:val="00065BBF"/>
    <w:rsid w:val="00066531"/>
    <w:rsid w:val="000668BB"/>
    <w:rsid w:val="00066932"/>
    <w:rsid w:val="000669F4"/>
    <w:rsid w:val="00066A76"/>
    <w:rsid w:val="00066ADF"/>
    <w:rsid w:val="00066D95"/>
    <w:rsid w:val="00066E0E"/>
    <w:rsid w:val="00067167"/>
    <w:rsid w:val="00067DCA"/>
    <w:rsid w:val="00070421"/>
    <w:rsid w:val="0007042A"/>
    <w:rsid w:val="00070768"/>
    <w:rsid w:val="00070858"/>
    <w:rsid w:val="00070F52"/>
    <w:rsid w:val="000713A9"/>
    <w:rsid w:val="00071536"/>
    <w:rsid w:val="00071ADF"/>
    <w:rsid w:val="00071CFC"/>
    <w:rsid w:val="00072027"/>
    <w:rsid w:val="000725EE"/>
    <w:rsid w:val="00072974"/>
    <w:rsid w:val="00072AD4"/>
    <w:rsid w:val="00072BBB"/>
    <w:rsid w:val="00073F83"/>
    <w:rsid w:val="00073FEF"/>
    <w:rsid w:val="000745A5"/>
    <w:rsid w:val="00076304"/>
    <w:rsid w:val="00077ECA"/>
    <w:rsid w:val="0008023E"/>
    <w:rsid w:val="00080BE1"/>
    <w:rsid w:val="0008155B"/>
    <w:rsid w:val="000816A9"/>
    <w:rsid w:val="00081722"/>
    <w:rsid w:val="000819CE"/>
    <w:rsid w:val="0008208A"/>
    <w:rsid w:val="00082268"/>
    <w:rsid w:val="0008441C"/>
    <w:rsid w:val="00084D2A"/>
    <w:rsid w:val="000853FB"/>
    <w:rsid w:val="00085B23"/>
    <w:rsid w:val="000863FE"/>
    <w:rsid w:val="00086576"/>
    <w:rsid w:val="00087313"/>
    <w:rsid w:val="00087CF0"/>
    <w:rsid w:val="0009070B"/>
    <w:rsid w:val="000908EF"/>
    <w:rsid w:val="00090C69"/>
    <w:rsid w:val="000917C5"/>
    <w:rsid w:val="00091AB0"/>
    <w:rsid w:val="00092544"/>
    <w:rsid w:val="00092640"/>
    <w:rsid w:val="0009353D"/>
    <w:rsid w:val="00093E84"/>
    <w:rsid w:val="000946BD"/>
    <w:rsid w:val="00094878"/>
    <w:rsid w:val="00094D2B"/>
    <w:rsid w:val="00095FB4"/>
    <w:rsid w:val="00095FBB"/>
    <w:rsid w:val="00096580"/>
    <w:rsid w:val="000967AD"/>
    <w:rsid w:val="00096DA1"/>
    <w:rsid w:val="000971AD"/>
    <w:rsid w:val="000A045B"/>
    <w:rsid w:val="000A0D2D"/>
    <w:rsid w:val="000A12B2"/>
    <w:rsid w:val="000A1385"/>
    <w:rsid w:val="000A1D69"/>
    <w:rsid w:val="000A24E9"/>
    <w:rsid w:val="000A2B70"/>
    <w:rsid w:val="000A35A9"/>
    <w:rsid w:val="000A3C7D"/>
    <w:rsid w:val="000A4576"/>
    <w:rsid w:val="000A50CB"/>
    <w:rsid w:val="000A54C7"/>
    <w:rsid w:val="000A5660"/>
    <w:rsid w:val="000A5BBE"/>
    <w:rsid w:val="000A6363"/>
    <w:rsid w:val="000A6F3A"/>
    <w:rsid w:val="000A7BCA"/>
    <w:rsid w:val="000A7C5D"/>
    <w:rsid w:val="000A7E48"/>
    <w:rsid w:val="000A7FA9"/>
    <w:rsid w:val="000B0A31"/>
    <w:rsid w:val="000B2DCB"/>
    <w:rsid w:val="000B403B"/>
    <w:rsid w:val="000B4857"/>
    <w:rsid w:val="000B4A56"/>
    <w:rsid w:val="000B5114"/>
    <w:rsid w:val="000B573C"/>
    <w:rsid w:val="000B5EC3"/>
    <w:rsid w:val="000B6591"/>
    <w:rsid w:val="000B69CD"/>
    <w:rsid w:val="000B7917"/>
    <w:rsid w:val="000B7C1E"/>
    <w:rsid w:val="000C0785"/>
    <w:rsid w:val="000C0F69"/>
    <w:rsid w:val="000C1B27"/>
    <w:rsid w:val="000C2065"/>
    <w:rsid w:val="000C22E4"/>
    <w:rsid w:val="000C25ED"/>
    <w:rsid w:val="000C33B3"/>
    <w:rsid w:val="000C3D08"/>
    <w:rsid w:val="000C4151"/>
    <w:rsid w:val="000C44A0"/>
    <w:rsid w:val="000C44C0"/>
    <w:rsid w:val="000C49E6"/>
    <w:rsid w:val="000C49F9"/>
    <w:rsid w:val="000C4B2D"/>
    <w:rsid w:val="000C5962"/>
    <w:rsid w:val="000C59EA"/>
    <w:rsid w:val="000C5B73"/>
    <w:rsid w:val="000C5C51"/>
    <w:rsid w:val="000C60C8"/>
    <w:rsid w:val="000C627C"/>
    <w:rsid w:val="000C6992"/>
    <w:rsid w:val="000C6F0B"/>
    <w:rsid w:val="000C70F9"/>
    <w:rsid w:val="000C7F6B"/>
    <w:rsid w:val="000D0301"/>
    <w:rsid w:val="000D0672"/>
    <w:rsid w:val="000D1F76"/>
    <w:rsid w:val="000D281B"/>
    <w:rsid w:val="000D282F"/>
    <w:rsid w:val="000D2B39"/>
    <w:rsid w:val="000D3709"/>
    <w:rsid w:val="000D5E65"/>
    <w:rsid w:val="000D72E5"/>
    <w:rsid w:val="000D7C78"/>
    <w:rsid w:val="000E0E90"/>
    <w:rsid w:val="000E198B"/>
    <w:rsid w:val="000E2046"/>
    <w:rsid w:val="000E2DF7"/>
    <w:rsid w:val="000E365F"/>
    <w:rsid w:val="000E3809"/>
    <w:rsid w:val="000E414E"/>
    <w:rsid w:val="000E4CE3"/>
    <w:rsid w:val="000E6D70"/>
    <w:rsid w:val="000E7701"/>
    <w:rsid w:val="000F074D"/>
    <w:rsid w:val="000F0D69"/>
    <w:rsid w:val="000F11B9"/>
    <w:rsid w:val="000F1FD7"/>
    <w:rsid w:val="000F2561"/>
    <w:rsid w:val="000F31E2"/>
    <w:rsid w:val="000F3E83"/>
    <w:rsid w:val="000F4CCE"/>
    <w:rsid w:val="000F578D"/>
    <w:rsid w:val="000F5835"/>
    <w:rsid w:val="000F5DE8"/>
    <w:rsid w:val="000F6E61"/>
    <w:rsid w:val="000F7084"/>
    <w:rsid w:val="00100035"/>
    <w:rsid w:val="00100106"/>
    <w:rsid w:val="001006B3"/>
    <w:rsid w:val="00100BBC"/>
    <w:rsid w:val="00101CEF"/>
    <w:rsid w:val="00101D0B"/>
    <w:rsid w:val="00101DF2"/>
    <w:rsid w:val="00102C29"/>
    <w:rsid w:val="00102E6D"/>
    <w:rsid w:val="00103090"/>
    <w:rsid w:val="00103F14"/>
    <w:rsid w:val="001043B1"/>
    <w:rsid w:val="001044FE"/>
    <w:rsid w:val="00104B1B"/>
    <w:rsid w:val="001050BF"/>
    <w:rsid w:val="00105495"/>
    <w:rsid w:val="001064A7"/>
    <w:rsid w:val="00106BC0"/>
    <w:rsid w:val="00106CAB"/>
    <w:rsid w:val="00107154"/>
    <w:rsid w:val="0010794A"/>
    <w:rsid w:val="00110A17"/>
    <w:rsid w:val="00110BF5"/>
    <w:rsid w:val="00111AEB"/>
    <w:rsid w:val="00112293"/>
    <w:rsid w:val="0011252B"/>
    <w:rsid w:val="00113521"/>
    <w:rsid w:val="00113A58"/>
    <w:rsid w:val="001142C4"/>
    <w:rsid w:val="00114DF3"/>
    <w:rsid w:val="0011510E"/>
    <w:rsid w:val="00115436"/>
    <w:rsid w:val="00115715"/>
    <w:rsid w:val="00115734"/>
    <w:rsid w:val="00116057"/>
    <w:rsid w:val="0011605B"/>
    <w:rsid w:val="00116C5B"/>
    <w:rsid w:val="00117B9A"/>
    <w:rsid w:val="00117F9D"/>
    <w:rsid w:val="00120DB7"/>
    <w:rsid w:val="001210E9"/>
    <w:rsid w:val="0012168A"/>
    <w:rsid w:val="001224D5"/>
    <w:rsid w:val="00122B35"/>
    <w:rsid w:val="0012314A"/>
    <w:rsid w:val="00123332"/>
    <w:rsid w:val="001234ED"/>
    <w:rsid w:val="00124000"/>
    <w:rsid w:val="0012484C"/>
    <w:rsid w:val="0012583D"/>
    <w:rsid w:val="00125BB9"/>
    <w:rsid w:val="00125BFB"/>
    <w:rsid w:val="0012720A"/>
    <w:rsid w:val="001278F0"/>
    <w:rsid w:val="00127BFF"/>
    <w:rsid w:val="00127C5A"/>
    <w:rsid w:val="00130195"/>
    <w:rsid w:val="0013084A"/>
    <w:rsid w:val="001317A5"/>
    <w:rsid w:val="00131DAA"/>
    <w:rsid w:val="00132908"/>
    <w:rsid w:val="00132F12"/>
    <w:rsid w:val="00132FF9"/>
    <w:rsid w:val="00133EE8"/>
    <w:rsid w:val="00135424"/>
    <w:rsid w:val="00135A1D"/>
    <w:rsid w:val="00136056"/>
    <w:rsid w:val="00137937"/>
    <w:rsid w:val="00137EBC"/>
    <w:rsid w:val="00137F0B"/>
    <w:rsid w:val="00140456"/>
    <w:rsid w:val="00140DD4"/>
    <w:rsid w:val="00142A66"/>
    <w:rsid w:val="00144209"/>
    <w:rsid w:val="001443D5"/>
    <w:rsid w:val="00145839"/>
    <w:rsid w:val="00145E23"/>
    <w:rsid w:val="0014682D"/>
    <w:rsid w:val="00146933"/>
    <w:rsid w:val="00146F40"/>
    <w:rsid w:val="0014733F"/>
    <w:rsid w:val="00151126"/>
    <w:rsid w:val="0015122D"/>
    <w:rsid w:val="0015183E"/>
    <w:rsid w:val="00153CA9"/>
    <w:rsid w:val="00155461"/>
    <w:rsid w:val="00155762"/>
    <w:rsid w:val="00155809"/>
    <w:rsid w:val="0015641C"/>
    <w:rsid w:val="00156737"/>
    <w:rsid w:val="001573A5"/>
    <w:rsid w:val="00157946"/>
    <w:rsid w:val="00157F2C"/>
    <w:rsid w:val="001610C2"/>
    <w:rsid w:val="001623A9"/>
    <w:rsid w:val="00162409"/>
    <w:rsid w:val="0016295B"/>
    <w:rsid w:val="00163397"/>
    <w:rsid w:val="001637D7"/>
    <w:rsid w:val="00164E78"/>
    <w:rsid w:val="001660F8"/>
    <w:rsid w:val="001665D2"/>
    <w:rsid w:val="001666F3"/>
    <w:rsid w:val="00167000"/>
    <w:rsid w:val="001674E9"/>
    <w:rsid w:val="001712D9"/>
    <w:rsid w:val="0017196B"/>
    <w:rsid w:val="00171CE6"/>
    <w:rsid w:val="001720A4"/>
    <w:rsid w:val="00172436"/>
    <w:rsid w:val="0017313B"/>
    <w:rsid w:val="001745B9"/>
    <w:rsid w:val="0017461B"/>
    <w:rsid w:val="00174749"/>
    <w:rsid w:val="00174CAD"/>
    <w:rsid w:val="001754A1"/>
    <w:rsid w:val="00175588"/>
    <w:rsid w:val="00175961"/>
    <w:rsid w:val="00176AFA"/>
    <w:rsid w:val="00176F59"/>
    <w:rsid w:val="0018035C"/>
    <w:rsid w:val="001810CC"/>
    <w:rsid w:val="00181533"/>
    <w:rsid w:val="00181F34"/>
    <w:rsid w:val="001823C2"/>
    <w:rsid w:val="00182428"/>
    <w:rsid w:val="001836FF"/>
    <w:rsid w:val="001839C2"/>
    <w:rsid w:val="00183AE2"/>
    <w:rsid w:val="00184609"/>
    <w:rsid w:val="001848F2"/>
    <w:rsid w:val="00184E77"/>
    <w:rsid w:val="0018590C"/>
    <w:rsid w:val="00185EA9"/>
    <w:rsid w:val="001862BC"/>
    <w:rsid w:val="00186668"/>
    <w:rsid w:val="00190564"/>
    <w:rsid w:val="00190C42"/>
    <w:rsid w:val="001919DD"/>
    <w:rsid w:val="001926D5"/>
    <w:rsid w:val="001929A5"/>
    <w:rsid w:val="00193176"/>
    <w:rsid w:val="00193294"/>
    <w:rsid w:val="001937CC"/>
    <w:rsid w:val="00194221"/>
    <w:rsid w:val="0019506C"/>
    <w:rsid w:val="00195AF6"/>
    <w:rsid w:val="00196847"/>
    <w:rsid w:val="00196F57"/>
    <w:rsid w:val="0019715B"/>
    <w:rsid w:val="00197FD4"/>
    <w:rsid w:val="001A0138"/>
    <w:rsid w:val="001A030C"/>
    <w:rsid w:val="001A05E9"/>
    <w:rsid w:val="001A0A6E"/>
    <w:rsid w:val="001A11AC"/>
    <w:rsid w:val="001A25FC"/>
    <w:rsid w:val="001A272F"/>
    <w:rsid w:val="001A2B68"/>
    <w:rsid w:val="001A3510"/>
    <w:rsid w:val="001A35F6"/>
    <w:rsid w:val="001A35FA"/>
    <w:rsid w:val="001A3E87"/>
    <w:rsid w:val="001A43F3"/>
    <w:rsid w:val="001A5D7A"/>
    <w:rsid w:val="001A5EB4"/>
    <w:rsid w:val="001B0843"/>
    <w:rsid w:val="001B1A37"/>
    <w:rsid w:val="001B1E5F"/>
    <w:rsid w:val="001B2142"/>
    <w:rsid w:val="001B220A"/>
    <w:rsid w:val="001B2463"/>
    <w:rsid w:val="001B2560"/>
    <w:rsid w:val="001B55DC"/>
    <w:rsid w:val="001B6AA6"/>
    <w:rsid w:val="001B70ED"/>
    <w:rsid w:val="001B7128"/>
    <w:rsid w:val="001B78B5"/>
    <w:rsid w:val="001C2087"/>
    <w:rsid w:val="001C278F"/>
    <w:rsid w:val="001C28F0"/>
    <w:rsid w:val="001C3F5B"/>
    <w:rsid w:val="001C46E0"/>
    <w:rsid w:val="001C55B0"/>
    <w:rsid w:val="001C5AF4"/>
    <w:rsid w:val="001C63E8"/>
    <w:rsid w:val="001C6DB0"/>
    <w:rsid w:val="001C6E09"/>
    <w:rsid w:val="001C71DB"/>
    <w:rsid w:val="001D0838"/>
    <w:rsid w:val="001D08CD"/>
    <w:rsid w:val="001D240D"/>
    <w:rsid w:val="001D35D0"/>
    <w:rsid w:val="001D369C"/>
    <w:rsid w:val="001D36EF"/>
    <w:rsid w:val="001D396F"/>
    <w:rsid w:val="001D442D"/>
    <w:rsid w:val="001D65D4"/>
    <w:rsid w:val="001D6AEF"/>
    <w:rsid w:val="001D7091"/>
    <w:rsid w:val="001D7A53"/>
    <w:rsid w:val="001D7F07"/>
    <w:rsid w:val="001E0024"/>
    <w:rsid w:val="001E00DC"/>
    <w:rsid w:val="001E0A89"/>
    <w:rsid w:val="001E1EDA"/>
    <w:rsid w:val="001E23AC"/>
    <w:rsid w:val="001E2510"/>
    <w:rsid w:val="001E42C4"/>
    <w:rsid w:val="001E5A62"/>
    <w:rsid w:val="001E6027"/>
    <w:rsid w:val="001E6AEF"/>
    <w:rsid w:val="001E798F"/>
    <w:rsid w:val="001E7D8E"/>
    <w:rsid w:val="001F0036"/>
    <w:rsid w:val="001F04E0"/>
    <w:rsid w:val="001F227F"/>
    <w:rsid w:val="001F2B71"/>
    <w:rsid w:val="001F33FA"/>
    <w:rsid w:val="001F5646"/>
    <w:rsid w:val="001F5AEE"/>
    <w:rsid w:val="001F5E6A"/>
    <w:rsid w:val="001F6A40"/>
    <w:rsid w:val="001F6DD9"/>
    <w:rsid w:val="001F7190"/>
    <w:rsid w:val="001F770C"/>
    <w:rsid w:val="001F779B"/>
    <w:rsid w:val="001F79A9"/>
    <w:rsid w:val="0020011F"/>
    <w:rsid w:val="002001F2"/>
    <w:rsid w:val="00201784"/>
    <w:rsid w:val="00201DBF"/>
    <w:rsid w:val="00202200"/>
    <w:rsid w:val="0020321D"/>
    <w:rsid w:val="0020333D"/>
    <w:rsid w:val="0020363D"/>
    <w:rsid w:val="002036A8"/>
    <w:rsid w:val="00203DB7"/>
    <w:rsid w:val="00204A59"/>
    <w:rsid w:val="002060EA"/>
    <w:rsid w:val="00207013"/>
    <w:rsid w:val="00207432"/>
    <w:rsid w:val="00210C17"/>
    <w:rsid w:val="00211367"/>
    <w:rsid w:val="002115C4"/>
    <w:rsid w:val="002115E1"/>
    <w:rsid w:val="00212027"/>
    <w:rsid w:val="00212564"/>
    <w:rsid w:val="00213C30"/>
    <w:rsid w:val="00213E62"/>
    <w:rsid w:val="002142EE"/>
    <w:rsid w:val="002146F3"/>
    <w:rsid w:val="00215214"/>
    <w:rsid w:val="002169AE"/>
    <w:rsid w:val="00217998"/>
    <w:rsid w:val="00217BEE"/>
    <w:rsid w:val="00220AD1"/>
    <w:rsid w:val="00221ADC"/>
    <w:rsid w:val="00221B45"/>
    <w:rsid w:val="00222655"/>
    <w:rsid w:val="00222737"/>
    <w:rsid w:val="00223BF7"/>
    <w:rsid w:val="00224DEC"/>
    <w:rsid w:val="002257FF"/>
    <w:rsid w:val="00225E2B"/>
    <w:rsid w:val="0022648C"/>
    <w:rsid w:val="0022658D"/>
    <w:rsid w:val="002265AF"/>
    <w:rsid w:val="002272D9"/>
    <w:rsid w:val="00227752"/>
    <w:rsid w:val="0023003B"/>
    <w:rsid w:val="0023006C"/>
    <w:rsid w:val="00230AA7"/>
    <w:rsid w:val="00231636"/>
    <w:rsid w:val="00231C52"/>
    <w:rsid w:val="00231FBA"/>
    <w:rsid w:val="002320A2"/>
    <w:rsid w:val="00233664"/>
    <w:rsid w:val="002336C0"/>
    <w:rsid w:val="00234266"/>
    <w:rsid w:val="00235ED4"/>
    <w:rsid w:val="00236646"/>
    <w:rsid w:val="00236767"/>
    <w:rsid w:val="00236AA9"/>
    <w:rsid w:val="002372BD"/>
    <w:rsid w:val="002376D3"/>
    <w:rsid w:val="00237894"/>
    <w:rsid w:val="0024029E"/>
    <w:rsid w:val="00241959"/>
    <w:rsid w:val="00241A7C"/>
    <w:rsid w:val="00241EAC"/>
    <w:rsid w:val="00243D1B"/>
    <w:rsid w:val="002442AF"/>
    <w:rsid w:val="00245179"/>
    <w:rsid w:val="002454E8"/>
    <w:rsid w:val="00245817"/>
    <w:rsid w:val="002458F8"/>
    <w:rsid w:val="00245BE5"/>
    <w:rsid w:val="0024647D"/>
    <w:rsid w:val="00246F5B"/>
    <w:rsid w:val="00250022"/>
    <w:rsid w:val="00250B8D"/>
    <w:rsid w:val="00250C80"/>
    <w:rsid w:val="002517AB"/>
    <w:rsid w:val="00251B17"/>
    <w:rsid w:val="00251C74"/>
    <w:rsid w:val="002522B1"/>
    <w:rsid w:val="00253406"/>
    <w:rsid w:val="00253FAF"/>
    <w:rsid w:val="0025414E"/>
    <w:rsid w:val="00254155"/>
    <w:rsid w:val="0025422F"/>
    <w:rsid w:val="0025461B"/>
    <w:rsid w:val="00254641"/>
    <w:rsid w:val="002548CE"/>
    <w:rsid w:val="002552F1"/>
    <w:rsid w:val="002556D3"/>
    <w:rsid w:val="00256049"/>
    <w:rsid w:val="00256356"/>
    <w:rsid w:val="00260342"/>
    <w:rsid w:val="002603BC"/>
    <w:rsid w:val="002616F2"/>
    <w:rsid w:val="00261B18"/>
    <w:rsid w:val="00261B5E"/>
    <w:rsid w:val="0026232C"/>
    <w:rsid w:val="00262442"/>
    <w:rsid w:val="0026369D"/>
    <w:rsid w:val="00263B81"/>
    <w:rsid w:val="00263F55"/>
    <w:rsid w:val="00264772"/>
    <w:rsid w:val="0026494B"/>
    <w:rsid w:val="002649F9"/>
    <w:rsid w:val="002652C9"/>
    <w:rsid w:val="002664C5"/>
    <w:rsid w:val="0026653B"/>
    <w:rsid w:val="00266E67"/>
    <w:rsid w:val="0026780F"/>
    <w:rsid w:val="00267991"/>
    <w:rsid w:val="0027013E"/>
    <w:rsid w:val="00270E72"/>
    <w:rsid w:val="00271D78"/>
    <w:rsid w:val="00271E7B"/>
    <w:rsid w:val="00272173"/>
    <w:rsid w:val="00272923"/>
    <w:rsid w:val="00272A87"/>
    <w:rsid w:val="00272F83"/>
    <w:rsid w:val="00274088"/>
    <w:rsid w:val="002742DF"/>
    <w:rsid w:val="00274373"/>
    <w:rsid w:val="002747A5"/>
    <w:rsid w:val="00274BDB"/>
    <w:rsid w:val="00274CEC"/>
    <w:rsid w:val="0027556B"/>
    <w:rsid w:val="00275C0F"/>
    <w:rsid w:val="00275EE8"/>
    <w:rsid w:val="002760CD"/>
    <w:rsid w:val="002764C1"/>
    <w:rsid w:val="00276824"/>
    <w:rsid w:val="00280AF6"/>
    <w:rsid w:val="00280C14"/>
    <w:rsid w:val="0028105E"/>
    <w:rsid w:val="00282015"/>
    <w:rsid w:val="002825FF"/>
    <w:rsid w:val="00282D7F"/>
    <w:rsid w:val="00283030"/>
    <w:rsid w:val="00283451"/>
    <w:rsid w:val="00283EC0"/>
    <w:rsid w:val="00284303"/>
    <w:rsid w:val="00285A5A"/>
    <w:rsid w:val="00285F0E"/>
    <w:rsid w:val="002872D1"/>
    <w:rsid w:val="0028784B"/>
    <w:rsid w:val="00290F4A"/>
    <w:rsid w:val="00290F63"/>
    <w:rsid w:val="00291016"/>
    <w:rsid w:val="0029224B"/>
    <w:rsid w:val="00293D0B"/>
    <w:rsid w:val="00295C4A"/>
    <w:rsid w:val="002960B3"/>
    <w:rsid w:val="0029639B"/>
    <w:rsid w:val="002964DE"/>
    <w:rsid w:val="002966FA"/>
    <w:rsid w:val="002A1187"/>
    <w:rsid w:val="002A17B4"/>
    <w:rsid w:val="002A185E"/>
    <w:rsid w:val="002A2A71"/>
    <w:rsid w:val="002A3DDE"/>
    <w:rsid w:val="002A40C0"/>
    <w:rsid w:val="002A429B"/>
    <w:rsid w:val="002A4577"/>
    <w:rsid w:val="002A51E8"/>
    <w:rsid w:val="002A61C3"/>
    <w:rsid w:val="002A6224"/>
    <w:rsid w:val="002A62ED"/>
    <w:rsid w:val="002A68E8"/>
    <w:rsid w:val="002A71D7"/>
    <w:rsid w:val="002A72D2"/>
    <w:rsid w:val="002A7E27"/>
    <w:rsid w:val="002A7FAD"/>
    <w:rsid w:val="002B0CCB"/>
    <w:rsid w:val="002B1089"/>
    <w:rsid w:val="002B18A5"/>
    <w:rsid w:val="002B1D08"/>
    <w:rsid w:val="002B1D6B"/>
    <w:rsid w:val="002B230D"/>
    <w:rsid w:val="002B2577"/>
    <w:rsid w:val="002B28F7"/>
    <w:rsid w:val="002B29BD"/>
    <w:rsid w:val="002B4AF6"/>
    <w:rsid w:val="002B56EA"/>
    <w:rsid w:val="002B594B"/>
    <w:rsid w:val="002B6B30"/>
    <w:rsid w:val="002B7648"/>
    <w:rsid w:val="002B7A3E"/>
    <w:rsid w:val="002C0091"/>
    <w:rsid w:val="002C150B"/>
    <w:rsid w:val="002C1B8D"/>
    <w:rsid w:val="002C1DED"/>
    <w:rsid w:val="002C2A9B"/>
    <w:rsid w:val="002C2E32"/>
    <w:rsid w:val="002C3516"/>
    <w:rsid w:val="002C3986"/>
    <w:rsid w:val="002C4CAA"/>
    <w:rsid w:val="002C4EA9"/>
    <w:rsid w:val="002C50AB"/>
    <w:rsid w:val="002C551E"/>
    <w:rsid w:val="002C5AA8"/>
    <w:rsid w:val="002C6781"/>
    <w:rsid w:val="002C6C57"/>
    <w:rsid w:val="002C6CD9"/>
    <w:rsid w:val="002C6FA7"/>
    <w:rsid w:val="002C71D5"/>
    <w:rsid w:val="002D0634"/>
    <w:rsid w:val="002D0F4D"/>
    <w:rsid w:val="002D2992"/>
    <w:rsid w:val="002D319E"/>
    <w:rsid w:val="002D45A3"/>
    <w:rsid w:val="002D4DE5"/>
    <w:rsid w:val="002D52D6"/>
    <w:rsid w:val="002D5585"/>
    <w:rsid w:val="002D5CBD"/>
    <w:rsid w:val="002D6650"/>
    <w:rsid w:val="002D6B9E"/>
    <w:rsid w:val="002D76BC"/>
    <w:rsid w:val="002E0281"/>
    <w:rsid w:val="002E0B01"/>
    <w:rsid w:val="002E0F77"/>
    <w:rsid w:val="002E100C"/>
    <w:rsid w:val="002E100D"/>
    <w:rsid w:val="002E1109"/>
    <w:rsid w:val="002E1AC6"/>
    <w:rsid w:val="002E2000"/>
    <w:rsid w:val="002E2BCB"/>
    <w:rsid w:val="002E3A76"/>
    <w:rsid w:val="002E3B94"/>
    <w:rsid w:val="002E3C55"/>
    <w:rsid w:val="002E4007"/>
    <w:rsid w:val="002E53CA"/>
    <w:rsid w:val="002E5C2F"/>
    <w:rsid w:val="002E5E0F"/>
    <w:rsid w:val="002E63E0"/>
    <w:rsid w:val="002E6EB2"/>
    <w:rsid w:val="002E7006"/>
    <w:rsid w:val="002E70AE"/>
    <w:rsid w:val="002E7F75"/>
    <w:rsid w:val="002E7FCC"/>
    <w:rsid w:val="002F0257"/>
    <w:rsid w:val="002F21C2"/>
    <w:rsid w:val="002F222E"/>
    <w:rsid w:val="002F2281"/>
    <w:rsid w:val="002F283F"/>
    <w:rsid w:val="002F48FC"/>
    <w:rsid w:val="002F4B04"/>
    <w:rsid w:val="002F5561"/>
    <w:rsid w:val="002F741A"/>
    <w:rsid w:val="002F74B9"/>
    <w:rsid w:val="002F7C88"/>
    <w:rsid w:val="00300761"/>
    <w:rsid w:val="00300D19"/>
    <w:rsid w:val="00300D85"/>
    <w:rsid w:val="00300FDB"/>
    <w:rsid w:val="00301AE8"/>
    <w:rsid w:val="00302038"/>
    <w:rsid w:val="003020E4"/>
    <w:rsid w:val="00302658"/>
    <w:rsid w:val="00302749"/>
    <w:rsid w:val="00302A97"/>
    <w:rsid w:val="00303FB5"/>
    <w:rsid w:val="00305077"/>
    <w:rsid w:val="00305113"/>
    <w:rsid w:val="00305BCE"/>
    <w:rsid w:val="00305F81"/>
    <w:rsid w:val="003060F3"/>
    <w:rsid w:val="0030698C"/>
    <w:rsid w:val="003071BB"/>
    <w:rsid w:val="0030728E"/>
    <w:rsid w:val="003075F4"/>
    <w:rsid w:val="00307B73"/>
    <w:rsid w:val="00307ED0"/>
    <w:rsid w:val="00307F0B"/>
    <w:rsid w:val="0031043B"/>
    <w:rsid w:val="00311CA6"/>
    <w:rsid w:val="00311D8C"/>
    <w:rsid w:val="00312CBA"/>
    <w:rsid w:val="00313059"/>
    <w:rsid w:val="00313E33"/>
    <w:rsid w:val="00314B0E"/>
    <w:rsid w:val="00314F0D"/>
    <w:rsid w:val="00315B75"/>
    <w:rsid w:val="003160E8"/>
    <w:rsid w:val="00316420"/>
    <w:rsid w:val="00316801"/>
    <w:rsid w:val="00316AE9"/>
    <w:rsid w:val="00316CE7"/>
    <w:rsid w:val="00317D77"/>
    <w:rsid w:val="00317E06"/>
    <w:rsid w:val="00320104"/>
    <w:rsid w:val="00320319"/>
    <w:rsid w:val="00321107"/>
    <w:rsid w:val="00322382"/>
    <w:rsid w:val="003227FB"/>
    <w:rsid w:val="00322B4A"/>
    <w:rsid w:val="00325220"/>
    <w:rsid w:val="00325E0D"/>
    <w:rsid w:val="00327D20"/>
    <w:rsid w:val="00327D9D"/>
    <w:rsid w:val="0033001F"/>
    <w:rsid w:val="00330886"/>
    <w:rsid w:val="0033108F"/>
    <w:rsid w:val="00331C21"/>
    <w:rsid w:val="00331C65"/>
    <w:rsid w:val="00332162"/>
    <w:rsid w:val="00332E6D"/>
    <w:rsid w:val="00333A3A"/>
    <w:rsid w:val="00333FAA"/>
    <w:rsid w:val="003343F8"/>
    <w:rsid w:val="003349C9"/>
    <w:rsid w:val="00334D62"/>
    <w:rsid w:val="0033544C"/>
    <w:rsid w:val="003364AC"/>
    <w:rsid w:val="003369A8"/>
    <w:rsid w:val="00336E39"/>
    <w:rsid w:val="00337662"/>
    <w:rsid w:val="0033783D"/>
    <w:rsid w:val="00340A42"/>
    <w:rsid w:val="00341FC3"/>
    <w:rsid w:val="0034241E"/>
    <w:rsid w:val="003427CE"/>
    <w:rsid w:val="003428DF"/>
    <w:rsid w:val="00343012"/>
    <w:rsid w:val="00343924"/>
    <w:rsid w:val="00343C80"/>
    <w:rsid w:val="00343D1C"/>
    <w:rsid w:val="003455C5"/>
    <w:rsid w:val="00346815"/>
    <w:rsid w:val="00346A0E"/>
    <w:rsid w:val="0034711E"/>
    <w:rsid w:val="00347217"/>
    <w:rsid w:val="00350C21"/>
    <w:rsid w:val="00351664"/>
    <w:rsid w:val="003518F8"/>
    <w:rsid w:val="00351BC8"/>
    <w:rsid w:val="00352104"/>
    <w:rsid w:val="00352799"/>
    <w:rsid w:val="00352D7B"/>
    <w:rsid w:val="00352E38"/>
    <w:rsid w:val="00352F79"/>
    <w:rsid w:val="003535BA"/>
    <w:rsid w:val="003537B4"/>
    <w:rsid w:val="00353A48"/>
    <w:rsid w:val="003553AF"/>
    <w:rsid w:val="00356EFC"/>
    <w:rsid w:val="00356FC5"/>
    <w:rsid w:val="0035736C"/>
    <w:rsid w:val="00357C0E"/>
    <w:rsid w:val="00357D05"/>
    <w:rsid w:val="00357D4A"/>
    <w:rsid w:val="00360377"/>
    <w:rsid w:val="00360DB7"/>
    <w:rsid w:val="00361752"/>
    <w:rsid w:val="00361853"/>
    <w:rsid w:val="00361A74"/>
    <w:rsid w:val="00361B7C"/>
    <w:rsid w:val="00361BEB"/>
    <w:rsid w:val="0036244E"/>
    <w:rsid w:val="00363BA8"/>
    <w:rsid w:val="00363BD0"/>
    <w:rsid w:val="00363F16"/>
    <w:rsid w:val="00364DA4"/>
    <w:rsid w:val="0036508C"/>
    <w:rsid w:val="003654E7"/>
    <w:rsid w:val="0036582A"/>
    <w:rsid w:val="00366738"/>
    <w:rsid w:val="00366984"/>
    <w:rsid w:val="00367342"/>
    <w:rsid w:val="00367AF1"/>
    <w:rsid w:val="00367E49"/>
    <w:rsid w:val="0037021F"/>
    <w:rsid w:val="00370C72"/>
    <w:rsid w:val="00370E2F"/>
    <w:rsid w:val="003732EC"/>
    <w:rsid w:val="00373C48"/>
    <w:rsid w:val="00374739"/>
    <w:rsid w:val="003748EC"/>
    <w:rsid w:val="00374F38"/>
    <w:rsid w:val="0037582E"/>
    <w:rsid w:val="00376078"/>
    <w:rsid w:val="00376178"/>
    <w:rsid w:val="00376524"/>
    <w:rsid w:val="00376873"/>
    <w:rsid w:val="00376EA7"/>
    <w:rsid w:val="00377377"/>
    <w:rsid w:val="003777AA"/>
    <w:rsid w:val="00377A8E"/>
    <w:rsid w:val="00380879"/>
    <w:rsid w:val="00380B4C"/>
    <w:rsid w:val="0038156B"/>
    <w:rsid w:val="00381935"/>
    <w:rsid w:val="00381C1A"/>
    <w:rsid w:val="00381D22"/>
    <w:rsid w:val="003820CA"/>
    <w:rsid w:val="00382441"/>
    <w:rsid w:val="00382882"/>
    <w:rsid w:val="00382BAD"/>
    <w:rsid w:val="003834F4"/>
    <w:rsid w:val="00383A3E"/>
    <w:rsid w:val="00383EC0"/>
    <w:rsid w:val="0038419F"/>
    <w:rsid w:val="003847BB"/>
    <w:rsid w:val="00384EA6"/>
    <w:rsid w:val="00385D16"/>
    <w:rsid w:val="00385D7E"/>
    <w:rsid w:val="00385DEC"/>
    <w:rsid w:val="00386224"/>
    <w:rsid w:val="003868B0"/>
    <w:rsid w:val="00386D95"/>
    <w:rsid w:val="00387188"/>
    <w:rsid w:val="003871AA"/>
    <w:rsid w:val="00387CCC"/>
    <w:rsid w:val="003903BB"/>
    <w:rsid w:val="00390AE5"/>
    <w:rsid w:val="00390CBD"/>
    <w:rsid w:val="003910B4"/>
    <w:rsid w:val="00392A7F"/>
    <w:rsid w:val="00392D59"/>
    <w:rsid w:val="00392EE9"/>
    <w:rsid w:val="00393A5C"/>
    <w:rsid w:val="003943F3"/>
    <w:rsid w:val="00394A08"/>
    <w:rsid w:val="00394A6E"/>
    <w:rsid w:val="00394D9C"/>
    <w:rsid w:val="00395998"/>
    <w:rsid w:val="00395B05"/>
    <w:rsid w:val="00395F1A"/>
    <w:rsid w:val="00396543"/>
    <w:rsid w:val="003967D8"/>
    <w:rsid w:val="00397319"/>
    <w:rsid w:val="00397526"/>
    <w:rsid w:val="003A0919"/>
    <w:rsid w:val="003A09AE"/>
    <w:rsid w:val="003A19E4"/>
    <w:rsid w:val="003A2414"/>
    <w:rsid w:val="003A2CF2"/>
    <w:rsid w:val="003A440C"/>
    <w:rsid w:val="003A5447"/>
    <w:rsid w:val="003A55C1"/>
    <w:rsid w:val="003A58CB"/>
    <w:rsid w:val="003A595F"/>
    <w:rsid w:val="003A6CAF"/>
    <w:rsid w:val="003B099D"/>
    <w:rsid w:val="003B09F4"/>
    <w:rsid w:val="003B1515"/>
    <w:rsid w:val="003B1BDE"/>
    <w:rsid w:val="003B1C4B"/>
    <w:rsid w:val="003B20E8"/>
    <w:rsid w:val="003B238C"/>
    <w:rsid w:val="003B249B"/>
    <w:rsid w:val="003B2EBA"/>
    <w:rsid w:val="003B3C0A"/>
    <w:rsid w:val="003B4945"/>
    <w:rsid w:val="003B4C53"/>
    <w:rsid w:val="003B52AA"/>
    <w:rsid w:val="003B5516"/>
    <w:rsid w:val="003B5CEE"/>
    <w:rsid w:val="003B5ED0"/>
    <w:rsid w:val="003B63DE"/>
    <w:rsid w:val="003B6820"/>
    <w:rsid w:val="003B6A4B"/>
    <w:rsid w:val="003B6B2A"/>
    <w:rsid w:val="003B6FC2"/>
    <w:rsid w:val="003B700B"/>
    <w:rsid w:val="003B7C36"/>
    <w:rsid w:val="003B7FAF"/>
    <w:rsid w:val="003C0260"/>
    <w:rsid w:val="003C052B"/>
    <w:rsid w:val="003C083A"/>
    <w:rsid w:val="003C0BA2"/>
    <w:rsid w:val="003C1378"/>
    <w:rsid w:val="003C1B7B"/>
    <w:rsid w:val="003C24D6"/>
    <w:rsid w:val="003C28A6"/>
    <w:rsid w:val="003C3153"/>
    <w:rsid w:val="003C37B6"/>
    <w:rsid w:val="003C3C85"/>
    <w:rsid w:val="003C3FA5"/>
    <w:rsid w:val="003C4776"/>
    <w:rsid w:val="003C4F97"/>
    <w:rsid w:val="003C572C"/>
    <w:rsid w:val="003C579A"/>
    <w:rsid w:val="003C650E"/>
    <w:rsid w:val="003C6E14"/>
    <w:rsid w:val="003D0053"/>
    <w:rsid w:val="003D0FC6"/>
    <w:rsid w:val="003D114D"/>
    <w:rsid w:val="003D1BFD"/>
    <w:rsid w:val="003D2158"/>
    <w:rsid w:val="003D3678"/>
    <w:rsid w:val="003D43BA"/>
    <w:rsid w:val="003D4F67"/>
    <w:rsid w:val="003D662E"/>
    <w:rsid w:val="003E0847"/>
    <w:rsid w:val="003E0EED"/>
    <w:rsid w:val="003E126C"/>
    <w:rsid w:val="003E16F4"/>
    <w:rsid w:val="003E20D5"/>
    <w:rsid w:val="003E2230"/>
    <w:rsid w:val="003E2D37"/>
    <w:rsid w:val="003E3039"/>
    <w:rsid w:val="003E3383"/>
    <w:rsid w:val="003E39B8"/>
    <w:rsid w:val="003E3B01"/>
    <w:rsid w:val="003E3B3E"/>
    <w:rsid w:val="003E4004"/>
    <w:rsid w:val="003E4324"/>
    <w:rsid w:val="003E4490"/>
    <w:rsid w:val="003E4604"/>
    <w:rsid w:val="003E4E54"/>
    <w:rsid w:val="003E4F3B"/>
    <w:rsid w:val="003E4F53"/>
    <w:rsid w:val="003E557D"/>
    <w:rsid w:val="003E58EF"/>
    <w:rsid w:val="003E6120"/>
    <w:rsid w:val="003E6299"/>
    <w:rsid w:val="003E73FA"/>
    <w:rsid w:val="003E78D3"/>
    <w:rsid w:val="003E7D26"/>
    <w:rsid w:val="003E7F65"/>
    <w:rsid w:val="003F02FA"/>
    <w:rsid w:val="003F03E0"/>
    <w:rsid w:val="003F0E30"/>
    <w:rsid w:val="003F0EF3"/>
    <w:rsid w:val="003F0F58"/>
    <w:rsid w:val="003F131A"/>
    <w:rsid w:val="003F1BA6"/>
    <w:rsid w:val="003F27E2"/>
    <w:rsid w:val="003F380A"/>
    <w:rsid w:val="003F3E9E"/>
    <w:rsid w:val="003F5424"/>
    <w:rsid w:val="003F56AE"/>
    <w:rsid w:val="003F60E5"/>
    <w:rsid w:val="003F61DA"/>
    <w:rsid w:val="003F6292"/>
    <w:rsid w:val="003F6548"/>
    <w:rsid w:val="003F691E"/>
    <w:rsid w:val="003F6BEB"/>
    <w:rsid w:val="003F76B1"/>
    <w:rsid w:val="003F7940"/>
    <w:rsid w:val="00400003"/>
    <w:rsid w:val="00400A4D"/>
    <w:rsid w:val="00400DAE"/>
    <w:rsid w:val="00401EAC"/>
    <w:rsid w:val="00402CD3"/>
    <w:rsid w:val="004032DC"/>
    <w:rsid w:val="00403C50"/>
    <w:rsid w:val="00403CEF"/>
    <w:rsid w:val="00403D70"/>
    <w:rsid w:val="0040409D"/>
    <w:rsid w:val="004041D7"/>
    <w:rsid w:val="00404379"/>
    <w:rsid w:val="0040542D"/>
    <w:rsid w:val="00406968"/>
    <w:rsid w:val="00406BAE"/>
    <w:rsid w:val="00406CA4"/>
    <w:rsid w:val="00406EBC"/>
    <w:rsid w:val="00407625"/>
    <w:rsid w:val="00407A1D"/>
    <w:rsid w:val="00407E32"/>
    <w:rsid w:val="00410801"/>
    <w:rsid w:val="00410F21"/>
    <w:rsid w:val="0041149A"/>
    <w:rsid w:val="004115D9"/>
    <w:rsid w:val="0041355C"/>
    <w:rsid w:val="00413B5C"/>
    <w:rsid w:val="0041400A"/>
    <w:rsid w:val="00414AC1"/>
    <w:rsid w:val="00414FEB"/>
    <w:rsid w:val="00415369"/>
    <w:rsid w:val="004158E1"/>
    <w:rsid w:val="004164F0"/>
    <w:rsid w:val="00416BDC"/>
    <w:rsid w:val="004172C3"/>
    <w:rsid w:val="00421CC3"/>
    <w:rsid w:val="00422126"/>
    <w:rsid w:val="004221DD"/>
    <w:rsid w:val="00422CDD"/>
    <w:rsid w:val="004236BB"/>
    <w:rsid w:val="00423C5B"/>
    <w:rsid w:val="00424317"/>
    <w:rsid w:val="00424754"/>
    <w:rsid w:val="00424868"/>
    <w:rsid w:val="00424CF2"/>
    <w:rsid w:val="00424FE0"/>
    <w:rsid w:val="00425937"/>
    <w:rsid w:val="00426081"/>
    <w:rsid w:val="004263C9"/>
    <w:rsid w:val="0042688F"/>
    <w:rsid w:val="004270AB"/>
    <w:rsid w:val="004270EB"/>
    <w:rsid w:val="0042764E"/>
    <w:rsid w:val="00430085"/>
    <w:rsid w:val="004301D5"/>
    <w:rsid w:val="00430863"/>
    <w:rsid w:val="00430B98"/>
    <w:rsid w:val="00431571"/>
    <w:rsid w:val="004315C5"/>
    <w:rsid w:val="004316C0"/>
    <w:rsid w:val="00431910"/>
    <w:rsid w:val="00431A05"/>
    <w:rsid w:val="00431A83"/>
    <w:rsid w:val="00431AB2"/>
    <w:rsid w:val="00431B59"/>
    <w:rsid w:val="00431D86"/>
    <w:rsid w:val="00432441"/>
    <w:rsid w:val="00432B29"/>
    <w:rsid w:val="00432D01"/>
    <w:rsid w:val="0043375C"/>
    <w:rsid w:val="0043420B"/>
    <w:rsid w:val="0043551B"/>
    <w:rsid w:val="004355D6"/>
    <w:rsid w:val="00435B51"/>
    <w:rsid w:val="00435C44"/>
    <w:rsid w:val="004372CB"/>
    <w:rsid w:val="004376CF"/>
    <w:rsid w:val="00437C63"/>
    <w:rsid w:val="004400D7"/>
    <w:rsid w:val="00441456"/>
    <w:rsid w:val="004414F2"/>
    <w:rsid w:val="0044153A"/>
    <w:rsid w:val="00441FE5"/>
    <w:rsid w:val="00442A4B"/>
    <w:rsid w:val="00442B5B"/>
    <w:rsid w:val="004437A7"/>
    <w:rsid w:val="00443D17"/>
    <w:rsid w:val="00443D41"/>
    <w:rsid w:val="00443E21"/>
    <w:rsid w:val="0044438A"/>
    <w:rsid w:val="0044445E"/>
    <w:rsid w:val="00444683"/>
    <w:rsid w:val="00444E69"/>
    <w:rsid w:val="00445024"/>
    <w:rsid w:val="004454CC"/>
    <w:rsid w:val="00445575"/>
    <w:rsid w:val="00445B17"/>
    <w:rsid w:val="00445EE6"/>
    <w:rsid w:val="00445F6D"/>
    <w:rsid w:val="00446C92"/>
    <w:rsid w:val="00447276"/>
    <w:rsid w:val="0044732A"/>
    <w:rsid w:val="004473B9"/>
    <w:rsid w:val="00450BFA"/>
    <w:rsid w:val="0045142B"/>
    <w:rsid w:val="0045203E"/>
    <w:rsid w:val="00452CF6"/>
    <w:rsid w:val="00452D20"/>
    <w:rsid w:val="0045313F"/>
    <w:rsid w:val="00453A44"/>
    <w:rsid w:val="00453E73"/>
    <w:rsid w:val="00454313"/>
    <w:rsid w:val="00454A35"/>
    <w:rsid w:val="004577BF"/>
    <w:rsid w:val="00461052"/>
    <w:rsid w:val="00461B36"/>
    <w:rsid w:val="00462FC5"/>
    <w:rsid w:val="004638D8"/>
    <w:rsid w:val="00463B7B"/>
    <w:rsid w:val="00463C33"/>
    <w:rsid w:val="00463F2C"/>
    <w:rsid w:val="00464E28"/>
    <w:rsid w:val="00465F9A"/>
    <w:rsid w:val="0046682B"/>
    <w:rsid w:val="00466A46"/>
    <w:rsid w:val="00466FDC"/>
    <w:rsid w:val="0046709F"/>
    <w:rsid w:val="004670D9"/>
    <w:rsid w:val="004676FB"/>
    <w:rsid w:val="00467753"/>
    <w:rsid w:val="004707EC"/>
    <w:rsid w:val="00470E3A"/>
    <w:rsid w:val="004711F9"/>
    <w:rsid w:val="004719C3"/>
    <w:rsid w:val="00471C78"/>
    <w:rsid w:val="004722E5"/>
    <w:rsid w:val="00472320"/>
    <w:rsid w:val="00472AA0"/>
    <w:rsid w:val="00472D64"/>
    <w:rsid w:val="00472DA6"/>
    <w:rsid w:val="0047337D"/>
    <w:rsid w:val="00473E37"/>
    <w:rsid w:val="00474AE7"/>
    <w:rsid w:val="00475146"/>
    <w:rsid w:val="0047633A"/>
    <w:rsid w:val="00480C61"/>
    <w:rsid w:val="00480CED"/>
    <w:rsid w:val="00480DF6"/>
    <w:rsid w:val="00481915"/>
    <w:rsid w:val="00481A0B"/>
    <w:rsid w:val="00481EEA"/>
    <w:rsid w:val="004821E1"/>
    <w:rsid w:val="00482D12"/>
    <w:rsid w:val="00482E19"/>
    <w:rsid w:val="00482F92"/>
    <w:rsid w:val="004836FF"/>
    <w:rsid w:val="0048377B"/>
    <w:rsid w:val="00483C50"/>
    <w:rsid w:val="00483E56"/>
    <w:rsid w:val="0048514F"/>
    <w:rsid w:val="0048516A"/>
    <w:rsid w:val="00485218"/>
    <w:rsid w:val="004852C1"/>
    <w:rsid w:val="00485412"/>
    <w:rsid w:val="004859B0"/>
    <w:rsid w:val="00485C2D"/>
    <w:rsid w:val="0048648F"/>
    <w:rsid w:val="00486573"/>
    <w:rsid w:val="00486DC4"/>
    <w:rsid w:val="00490D3C"/>
    <w:rsid w:val="00490DA0"/>
    <w:rsid w:val="00491034"/>
    <w:rsid w:val="004913E3"/>
    <w:rsid w:val="00491D24"/>
    <w:rsid w:val="00491E93"/>
    <w:rsid w:val="0049225D"/>
    <w:rsid w:val="00493120"/>
    <w:rsid w:val="004935E8"/>
    <w:rsid w:val="00493695"/>
    <w:rsid w:val="0049472F"/>
    <w:rsid w:val="004952FD"/>
    <w:rsid w:val="00495D04"/>
    <w:rsid w:val="00495D9D"/>
    <w:rsid w:val="004967B7"/>
    <w:rsid w:val="00496B90"/>
    <w:rsid w:val="00496F5C"/>
    <w:rsid w:val="004970D7"/>
    <w:rsid w:val="0049771B"/>
    <w:rsid w:val="00497DCA"/>
    <w:rsid w:val="004A0516"/>
    <w:rsid w:val="004A07E4"/>
    <w:rsid w:val="004A0959"/>
    <w:rsid w:val="004A0EB8"/>
    <w:rsid w:val="004A1456"/>
    <w:rsid w:val="004A222B"/>
    <w:rsid w:val="004A278E"/>
    <w:rsid w:val="004A2905"/>
    <w:rsid w:val="004A2BEC"/>
    <w:rsid w:val="004A31E4"/>
    <w:rsid w:val="004A4355"/>
    <w:rsid w:val="004A4387"/>
    <w:rsid w:val="004A4388"/>
    <w:rsid w:val="004A4829"/>
    <w:rsid w:val="004A4C71"/>
    <w:rsid w:val="004A506A"/>
    <w:rsid w:val="004A551E"/>
    <w:rsid w:val="004A6D7B"/>
    <w:rsid w:val="004A6DF2"/>
    <w:rsid w:val="004A700E"/>
    <w:rsid w:val="004A73C3"/>
    <w:rsid w:val="004A78A7"/>
    <w:rsid w:val="004B1778"/>
    <w:rsid w:val="004B28F3"/>
    <w:rsid w:val="004B2C5F"/>
    <w:rsid w:val="004B3986"/>
    <w:rsid w:val="004B3A67"/>
    <w:rsid w:val="004B3CB5"/>
    <w:rsid w:val="004B40A5"/>
    <w:rsid w:val="004B492D"/>
    <w:rsid w:val="004B518C"/>
    <w:rsid w:val="004B5262"/>
    <w:rsid w:val="004B561B"/>
    <w:rsid w:val="004B62A4"/>
    <w:rsid w:val="004B6484"/>
    <w:rsid w:val="004B6A9F"/>
    <w:rsid w:val="004B6B5F"/>
    <w:rsid w:val="004B6E30"/>
    <w:rsid w:val="004B6E49"/>
    <w:rsid w:val="004B75C9"/>
    <w:rsid w:val="004B799F"/>
    <w:rsid w:val="004C045E"/>
    <w:rsid w:val="004C1345"/>
    <w:rsid w:val="004C135D"/>
    <w:rsid w:val="004C1664"/>
    <w:rsid w:val="004C1820"/>
    <w:rsid w:val="004C244F"/>
    <w:rsid w:val="004C28B9"/>
    <w:rsid w:val="004C2CE7"/>
    <w:rsid w:val="004C2D6F"/>
    <w:rsid w:val="004C31AA"/>
    <w:rsid w:val="004C34A0"/>
    <w:rsid w:val="004C38A1"/>
    <w:rsid w:val="004C399C"/>
    <w:rsid w:val="004C4197"/>
    <w:rsid w:val="004C42B7"/>
    <w:rsid w:val="004C55A1"/>
    <w:rsid w:val="004C7144"/>
    <w:rsid w:val="004D0AC2"/>
    <w:rsid w:val="004D0F37"/>
    <w:rsid w:val="004D1395"/>
    <w:rsid w:val="004D1978"/>
    <w:rsid w:val="004D1AAB"/>
    <w:rsid w:val="004D246D"/>
    <w:rsid w:val="004D32CE"/>
    <w:rsid w:val="004D4616"/>
    <w:rsid w:val="004D5328"/>
    <w:rsid w:val="004D5438"/>
    <w:rsid w:val="004D54DB"/>
    <w:rsid w:val="004D5AB6"/>
    <w:rsid w:val="004D5BC0"/>
    <w:rsid w:val="004D5EDC"/>
    <w:rsid w:val="004D5FF4"/>
    <w:rsid w:val="004D6E8A"/>
    <w:rsid w:val="004D7AA6"/>
    <w:rsid w:val="004E022B"/>
    <w:rsid w:val="004E14BA"/>
    <w:rsid w:val="004E159E"/>
    <w:rsid w:val="004E16A3"/>
    <w:rsid w:val="004E22ED"/>
    <w:rsid w:val="004E2428"/>
    <w:rsid w:val="004E361D"/>
    <w:rsid w:val="004E3984"/>
    <w:rsid w:val="004E417D"/>
    <w:rsid w:val="004E432D"/>
    <w:rsid w:val="004E4F37"/>
    <w:rsid w:val="004E541B"/>
    <w:rsid w:val="004E5486"/>
    <w:rsid w:val="004E5B8F"/>
    <w:rsid w:val="004E69E9"/>
    <w:rsid w:val="004E6D89"/>
    <w:rsid w:val="004E7DDD"/>
    <w:rsid w:val="004F02AC"/>
    <w:rsid w:val="004F2501"/>
    <w:rsid w:val="004F2EE9"/>
    <w:rsid w:val="004F3120"/>
    <w:rsid w:val="004F381D"/>
    <w:rsid w:val="004F3DB4"/>
    <w:rsid w:val="004F3EA2"/>
    <w:rsid w:val="004F4195"/>
    <w:rsid w:val="004F4ED3"/>
    <w:rsid w:val="004F736F"/>
    <w:rsid w:val="005009CB"/>
    <w:rsid w:val="00500E5C"/>
    <w:rsid w:val="00500ECB"/>
    <w:rsid w:val="00501261"/>
    <w:rsid w:val="00501BE1"/>
    <w:rsid w:val="00502073"/>
    <w:rsid w:val="00502F84"/>
    <w:rsid w:val="005037BA"/>
    <w:rsid w:val="00503A79"/>
    <w:rsid w:val="00503E3A"/>
    <w:rsid w:val="0050424C"/>
    <w:rsid w:val="0050531E"/>
    <w:rsid w:val="00506E5C"/>
    <w:rsid w:val="00506F5F"/>
    <w:rsid w:val="005070B5"/>
    <w:rsid w:val="00507AFE"/>
    <w:rsid w:val="0051300F"/>
    <w:rsid w:val="005134F6"/>
    <w:rsid w:val="00513617"/>
    <w:rsid w:val="0051361D"/>
    <w:rsid w:val="00513838"/>
    <w:rsid w:val="005138FC"/>
    <w:rsid w:val="00514493"/>
    <w:rsid w:val="00514A6D"/>
    <w:rsid w:val="00514EF8"/>
    <w:rsid w:val="00515201"/>
    <w:rsid w:val="00515C2B"/>
    <w:rsid w:val="005167F1"/>
    <w:rsid w:val="00517145"/>
    <w:rsid w:val="00520141"/>
    <w:rsid w:val="0052078B"/>
    <w:rsid w:val="005211E7"/>
    <w:rsid w:val="0052168A"/>
    <w:rsid w:val="00521930"/>
    <w:rsid w:val="0052216D"/>
    <w:rsid w:val="005224A9"/>
    <w:rsid w:val="00522ECE"/>
    <w:rsid w:val="00523D80"/>
    <w:rsid w:val="00523ED9"/>
    <w:rsid w:val="00523F23"/>
    <w:rsid w:val="00524091"/>
    <w:rsid w:val="005268D1"/>
    <w:rsid w:val="00526EEA"/>
    <w:rsid w:val="00527FF7"/>
    <w:rsid w:val="0053031D"/>
    <w:rsid w:val="00530F48"/>
    <w:rsid w:val="0053253B"/>
    <w:rsid w:val="0053275C"/>
    <w:rsid w:val="00532BAF"/>
    <w:rsid w:val="005332D4"/>
    <w:rsid w:val="00533342"/>
    <w:rsid w:val="00533864"/>
    <w:rsid w:val="00533BA8"/>
    <w:rsid w:val="00533DD8"/>
    <w:rsid w:val="00534322"/>
    <w:rsid w:val="005349F5"/>
    <w:rsid w:val="00534B4D"/>
    <w:rsid w:val="00534C78"/>
    <w:rsid w:val="005352E4"/>
    <w:rsid w:val="0053586B"/>
    <w:rsid w:val="00535B4B"/>
    <w:rsid w:val="00535D5B"/>
    <w:rsid w:val="00536844"/>
    <w:rsid w:val="00536957"/>
    <w:rsid w:val="00536FB9"/>
    <w:rsid w:val="00536FF8"/>
    <w:rsid w:val="005377BD"/>
    <w:rsid w:val="00537D07"/>
    <w:rsid w:val="00537D2D"/>
    <w:rsid w:val="00537D46"/>
    <w:rsid w:val="00540919"/>
    <w:rsid w:val="00540F5D"/>
    <w:rsid w:val="0054125E"/>
    <w:rsid w:val="0054179C"/>
    <w:rsid w:val="005418EE"/>
    <w:rsid w:val="00541BB7"/>
    <w:rsid w:val="00541D7C"/>
    <w:rsid w:val="0054225F"/>
    <w:rsid w:val="00543D0A"/>
    <w:rsid w:val="0054430B"/>
    <w:rsid w:val="0054490A"/>
    <w:rsid w:val="00544C2F"/>
    <w:rsid w:val="005451AD"/>
    <w:rsid w:val="00545251"/>
    <w:rsid w:val="00545514"/>
    <w:rsid w:val="005455F1"/>
    <w:rsid w:val="00546276"/>
    <w:rsid w:val="0054670E"/>
    <w:rsid w:val="00546B82"/>
    <w:rsid w:val="00547CA3"/>
    <w:rsid w:val="0055040C"/>
    <w:rsid w:val="005504E9"/>
    <w:rsid w:val="00550604"/>
    <w:rsid w:val="005511C2"/>
    <w:rsid w:val="0055120A"/>
    <w:rsid w:val="0055152E"/>
    <w:rsid w:val="005515DF"/>
    <w:rsid w:val="00551867"/>
    <w:rsid w:val="00553509"/>
    <w:rsid w:val="00553519"/>
    <w:rsid w:val="00553D8E"/>
    <w:rsid w:val="005542CE"/>
    <w:rsid w:val="005548E3"/>
    <w:rsid w:val="00555911"/>
    <w:rsid w:val="0055703B"/>
    <w:rsid w:val="00557604"/>
    <w:rsid w:val="0055762C"/>
    <w:rsid w:val="00557AF9"/>
    <w:rsid w:val="00560B14"/>
    <w:rsid w:val="00560DB7"/>
    <w:rsid w:val="005613EE"/>
    <w:rsid w:val="00561444"/>
    <w:rsid w:val="005614FD"/>
    <w:rsid w:val="00561589"/>
    <w:rsid w:val="00561812"/>
    <w:rsid w:val="00562078"/>
    <w:rsid w:val="00562C09"/>
    <w:rsid w:val="005635A7"/>
    <w:rsid w:val="005635AA"/>
    <w:rsid w:val="005647AB"/>
    <w:rsid w:val="00564E24"/>
    <w:rsid w:val="00565200"/>
    <w:rsid w:val="00565AC0"/>
    <w:rsid w:val="00565FDE"/>
    <w:rsid w:val="00566CCF"/>
    <w:rsid w:val="00567333"/>
    <w:rsid w:val="005678F5"/>
    <w:rsid w:val="00567D01"/>
    <w:rsid w:val="00567E32"/>
    <w:rsid w:val="005700C6"/>
    <w:rsid w:val="0057017D"/>
    <w:rsid w:val="00570305"/>
    <w:rsid w:val="005703E6"/>
    <w:rsid w:val="00570825"/>
    <w:rsid w:val="00570B9D"/>
    <w:rsid w:val="00571EAF"/>
    <w:rsid w:val="005724E3"/>
    <w:rsid w:val="00572B01"/>
    <w:rsid w:val="005734C1"/>
    <w:rsid w:val="00573527"/>
    <w:rsid w:val="00573753"/>
    <w:rsid w:val="00573A57"/>
    <w:rsid w:val="00574326"/>
    <w:rsid w:val="0057438C"/>
    <w:rsid w:val="00574520"/>
    <w:rsid w:val="00574832"/>
    <w:rsid w:val="00574DEF"/>
    <w:rsid w:val="00575496"/>
    <w:rsid w:val="00575D23"/>
    <w:rsid w:val="00576773"/>
    <w:rsid w:val="005768AA"/>
    <w:rsid w:val="00577005"/>
    <w:rsid w:val="00577DF7"/>
    <w:rsid w:val="005813D0"/>
    <w:rsid w:val="005816DA"/>
    <w:rsid w:val="00581985"/>
    <w:rsid w:val="005819F2"/>
    <w:rsid w:val="00581BC4"/>
    <w:rsid w:val="00581E36"/>
    <w:rsid w:val="00582487"/>
    <w:rsid w:val="00582B54"/>
    <w:rsid w:val="00583139"/>
    <w:rsid w:val="005834AC"/>
    <w:rsid w:val="0058378A"/>
    <w:rsid w:val="00584AA0"/>
    <w:rsid w:val="00584C53"/>
    <w:rsid w:val="005857BF"/>
    <w:rsid w:val="00585823"/>
    <w:rsid w:val="00586130"/>
    <w:rsid w:val="00586ABA"/>
    <w:rsid w:val="005874BC"/>
    <w:rsid w:val="00587DDA"/>
    <w:rsid w:val="00590E0D"/>
    <w:rsid w:val="0059171E"/>
    <w:rsid w:val="00591873"/>
    <w:rsid w:val="00591B96"/>
    <w:rsid w:val="00591C13"/>
    <w:rsid w:val="00591CE1"/>
    <w:rsid w:val="005927D3"/>
    <w:rsid w:val="00592C1D"/>
    <w:rsid w:val="00592D9F"/>
    <w:rsid w:val="0059382A"/>
    <w:rsid w:val="00593AC0"/>
    <w:rsid w:val="00594184"/>
    <w:rsid w:val="005943AC"/>
    <w:rsid w:val="00594718"/>
    <w:rsid w:val="005949DC"/>
    <w:rsid w:val="00594B4F"/>
    <w:rsid w:val="00595CE1"/>
    <w:rsid w:val="005963A8"/>
    <w:rsid w:val="00596D3A"/>
    <w:rsid w:val="00596E77"/>
    <w:rsid w:val="00596E85"/>
    <w:rsid w:val="005973AC"/>
    <w:rsid w:val="00597413"/>
    <w:rsid w:val="005975A8"/>
    <w:rsid w:val="00597A80"/>
    <w:rsid w:val="00597CCB"/>
    <w:rsid w:val="005A043C"/>
    <w:rsid w:val="005A1BD4"/>
    <w:rsid w:val="005A2437"/>
    <w:rsid w:val="005A280D"/>
    <w:rsid w:val="005A2996"/>
    <w:rsid w:val="005A3546"/>
    <w:rsid w:val="005A39CA"/>
    <w:rsid w:val="005A48CE"/>
    <w:rsid w:val="005A4984"/>
    <w:rsid w:val="005A4A2C"/>
    <w:rsid w:val="005A643F"/>
    <w:rsid w:val="005A67C4"/>
    <w:rsid w:val="005A7741"/>
    <w:rsid w:val="005A7880"/>
    <w:rsid w:val="005A7AA1"/>
    <w:rsid w:val="005A7D6C"/>
    <w:rsid w:val="005A7DD2"/>
    <w:rsid w:val="005B0CA2"/>
    <w:rsid w:val="005B0D01"/>
    <w:rsid w:val="005B0E03"/>
    <w:rsid w:val="005B10FE"/>
    <w:rsid w:val="005B1318"/>
    <w:rsid w:val="005B18EF"/>
    <w:rsid w:val="005B2468"/>
    <w:rsid w:val="005B2678"/>
    <w:rsid w:val="005B2EEC"/>
    <w:rsid w:val="005B313E"/>
    <w:rsid w:val="005B3302"/>
    <w:rsid w:val="005B378F"/>
    <w:rsid w:val="005B3C0C"/>
    <w:rsid w:val="005B428C"/>
    <w:rsid w:val="005B536A"/>
    <w:rsid w:val="005B61FA"/>
    <w:rsid w:val="005B6646"/>
    <w:rsid w:val="005B71A3"/>
    <w:rsid w:val="005B738D"/>
    <w:rsid w:val="005B7C54"/>
    <w:rsid w:val="005C091B"/>
    <w:rsid w:val="005C1F14"/>
    <w:rsid w:val="005C2358"/>
    <w:rsid w:val="005C25E4"/>
    <w:rsid w:val="005C2875"/>
    <w:rsid w:val="005C2A94"/>
    <w:rsid w:val="005C3496"/>
    <w:rsid w:val="005C34DF"/>
    <w:rsid w:val="005C3674"/>
    <w:rsid w:val="005C395D"/>
    <w:rsid w:val="005C40B5"/>
    <w:rsid w:val="005C46F3"/>
    <w:rsid w:val="005C4EFF"/>
    <w:rsid w:val="005C507A"/>
    <w:rsid w:val="005C5105"/>
    <w:rsid w:val="005C51BA"/>
    <w:rsid w:val="005C5A44"/>
    <w:rsid w:val="005C5DA8"/>
    <w:rsid w:val="005C6314"/>
    <w:rsid w:val="005C6350"/>
    <w:rsid w:val="005C66FA"/>
    <w:rsid w:val="005C6E82"/>
    <w:rsid w:val="005D080A"/>
    <w:rsid w:val="005D0DD2"/>
    <w:rsid w:val="005D11CB"/>
    <w:rsid w:val="005D1D0B"/>
    <w:rsid w:val="005D2BC2"/>
    <w:rsid w:val="005D2E57"/>
    <w:rsid w:val="005D365E"/>
    <w:rsid w:val="005D3A83"/>
    <w:rsid w:val="005D5590"/>
    <w:rsid w:val="005D621B"/>
    <w:rsid w:val="005D7A5A"/>
    <w:rsid w:val="005E1892"/>
    <w:rsid w:val="005E26A4"/>
    <w:rsid w:val="005E2B42"/>
    <w:rsid w:val="005E2FF1"/>
    <w:rsid w:val="005E3651"/>
    <w:rsid w:val="005E38CF"/>
    <w:rsid w:val="005E4887"/>
    <w:rsid w:val="005E4B47"/>
    <w:rsid w:val="005E4CDA"/>
    <w:rsid w:val="005E542F"/>
    <w:rsid w:val="005E5EA3"/>
    <w:rsid w:val="005E63B5"/>
    <w:rsid w:val="005E6485"/>
    <w:rsid w:val="005E65E3"/>
    <w:rsid w:val="005E6C5D"/>
    <w:rsid w:val="005E7169"/>
    <w:rsid w:val="005E72CE"/>
    <w:rsid w:val="005E75E4"/>
    <w:rsid w:val="005E762A"/>
    <w:rsid w:val="005F0D8C"/>
    <w:rsid w:val="005F0E8B"/>
    <w:rsid w:val="005F1334"/>
    <w:rsid w:val="005F198D"/>
    <w:rsid w:val="005F1A1A"/>
    <w:rsid w:val="005F2678"/>
    <w:rsid w:val="005F28C8"/>
    <w:rsid w:val="005F34B0"/>
    <w:rsid w:val="005F384C"/>
    <w:rsid w:val="005F38C3"/>
    <w:rsid w:val="005F3B40"/>
    <w:rsid w:val="005F4A32"/>
    <w:rsid w:val="005F4D8F"/>
    <w:rsid w:val="005F5184"/>
    <w:rsid w:val="005F5C0B"/>
    <w:rsid w:val="0060038A"/>
    <w:rsid w:val="00600E5A"/>
    <w:rsid w:val="00601616"/>
    <w:rsid w:val="00603447"/>
    <w:rsid w:val="006041F5"/>
    <w:rsid w:val="00604C2F"/>
    <w:rsid w:val="0060584C"/>
    <w:rsid w:val="00605FC6"/>
    <w:rsid w:val="006062FC"/>
    <w:rsid w:val="00606A77"/>
    <w:rsid w:val="00606AE7"/>
    <w:rsid w:val="00606DE0"/>
    <w:rsid w:val="0060769F"/>
    <w:rsid w:val="0060799E"/>
    <w:rsid w:val="00610448"/>
    <w:rsid w:val="00610BA5"/>
    <w:rsid w:val="00611734"/>
    <w:rsid w:val="00611779"/>
    <w:rsid w:val="00611886"/>
    <w:rsid w:val="006119E3"/>
    <w:rsid w:val="00612895"/>
    <w:rsid w:val="006137BF"/>
    <w:rsid w:val="0061474B"/>
    <w:rsid w:val="00615C74"/>
    <w:rsid w:val="006165D2"/>
    <w:rsid w:val="006165F0"/>
    <w:rsid w:val="0061686B"/>
    <w:rsid w:val="00616950"/>
    <w:rsid w:val="006172D8"/>
    <w:rsid w:val="00617697"/>
    <w:rsid w:val="00617F0A"/>
    <w:rsid w:val="006206F9"/>
    <w:rsid w:val="006207EB"/>
    <w:rsid w:val="006217F8"/>
    <w:rsid w:val="00621B89"/>
    <w:rsid w:val="00621FFC"/>
    <w:rsid w:val="006222EF"/>
    <w:rsid w:val="00623312"/>
    <w:rsid w:val="00623347"/>
    <w:rsid w:val="0062439C"/>
    <w:rsid w:val="00624D8A"/>
    <w:rsid w:val="00625056"/>
    <w:rsid w:val="006250FD"/>
    <w:rsid w:val="0062514C"/>
    <w:rsid w:val="00625333"/>
    <w:rsid w:val="00625698"/>
    <w:rsid w:val="00625A60"/>
    <w:rsid w:val="00625C0C"/>
    <w:rsid w:val="00626155"/>
    <w:rsid w:val="006271B6"/>
    <w:rsid w:val="00630D55"/>
    <w:rsid w:val="00631549"/>
    <w:rsid w:val="00632435"/>
    <w:rsid w:val="00632E4A"/>
    <w:rsid w:val="0063449C"/>
    <w:rsid w:val="00634798"/>
    <w:rsid w:val="00634ABD"/>
    <w:rsid w:val="00635BC5"/>
    <w:rsid w:val="006376DB"/>
    <w:rsid w:val="00637C02"/>
    <w:rsid w:val="00640009"/>
    <w:rsid w:val="0064047D"/>
    <w:rsid w:val="0064077B"/>
    <w:rsid w:val="00640C5D"/>
    <w:rsid w:val="006410A6"/>
    <w:rsid w:val="00642658"/>
    <w:rsid w:val="00642823"/>
    <w:rsid w:val="0064394E"/>
    <w:rsid w:val="00643AFC"/>
    <w:rsid w:val="00643E23"/>
    <w:rsid w:val="00644ABE"/>
    <w:rsid w:val="006453AA"/>
    <w:rsid w:val="00645899"/>
    <w:rsid w:val="00647126"/>
    <w:rsid w:val="006478E1"/>
    <w:rsid w:val="0065063B"/>
    <w:rsid w:val="00650788"/>
    <w:rsid w:val="00651449"/>
    <w:rsid w:val="0065231B"/>
    <w:rsid w:val="00652495"/>
    <w:rsid w:val="006525D0"/>
    <w:rsid w:val="00652778"/>
    <w:rsid w:val="00653179"/>
    <w:rsid w:val="006543CF"/>
    <w:rsid w:val="00654EEF"/>
    <w:rsid w:val="0065505F"/>
    <w:rsid w:val="0065523F"/>
    <w:rsid w:val="00655A07"/>
    <w:rsid w:val="0065633E"/>
    <w:rsid w:val="006569A4"/>
    <w:rsid w:val="006572F2"/>
    <w:rsid w:val="006610F9"/>
    <w:rsid w:val="006611A1"/>
    <w:rsid w:val="0066245F"/>
    <w:rsid w:val="006640A2"/>
    <w:rsid w:val="006643EA"/>
    <w:rsid w:val="00664792"/>
    <w:rsid w:val="006650B3"/>
    <w:rsid w:val="00665303"/>
    <w:rsid w:val="00667125"/>
    <w:rsid w:val="00667574"/>
    <w:rsid w:val="006678D3"/>
    <w:rsid w:val="006708D6"/>
    <w:rsid w:val="0067193C"/>
    <w:rsid w:val="00671B09"/>
    <w:rsid w:val="00671EEB"/>
    <w:rsid w:val="00671F61"/>
    <w:rsid w:val="0067228B"/>
    <w:rsid w:val="00673456"/>
    <w:rsid w:val="006745A6"/>
    <w:rsid w:val="00674708"/>
    <w:rsid w:val="00674D82"/>
    <w:rsid w:val="006756FB"/>
    <w:rsid w:val="00675AB3"/>
    <w:rsid w:val="00675D0C"/>
    <w:rsid w:val="006767C6"/>
    <w:rsid w:val="00677463"/>
    <w:rsid w:val="00677B3C"/>
    <w:rsid w:val="00680258"/>
    <w:rsid w:val="00680423"/>
    <w:rsid w:val="00680B3B"/>
    <w:rsid w:val="006812AF"/>
    <w:rsid w:val="00681F4B"/>
    <w:rsid w:val="006821C7"/>
    <w:rsid w:val="006822C7"/>
    <w:rsid w:val="006828E8"/>
    <w:rsid w:val="0068309F"/>
    <w:rsid w:val="0068403C"/>
    <w:rsid w:val="00684167"/>
    <w:rsid w:val="00684428"/>
    <w:rsid w:val="0068556C"/>
    <w:rsid w:val="00685AEA"/>
    <w:rsid w:val="00685F88"/>
    <w:rsid w:val="006864EE"/>
    <w:rsid w:val="00686D5E"/>
    <w:rsid w:val="00690BD5"/>
    <w:rsid w:val="00691CC0"/>
    <w:rsid w:val="00692116"/>
    <w:rsid w:val="006921D5"/>
    <w:rsid w:val="00692607"/>
    <w:rsid w:val="006928B9"/>
    <w:rsid w:val="00693870"/>
    <w:rsid w:val="0069450D"/>
    <w:rsid w:val="006952AE"/>
    <w:rsid w:val="00695434"/>
    <w:rsid w:val="00695469"/>
    <w:rsid w:val="0069586D"/>
    <w:rsid w:val="00696E79"/>
    <w:rsid w:val="00697043"/>
    <w:rsid w:val="006A1BAF"/>
    <w:rsid w:val="006A2418"/>
    <w:rsid w:val="006A294D"/>
    <w:rsid w:val="006A3CA2"/>
    <w:rsid w:val="006A47F6"/>
    <w:rsid w:val="006A4FBD"/>
    <w:rsid w:val="006A5C6D"/>
    <w:rsid w:val="006A6123"/>
    <w:rsid w:val="006A651F"/>
    <w:rsid w:val="006A6A0F"/>
    <w:rsid w:val="006A73FB"/>
    <w:rsid w:val="006A7999"/>
    <w:rsid w:val="006A7EB0"/>
    <w:rsid w:val="006B0045"/>
    <w:rsid w:val="006B0F52"/>
    <w:rsid w:val="006B13BF"/>
    <w:rsid w:val="006B1670"/>
    <w:rsid w:val="006B1CC2"/>
    <w:rsid w:val="006B22CA"/>
    <w:rsid w:val="006B37D5"/>
    <w:rsid w:val="006B4F2F"/>
    <w:rsid w:val="006B5658"/>
    <w:rsid w:val="006B5C50"/>
    <w:rsid w:val="006B5DB4"/>
    <w:rsid w:val="006B5FFA"/>
    <w:rsid w:val="006B6FFA"/>
    <w:rsid w:val="006B73A6"/>
    <w:rsid w:val="006B77D6"/>
    <w:rsid w:val="006B7B84"/>
    <w:rsid w:val="006C1061"/>
    <w:rsid w:val="006C16C0"/>
    <w:rsid w:val="006C2825"/>
    <w:rsid w:val="006C29C8"/>
    <w:rsid w:val="006C2D67"/>
    <w:rsid w:val="006C3B43"/>
    <w:rsid w:val="006C41C4"/>
    <w:rsid w:val="006C4397"/>
    <w:rsid w:val="006C4630"/>
    <w:rsid w:val="006C477A"/>
    <w:rsid w:val="006C47B5"/>
    <w:rsid w:val="006C4CC1"/>
    <w:rsid w:val="006C5019"/>
    <w:rsid w:val="006C5272"/>
    <w:rsid w:val="006C5451"/>
    <w:rsid w:val="006C608F"/>
    <w:rsid w:val="006C6490"/>
    <w:rsid w:val="006C64DD"/>
    <w:rsid w:val="006C6F5B"/>
    <w:rsid w:val="006C720E"/>
    <w:rsid w:val="006C7241"/>
    <w:rsid w:val="006C727E"/>
    <w:rsid w:val="006C7B75"/>
    <w:rsid w:val="006C7C6D"/>
    <w:rsid w:val="006D0642"/>
    <w:rsid w:val="006D1024"/>
    <w:rsid w:val="006D16B3"/>
    <w:rsid w:val="006D30EA"/>
    <w:rsid w:val="006D3C4A"/>
    <w:rsid w:val="006D4351"/>
    <w:rsid w:val="006D478B"/>
    <w:rsid w:val="006D50E0"/>
    <w:rsid w:val="006D536B"/>
    <w:rsid w:val="006D57FC"/>
    <w:rsid w:val="006D5FA8"/>
    <w:rsid w:val="006D713A"/>
    <w:rsid w:val="006E0010"/>
    <w:rsid w:val="006E02B1"/>
    <w:rsid w:val="006E02D0"/>
    <w:rsid w:val="006E03FE"/>
    <w:rsid w:val="006E0EB6"/>
    <w:rsid w:val="006E1465"/>
    <w:rsid w:val="006E189C"/>
    <w:rsid w:val="006E2F19"/>
    <w:rsid w:val="006E3C0C"/>
    <w:rsid w:val="006E4290"/>
    <w:rsid w:val="006E4455"/>
    <w:rsid w:val="006E4897"/>
    <w:rsid w:val="006E4E42"/>
    <w:rsid w:val="006E5213"/>
    <w:rsid w:val="006E55EA"/>
    <w:rsid w:val="006E6066"/>
    <w:rsid w:val="006E6A08"/>
    <w:rsid w:val="006E6FAD"/>
    <w:rsid w:val="006E7754"/>
    <w:rsid w:val="006F14CF"/>
    <w:rsid w:val="006F16A3"/>
    <w:rsid w:val="006F1C13"/>
    <w:rsid w:val="006F27C1"/>
    <w:rsid w:val="006F2AFD"/>
    <w:rsid w:val="006F2E27"/>
    <w:rsid w:val="006F32A8"/>
    <w:rsid w:val="006F376C"/>
    <w:rsid w:val="006F3868"/>
    <w:rsid w:val="006F38FB"/>
    <w:rsid w:val="006F39B0"/>
    <w:rsid w:val="006F3C8D"/>
    <w:rsid w:val="006F4D76"/>
    <w:rsid w:val="006F5610"/>
    <w:rsid w:val="006F56F9"/>
    <w:rsid w:val="006F59FE"/>
    <w:rsid w:val="006F62B7"/>
    <w:rsid w:val="006F682F"/>
    <w:rsid w:val="006F6E1C"/>
    <w:rsid w:val="006F7D61"/>
    <w:rsid w:val="007009A6"/>
    <w:rsid w:val="00700B7F"/>
    <w:rsid w:val="00700F97"/>
    <w:rsid w:val="007010C7"/>
    <w:rsid w:val="00701E7B"/>
    <w:rsid w:val="00702112"/>
    <w:rsid w:val="00702359"/>
    <w:rsid w:val="00702604"/>
    <w:rsid w:val="007026BB"/>
    <w:rsid w:val="00704017"/>
    <w:rsid w:val="007042C6"/>
    <w:rsid w:val="0070470B"/>
    <w:rsid w:val="0070500F"/>
    <w:rsid w:val="0070583A"/>
    <w:rsid w:val="00705D2C"/>
    <w:rsid w:val="00705E29"/>
    <w:rsid w:val="00706417"/>
    <w:rsid w:val="0070643B"/>
    <w:rsid w:val="007069B5"/>
    <w:rsid w:val="007071A7"/>
    <w:rsid w:val="00707229"/>
    <w:rsid w:val="0070724B"/>
    <w:rsid w:val="0070784C"/>
    <w:rsid w:val="00707872"/>
    <w:rsid w:val="00707AB9"/>
    <w:rsid w:val="00707ADB"/>
    <w:rsid w:val="00707CCC"/>
    <w:rsid w:val="007100B0"/>
    <w:rsid w:val="007102DC"/>
    <w:rsid w:val="007104A6"/>
    <w:rsid w:val="0071050D"/>
    <w:rsid w:val="0071073D"/>
    <w:rsid w:val="0071078A"/>
    <w:rsid w:val="007112C7"/>
    <w:rsid w:val="00711BBC"/>
    <w:rsid w:val="00711C6B"/>
    <w:rsid w:val="00712585"/>
    <w:rsid w:val="00712678"/>
    <w:rsid w:val="00712C16"/>
    <w:rsid w:val="0071329A"/>
    <w:rsid w:val="007137B6"/>
    <w:rsid w:val="00713B08"/>
    <w:rsid w:val="007145EB"/>
    <w:rsid w:val="0071465C"/>
    <w:rsid w:val="00714EB6"/>
    <w:rsid w:val="00716523"/>
    <w:rsid w:val="0071683D"/>
    <w:rsid w:val="0071692A"/>
    <w:rsid w:val="00716C27"/>
    <w:rsid w:val="00716E62"/>
    <w:rsid w:val="007200A9"/>
    <w:rsid w:val="007203F4"/>
    <w:rsid w:val="00720E9D"/>
    <w:rsid w:val="00721720"/>
    <w:rsid w:val="007223BA"/>
    <w:rsid w:val="00725255"/>
    <w:rsid w:val="00725571"/>
    <w:rsid w:val="00725F5C"/>
    <w:rsid w:val="00726432"/>
    <w:rsid w:val="00726D2C"/>
    <w:rsid w:val="00726E07"/>
    <w:rsid w:val="00727673"/>
    <w:rsid w:val="0073000B"/>
    <w:rsid w:val="007306BA"/>
    <w:rsid w:val="0073072F"/>
    <w:rsid w:val="00731CA4"/>
    <w:rsid w:val="0073208F"/>
    <w:rsid w:val="007320EF"/>
    <w:rsid w:val="00732152"/>
    <w:rsid w:val="00732708"/>
    <w:rsid w:val="0073271C"/>
    <w:rsid w:val="00732799"/>
    <w:rsid w:val="007328B2"/>
    <w:rsid w:val="00733AB7"/>
    <w:rsid w:val="0073459C"/>
    <w:rsid w:val="00734657"/>
    <w:rsid w:val="0073516F"/>
    <w:rsid w:val="00735365"/>
    <w:rsid w:val="00735C82"/>
    <w:rsid w:val="00735CB1"/>
    <w:rsid w:val="00736A2D"/>
    <w:rsid w:val="007377BD"/>
    <w:rsid w:val="00737DA2"/>
    <w:rsid w:val="00740150"/>
    <w:rsid w:val="00740B10"/>
    <w:rsid w:val="00740DBC"/>
    <w:rsid w:val="0074134C"/>
    <w:rsid w:val="007419F1"/>
    <w:rsid w:val="00741AF9"/>
    <w:rsid w:val="007423EC"/>
    <w:rsid w:val="0074286B"/>
    <w:rsid w:val="00742958"/>
    <w:rsid w:val="007432BA"/>
    <w:rsid w:val="00743CEE"/>
    <w:rsid w:val="007441B0"/>
    <w:rsid w:val="00745ADD"/>
    <w:rsid w:val="00745E53"/>
    <w:rsid w:val="00745EAC"/>
    <w:rsid w:val="007467E9"/>
    <w:rsid w:val="00746D74"/>
    <w:rsid w:val="00746EBA"/>
    <w:rsid w:val="0074798F"/>
    <w:rsid w:val="0075096A"/>
    <w:rsid w:val="007515B3"/>
    <w:rsid w:val="00752EBD"/>
    <w:rsid w:val="0075338A"/>
    <w:rsid w:val="00753A89"/>
    <w:rsid w:val="00753F06"/>
    <w:rsid w:val="00754996"/>
    <w:rsid w:val="00754F9C"/>
    <w:rsid w:val="00755464"/>
    <w:rsid w:val="0075579C"/>
    <w:rsid w:val="007560EC"/>
    <w:rsid w:val="00756172"/>
    <w:rsid w:val="0075635B"/>
    <w:rsid w:val="00756F99"/>
    <w:rsid w:val="00757380"/>
    <w:rsid w:val="00757888"/>
    <w:rsid w:val="00757B56"/>
    <w:rsid w:val="00757F38"/>
    <w:rsid w:val="00760257"/>
    <w:rsid w:val="0076047A"/>
    <w:rsid w:val="0076093A"/>
    <w:rsid w:val="00760EF6"/>
    <w:rsid w:val="00760F0E"/>
    <w:rsid w:val="007611A4"/>
    <w:rsid w:val="007614CE"/>
    <w:rsid w:val="00761AB9"/>
    <w:rsid w:val="00761ADA"/>
    <w:rsid w:val="00762D92"/>
    <w:rsid w:val="007630D4"/>
    <w:rsid w:val="0076314A"/>
    <w:rsid w:val="0076322F"/>
    <w:rsid w:val="0076342A"/>
    <w:rsid w:val="00764107"/>
    <w:rsid w:val="00764D43"/>
    <w:rsid w:val="00765109"/>
    <w:rsid w:val="00765C6F"/>
    <w:rsid w:val="00765EC1"/>
    <w:rsid w:val="0076649C"/>
    <w:rsid w:val="00766B4D"/>
    <w:rsid w:val="00767B6A"/>
    <w:rsid w:val="00767D7A"/>
    <w:rsid w:val="007700AE"/>
    <w:rsid w:val="007700F6"/>
    <w:rsid w:val="00770AAD"/>
    <w:rsid w:val="007714B6"/>
    <w:rsid w:val="00771776"/>
    <w:rsid w:val="00771886"/>
    <w:rsid w:val="0077229E"/>
    <w:rsid w:val="00772938"/>
    <w:rsid w:val="00772E39"/>
    <w:rsid w:val="0077344A"/>
    <w:rsid w:val="0077377A"/>
    <w:rsid w:val="00774611"/>
    <w:rsid w:val="007746E3"/>
    <w:rsid w:val="00774B15"/>
    <w:rsid w:val="00774BFC"/>
    <w:rsid w:val="00774E2C"/>
    <w:rsid w:val="00774F0E"/>
    <w:rsid w:val="00775449"/>
    <w:rsid w:val="00776385"/>
    <w:rsid w:val="00780521"/>
    <w:rsid w:val="00780582"/>
    <w:rsid w:val="00780D57"/>
    <w:rsid w:val="00781887"/>
    <w:rsid w:val="0078270C"/>
    <w:rsid w:val="00782F89"/>
    <w:rsid w:val="00783A21"/>
    <w:rsid w:val="007841BA"/>
    <w:rsid w:val="00784331"/>
    <w:rsid w:val="00784BC9"/>
    <w:rsid w:val="00785542"/>
    <w:rsid w:val="007860C2"/>
    <w:rsid w:val="007864DB"/>
    <w:rsid w:val="00786BF5"/>
    <w:rsid w:val="00786DDC"/>
    <w:rsid w:val="007870C0"/>
    <w:rsid w:val="00787626"/>
    <w:rsid w:val="00787E83"/>
    <w:rsid w:val="007908E0"/>
    <w:rsid w:val="00790C63"/>
    <w:rsid w:val="00790C95"/>
    <w:rsid w:val="0079301C"/>
    <w:rsid w:val="007930ED"/>
    <w:rsid w:val="007935A8"/>
    <w:rsid w:val="00793B2B"/>
    <w:rsid w:val="00793BBE"/>
    <w:rsid w:val="0079452B"/>
    <w:rsid w:val="00794C7C"/>
    <w:rsid w:val="00794E48"/>
    <w:rsid w:val="00794F70"/>
    <w:rsid w:val="0079515A"/>
    <w:rsid w:val="007965AB"/>
    <w:rsid w:val="00797251"/>
    <w:rsid w:val="00797978"/>
    <w:rsid w:val="007979B4"/>
    <w:rsid w:val="00797B17"/>
    <w:rsid w:val="007A05CD"/>
    <w:rsid w:val="007A0952"/>
    <w:rsid w:val="007A17C1"/>
    <w:rsid w:val="007A1898"/>
    <w:rsid w:val="007A2079"/>
    <w:rsid w:val="007A325A"/>
    <w:rsid w:val="007A3F71"/>
    <w:rsid w:val="007A3FD3"/>
    <w:rsid w:val="007A46F0"/>
    <w:rsid w:val="007A48B7"/>
    <w:rsid w:val="007A4914"/>
    <w:rsid w:val="007A53FD"/>
    <w:rsid w:val="007A5D5C"/>
    <w:rsid w:val="007A6016"/>
    <w:rsid w:val="007A60FB"/>
    <w:rsid w:val="007A6531"/>
    <w:rsid w:val="007A78A7"/>
    <w:rsid w:val="007A79F1"/>
    <w:rsid w:val="007B024E"/>
    <w:rsid w:val="007B09A2"/>
    <w:rsid w:val="007B20C7"/>
    <w:rsid w:val="007B2733"/>
    <w:rsid w:val="007B2AF4"/>
    <w:rsid w:val="007B364A"/>
    <w:rsid w:val="007B37F4"/>
    <w:rsid w:val="007B3A0C"/>
    <w:rsid w:val="007B469C"/>
    <w:rsid w:val="007B555B"/>
    <w:rsid w:val="007B5645"/>
    <w:rsid w:val="007B5BB2"/>
    <w:rsid w:val="007B60FA"/>
    <w:rsid w:val="007B6B39"/>
    <w:rsid w:val="007B6FE2"/>
    <w:rsid w:val="007B71BE"/>
    <w:rsid w:val="007B77D5"/>
    <w:rsid w:val="007B7850"/>
    <w:rsid w:val="007B7A01"/>
    <w:rsid w:val="007C141B"/>
    <w:rsid w:val="007C1AFC"/>
    <w:rsid w:val="007C329D"/>
    <w:rsid w:val="007C463C"/>
    <w:rsid w:val="007C4A18"/>
    <w:rsid w:val="007C5414"/>
    <w:rsid w:val="007C6067"/>
    <w:rsid w:val="007C60CA"/>
    <w:rsid w:val="007C6561"/>
    <w:rsid w:val="007C6DAE"/>
    <w:rsid w:val="007C731A"/>
    <w:rsid w:val="007C7B54"/>
    <w:rsid w:val="007D050B"/>
    <w:rsid w:val="007D0B10"/>
    <w:rsid w:val="007D0B9C"/>
    <w:rsid w:val="007D0C37"/>
    <w:rsid w:val="007D12E8"/>
    <w:rsid w:val="007D1F0A"/>
    <w:rsid w:val="007D2CD1"/>
    <w:rsid w:val="007D3DCA"/>
    <w:rsid w:val="007D4A51"/>
    <w:rsid w:val="007D4B64"/>
    <w:rsid w:val="007D4BB8"/>
    <w:rsid w:val="007D6302"/>
    <w:rsid w:val="007D6593"/>
    <w:rsid w:val="007D68F6"/>
    <w:rsid w:val="007D6C82"/>
    <w:rsid w:val="007D6D87"/>
    <w:rsid w:val="007D7896"/>
    <w:rsid w:val="007D7B23"/>
    <w:rsid w:val="007D7F5B"/>
    <w:rsid w:val="007E0383"/>
    <w:rsid w:val="007E0AD9"/>
    <w:rsid w:val="007E0D37"/>
    <w:rsid w:val="007E0F8D"/>
    <w:rsid w:val="007E167F"/>
    <w:rsid w:val="007E185D"/>
    <w:rsid w:val="007E2210"/>
    <w:rsid w:val="007E2722"/>
    <w:rsid w:val="007E2804"/>
    <w:rsid w:val="007E2F43"/>
    <w:rsid w:val="007E41C7"/>
    <w:rsid w:val="007E6148"/>
    <w:rsid w:val="007E61BE"/>
    <w:rsid w:val="007E6242"/>
    <w:rsid w:val="007E6C86"/>
    <w:rsid w:val="007F0744"/>
    <w:rsid w:val="007F0D7A"/>
    <w:rsid w:val="007F0F67"/>
    <w:rsid w:val="007F1B17"/>
    <w:rsid w:val="007F2444"/>
    <w:rsid w:val="007F3285"/>
    <w:rsid w:val="007F36FC"/>
    <w:rsid w:val="007F450B"/>
    <w:rsid w:val="007F4CBD"/>
    <w:rsid w:val="007F4FB8"/>
    <w:rsid w:val="007F507B"/>
    <w:rsid w:val="007F5222"/>
    <w:rsid w:val="007F5961"/>
    <w:rsid w:val="007F5E74"/>
    <w:rsid w:val="007F5E99"/>
    <w:rsid w:val="007F754C"/>
    <w:rsid w:val="007F775F"/>
    <w:rsid w:val="007F79BB"/>
    <w:rsid w:val="007F7B34"/>
    <w:rsid w:val="00800223"/>
    <w:rsid w:val="0080121A"/>
    <w:rsid w:val="00801646"/>
    <w:rsid w:val="00801CC5"/>
    <w:rsid w:val="00801F9B"/>
    <w:rsid w:val="00802524"/>
    <w:rsid w:val="0080274C"/>
    <w:rsid w:val="008028DF"/>
    <w:rsid w:val="00802E27"/>
    <w:rsid w:val="008037A0"/>
    <w:rsid w:val="00803E9A"/>
    <w:rsid w:val="0080473A"/>
    <w:rsid w:val="00804788"/>
    <w:rsid w:val="008055F7"/>
    <w:rsid w:val="00805A29"/>
    <w:rsid w:val="008063D8"/>
    <w:rsid w:val="00806B7F"/>
    <w:rsid w:val="008070E7"/>
    <w:rsid w:val="0080793F"/>
    <w:rsid w:val="008100A2"/>
    <w:rsid w:val="008100CC"/>
    <w:rsid w:val="00811A06"/>
    <w:rsid w:val="00811AA9"/>
    <w:rsid w:val="00811F59"/>
    <w:rsid w:val="00812922"/>
    <w:rsid w:val="00812AAB"/>
    <w:rsid w:val="00812AD5"/>
    <w:rsid w:val="0081396C"/>
    <w:rsid w:val="0081434B"/>
    <w:rsid w:val="008148DD"/>
    <w:rsid w:val="008151BF"/>
    <w:rsid w:val="00820130"/>
    <w:rsid w:val="00820161"/>
    <w:rsid w:val="00821F5F"/>
    <w:rsid w:val="0082221E"/>
    <w:rsid w:val="008228A7"/>
    <w:rsid w:val="00824662"/>
    <w:rsid w:val="00824F07"/>
    <w:rsid w:val="00825392"/>
    <w:rsid w:val="00825CD0"/>
    <w:rsid w:val="00825EF0"/>
    <w:rsid w:val="008261B5"/>
    <w:rsid w:val="008264A9"/>
    <w:rsid w:val="008264D9"/>
    <w:rsid w:val="0082680A"/>
    <w:rsid w:val="0082718C"/>
    <w:rsid w:val="00827193"/>
    <w:rsid w:val="0082769F"/>
    <w:rsid w:val="00827A5F"/>
    <w:rsid w:val="008309D6"/>
    <w:rsid w:val="008316EB"/>
    <w:rsid w:val="00831A52"/>
    <w:rsid w:val="008328E2"/>
    <w:rsid w:val="008330C2"/>
    <w:rsid w:val="0083380A"/>
    <w:rsid w:val="0083422E"/>
    <w:rsid w:val="00834B09"/>
    <w:rsid w:val="00835470"/>
    <w:rsid w:val="008358C0"/>
    <w:rsid w:val="00836759"/>
    <w:rsid w:val="008376D9"/>
    <w:rsid w:val="00837713"/>
    <w:rsid w:val="0084022F"/>
    <w:rsid w:val="00840A74"/>
    <w:rsid w:val="00840F42"/>
    <w:rsid w:val="008427CD"/>
    <w:rsid w:val="0084375E"/>
    <w:rsid w:val="00843AE7"/>
    <w:rsid w:val="00843C90"/>
    <w:rsid w:val="008440C7"/>
    <w:rsid w:val="0084422F"/>
    <w:rsid w:val="00844467"/>
    <w:rsid w:val="00844E1C"/>
    <w:rsid w:val="00844FA2"/>
    <w:rsid w:val="00845016"/>
    <w:rsid w:val="008456CE"/>
    <w:rsid w:val="00846325"/>
    <w:rsid w:val="0084651A"/>
    <w:rsid w:val="0084777E"/>
    <w:rsid w:val="00850144"/>
    <w:rsid w:val="00850BB3"/>
    <w:rsid w:val="00850BFA"/>
    <w:rsid w:val="00851229"/>
    <w:rsid w:val="00851446"/>
    <w:rsid w:val="00853A01"/>
    <w:rsid w:val="00853A40"/>
    <w:rsid w:val="00853EA5"/>
    <w:rsid w:val="00854773"/>
    <w:rsid w:val="008547EE"/>
    <w:rsid w:val="0085499F"/>
    <w:rsid w:val="00855384"/>
    <w:rsid w:val="0085585C"/>
    <w:rsid w:val="00856F8A"/>
    <w:rsid w:val="00857BD7"/>
    <w:rsid w:val="008605CF"/>
    <w:rsid w:val="00860726"/>
    <w:rsid w:val="0086120D"/>
    <w:rsid w:val="00862235"/>
    <w:rsid w:val="008625F2"/>
    <w:rsid w:val="00862BFA"/>
    <w:rsid w:val="008649A0"/>
    <w:rsid w:val="00864A3F"/>
    <w:rsid w:val="00865CD9"/>
    <w:rsid w:val="008672E6"/>
    <w:rsid w:val="00867324"/>
    <w:rsid w:val="008673F5"/>
    <w:rsid w:val="0087164D"/>
    <w:rsid w:val="00871CA7"/>
    <w:rsid w:val="00871FFF"/>
    <w:rsid w:val="00872C18"/>
    <w:rsid w:val="008739BD"/>
    <w:rsid w:val="0087422D"/>
    <w:rsid w:val="00874E59"/>
    <w:rsid w:val="00874FD7"/>
    <w:rsid w:val="00875C1C"/>
    <w:rsid w:val="00876BEC"/>
    <w:rsid w:val="00876E53"/>
    <w:rsid w:val="008774B5"/>
    <w:rsid w:val="00877DC3"/>
    <w:rsid w:val="00880C67"/>
    <w:rsid w:val="008810A9"/>
    <w:rsid w:val="0088130E"/>
    <w:rsid w:val="008817FC"/>
    <w:rsid w:val="00881B5C"/>
    <w:rsid w:val="00883611"/>
    <w:rsid w:val="00884578"/>
    <w:rsid w:val="008847EA"/>
    <w:rsid w:val="00884B2B"/>
    <w:rsid w:val="00884DD3"/>
    <w:rsid w:val="008852DD"/>
    <w:rsid w:val="00885964"/>
    <w:rsid w:val="00885A85"/>
    <w:rsid w:val="00885B03"/>
    <w:rsid w:val="00885E53"/>
    <w:rsid w:val="00885FF0"/>
    <w:rsid w:val="008866E4"/>
    <w:rsid w:val="00886B78"/>
    <w:rsid w:val="0088741B"/>
    <w:rsid w:val="0089094A"/>
    <w:rsid w:val="008917D2"/>
    <w:rsid w:val="00891F3A"/>
    <w:rsid w:val="00892EE7"/>
    <w:rsid w:val="008938DF"/>
    <w:rsid w:val="00893C78"/>
    <w:rsid w:val="00894043"/>
    <w:rsid w:val="00894062"/>
    <w:rsid w:val="0089431C"/>
    <w:rsid w:val="00894ABB"/>
    <w:rsid w:val="00895320"/>
    <w:rsid w:val="008953F4"/>
    <w:rsid w:val="0089648A"/>
    <w:rsid w:val="0089681A"/>
    <w:rsid w:val="00896F3F"/>
    <w:rsid w:val="008972F6"/>
    <w:rsid w:val="008973FE"/>
    <w:rsid w:val="00897641"/>
    <w:rsid w:val="00897ADB"/>
    <w:rsid w:val="00897F9D"/>
    <w:rsid w:val="008A0293"/>
    <w:rsid w:val="008A11C0"/>
    <w:rsid w:val="008A1F2F"/>
    <w:rsid w:val="008A1F39"/>
    <w:rsid w:val="008A1F3A"/>
    <w:rsid w:val="008A2C4D"/>
    <w:rsid w:val="008A2D45"/>
    <w:rsid w:val="008A2DBF"/>
    <w:rsid w:val="008A3995"/>
    <w:rsid w:val="008A4420"/>
    <w:rsid w:val="008A468B"/>
    <w:rsid w:val="008A490A"/>
    <w:rsid w:val="008A4ACC"/>
    <w:rsid w:val="008A5040"/>
    <w:rsid w:val="008A53D7"/>
    <w:rsid w:val="008A566B"/>
    <w:rsid w:val="008A5B25"/>
    <w:rsid w:val="008A5EE9"/>
    <w:rsid w:val="008A6FFE"/>
    <w:rsid w:val="008A734A"/>
    <w:rsid w:val="008B0341"/>
    <w:rsid w:val="008B12E4"/>
    <w:rsid w:val="008B1501"/>
    <w:rsid w:val="008B17D2"/>
    <w:rsid w:val="008B1BF1"/>
    <w:rsid w:val="008B206A"/>
    <w:rsid w:val="008B2C1F"/>
    <w:rsid w:val="008B39FC"/>
    <w:rsid w:val="008B3A84"/>
    <w:rsid w:val="008B4E9B"/>
    <w:rsid w:val="008B52CE"/>
    <w:rsid w:val="008B57E7"/>
    <w:rsid w:val="008B5924"/>
    <w:rsid w:val="008B5A25"/>
    <w:rsid w:val="008B6181"/>
    <w:rsid w:val="008B6737"/>
    <w:rsid w:val="008B72AA"/>
    <w:rsid w:val="008B72E1"/>
    <w:rsid w:val="008C006A"/>
    <w:rsid w:val="008C0DA0"/>
    <w:rsid w:val="008C0F5A"/>
    <w:rsid w:val="008C10EE"/>
    <w:rsid w:val="008C1577"/>
    <w:rsid w:val="008C193F"/>
    <w:rsid w:val="008C2B98"/>
    <w:rsid w:val="008C3050"/>
    <w:rsid w:val="008C39B9"/>
    <w:rsid w:val="008C3BFA"/>
    <w:rsid w:val="008C3E6B"/>
    <w:rsid w:val="008C557E"/>
    <w:rsid w:val="008C5758"/>
    <w:rsid w:val="008C585A"/>
    <w:rsid w:val="008C5F38"/>
    <w:rsid w:val="008C62E2"/>
    <w:rsid w:val="008C6EE2"/>
    <w:rsid w:val="008D00EE"/>
    <w:rsid w:val="008D0355"/>
    <w:rsid w:val="008D1388"/>
    <w:rsid w:val="008D15CC"/>
    <w:rsid w:val="008D2217"/>
    <w:rsid w:val="008D35A7"/>
    <w:rsid w:val="008D3609"/>
    <w:rsid w:val="008D39E0"/>
    <w:rsid w:val="008D3DEB"/>
    <w:rsid w:val="008D4185"/>
    <w:rsid w:val="008D65A4"/>
    <w:rsid w:val="008D6D55"/>
    <w:rsid w:val="008D6DB2"/>
    <w:rsid w:val="008E0DD9"/>
    <w:rsid w:val="008E19E9"/>
    <w:rsid w:val="008E2D4F"/>
    <w:rsid w:val="008E3255"/>
    <w:rsid w:val="008E349E"/>
    <w:rsid w:val="008E3D16"/>
    <w:rsid w:val="008E4285"/>
    <w:rsid w:val="008E431A"/>
    <w:rsid w:val="008E4FF0"/>
    <w:rsid w:val="008E5FAD"/>
    <w:rsid w:val="008E62B0"/>
    <w:rsid w:val="008E7332"/>
    <w:rsid w:val="008F04BC"/>
    <w:rsid w:val="008F0CBC"/>
    <w:rsid w:val="008F0E0A"/>
    <w:rsid w:val="008F1AE8"/>
    <w:rsid w:val="008F2273"/>
    <w:rsid w:val="008F2AEE"/>
    <w:rsid w:val="008F2EB5"/>
    <w:rsid w:val="008F336C"/>
    <w:rsid w:val="008F3500"/>
    <w:rsid w:val="008F3BBB"/>
    <w:rsid w:val="008F4302"/>
    <w:rsid w:val="008F536C"/>
    <w:rsid w:val="008F57D4"/>
    <w:rsid w:val="008F6CF5"/>
    <w:rsid w:val="008F75AE"/>
    <w:rsid w:val="008F78ED"/>
    <w:rsid w:val="009000FA"/>
    <w:rsid w:val="00900BCE"/>
    <w:rsid w:val="00902465"/>
    <w:rsid w:val="0090267C"/>
    <w:rsid w:val="009026BF"/>
    <w:rsid w:val="0090298E"/>
    <w:rsid w:val="00905436"/>
    <w:rsid w:val="0090562D"/>
    <w:rsid w:val="00906F2F"/>
    <w:rsid w:val="0090722F"/>
    <w:rsid w:val="00907583"/>
    <w:rsid w:val="009075A1"/>
    <w:rsid w:val="00907B32"/>
    <w:rsid w:val="00907DD1"/>
    <w:rsid w:val="00910A2A"/>
    <w:rsid w:val="00910C24"/>
    <w:rsid w:val="00910CD1"/>
    <w:rsid w:val="00910F50"/>
    <w:rsid w:val="00912059"/>
    <w:rsid w:val="009122CC"/>
    <w:rsid w:val="0091261D"/>
    <w:rsid w:val="009128EA"/>
    <w:rsid w:val="0091317D"/>
    <w:rsid w:val="00913C0E"/>
    <w:rsid w:val="00914DBE"/>
    <w:rsid w:val="00915F3E"/>
    <w:rsid w:val="00915FFE"/>
    <w:rsid w:val="009165DA"/>
    <w:rsid w:val="00916FDB"/>
    <w:rsid w:val="009178FA"/>
    <w:rsid w:val="00917F6F"/>
    <w:rsid w:val="00920275"/>
    <w:rsid w:val="009203F1"/>
    <w:rsid w:val="009206CB"/>
    <w:rsid w:val="009212F7"/>
    <w:rsid w:val="0092165C"/>
    <w:rsid w:val="00921722"/>
    <w:rsid w:val="009221E6"/>
    <w:rsid w:val="0092220B"/>
    <w:rsid w:val="00922733"/>
    <w:rsid w:val="00922D11"/>
    <w:rsid w:val="00922DEA"/>
    <w:rsid w:val="00924624"/>
    <w:rsid w:val="00925AAE"/>
    <w:rsid w:val="00925E51"/>
    <w:rsid w:val="009267E9"/>
    <w:rsid w:val="0092693D"/>
    <w:rsid w:val="00927F8E"/>
    <w:rsid w:val="00931934"/>
    <w:rsid w:val="00932EE0"/>
    <w:rsid w:val="009334D6"/>
    <w:rsid w:val="0093360E"/>
    <w:rsid w:val="00933937"/>
    <w:rsid w:val="00933E1F"/>
    <w:rsid w:val="00934012"/>
    <w:rsid w:val="0093431B"/>
    <w:rsid w:val="009356B8"/>
    <w:rsid w:val="0093580D"/>
    <w:rsid w:val="00935965"/>
    <w:rsid w:val="00936CD7"/>
    <w:rsid w:val="00937AA2"/>
    <w:rsid w:val="00937C4D"/>
    <w:rsid w:val="00940508"/>
    <w:rsid w:val="009410E5"/>
    <w:rsid w:val="009411DB"/>
    <w:rsid w:val="0094192D"/>
    <w:rsid w:val="00941C90"/>
    <w:rsid w:val="0094271E"/>
    <w:rsid w:val="0094284D"/>
    <w:rsid w:val="00943029"/>
    <w:rsid w:val="00944615"/>
    <w:rsid w:val="00944E02"/>
    <w:rsid w:val="00945C78"/>
    <w:rsid w:val="00945FE2"/>
    <w:rsid w:val="00946111"/>
    <w:rsid w:val="00946431"/>
    <w:rsid w:val="00946DA4"/>
    <w:rsid w:val="0094798D"/>
    <w:rsid w:val="009509E9"/>
    <w:rsid w:val="009514A2"/>
    <w:rsid w:val="00951F16"/>
    <w:rsid w:val="009526CB"/>
    <w:rsid w:val="00952C5A"/>
    <w:rsid w:val="00952E5E"/>
    <w:rsid w:val="009534F6"/>
    <w:rsid w:val="00953D6F"/>
    <w:rsid w:val="009545F0"/>
    <w:rsid w:val="009546A6"/>
    <w:rsid w:val="00955407"/>
    <w:rsid w:val="009569C9"/>
    <w:rsid w:val="0095709D"/>
    <w:rsid w:val="00957914"/>
    <w:rsid w:val="00957FE7"/>
    <w:rsid w:val="009607E8"/>
    <w:rsid w:val="00961569"/>
    <w:rsid w:val="009616E8"/>
    <w:rsid w:val="009617A1"/>
    <w:rsid w:val="00961A91"/>
    <w:rsid w:val="00961BA4"/>
    <w:rsid w:val="00961D41"/>
    <w:rsid w:val="00962B17"/>
    <w:rsid w:val="009634FE"/>
    <w:rsid w:val="0096359D"/>
    <w:rsid w:val="00963794"/>
    <w:rsid w:val="00963E0D"/>
    <w:rsid w:val="0096420E"/>
    <w:rsid w:val="00964369"/>
    <w:rsid w:val="009650A7"/>
    <w:rsid w:val="00965A02"/>
    <w:rsid w:val="00966176"/>
    <w:rsid w:val="00966E8E"/>
    <w:rsid w:val="00966E90"/>
    <w:rsid w:val="009701CC"/>
    <w:rsid w:val="00970A2A"/>
    <w:rsid w:val="00970A7B"/>
    <w:rsid w:val="00971693"/>
    <w:rsid w:val="00971CF4"/>
    <w:rsid w:val="009727BA"/>
    <w:rsid w:val="0097282E"/>
    <w:rsid w:val="00972C8E"/>
    <w:rsid w:val="00973B96"/>
    <w:rsid w:val="0097422B"/>
    <w:rsid w:val="009753F2"/>
    <w:rsid w:val="00975C1F"/>
    <w:rsid w:val="00977145"/>
    <w:rsid w:val="009779AF"/>
    <w:rsid w:val="00980A64"/>
    <w:rsid w:val="009815E2"/>
    <w:rsid w:val="00981A1A"/>
    <w:rsid w:val="00982FA5"/>
    <w:rsid w:val="009835DC"/>
    <w:rsid w:val="0098377A"/>
    <w:rsid w:val="00983967"/>
    <w:rsid w:val="00985BA9"/>
    <w:rsid w:val="00986352"/>
    <w:rsid w:val="0098684E"/>
    <w:rsid w:val="009871E5"/>
    <w:rsid w:val="009879E6"/>
    <w:rsid w:val="00987D47"/>
    <w:rsid w:val="00991255"/>
    <w:rsid w:val="009916C3"/>
    <w:rsid w:val="00991990"/>
    <w:rsid w:val="0099341E"/>
    <w:rsid w:val="00993704"/>
    <w:rsid w:val="00993CA0"/>
    <w:rsid w:val="00993E6D"/>
    <w:rsid w:val="009942A1"/>
    <w:rsid w:val="009949D4"/>
    <w:rsid w:val="0099529C"/>
    <w:rsid w:val="00995654"/>
    <w:rsid w:val="00996958"/>
    <w:rsid w:val="00996ACA"/>
    <w:rsid w:val="0099772A"/>
    <w:rsid w:val="009A02DB"/>
    <w:rsid w:val="009A06DF"/>
    <w:rsid w:val="009A09DA"/>
    <w:rsid w:val="009A0F97"/>
    <w:rsid w:val="009A1161"/>
    <w:rsid w:val="009A1E80"/>
    <w:rsid w:val="009A29CE"/>
    <w:rsid w:val="009A2E32"/>
    <w:rsid w:val="009A424F"/>
    <w:rsid w:val="009A49BB"/>
    <w:rsid w:val="009A56D0"/>
    <w:rsid w:val="009A62FF"/>
    <w:rsid w:val="009A6EC0"/>
    <w:rsid w:val="009A7D7D"/>
    <w:rsid w:val="009B0534"/>
    <w:rsid w:val="009B2CCB"/>
    <w:rsid w:val="009B3798"/>
    <w:rsid w:val="009B381B"/>
    <w:rsid w:val="009B3A08"/>
    <w:rsid w:val="009B42F0"/>
    <w:rsid w:val="009B44DA"/>
    <w:rsid w:val="009B465E"/>
    <w:rsid w:val="009B4C06"/>
    <w:rsid w:val="009B4D6E"/>
    <w:rsid w:val="009B530D"/>
    <w:rsid w:val="009B6C7D"/>
    <w:rsid w:val="009B6E5F"/>
    <w:rsid w:val="009C1952"/>
    <w:rsid w:val="009C439A"/>
    <w:rsid w:val="009C44DF"/>
    <w:rsid w:val="009C488E"/>
    <w:rsid w:val="009C589F"/>
    <w:rsid w:val="009C5C96"/>
    <w:rsid w:val="009C6634"/>
    <w:rsid w:val="009C66EB"/>
    <w:rsid w:val="009C686A"/>
    <w:rsid w:val="009C6C8F"/>
    <w:rsid w:val="009C710F"/>
    <w:rsid w:val="009C72A6"/>
    <w:rsid w:val="009C745A"/>
    <w:rsid w:val="009C7B57"/>
    <w:rsid w:val="009D0071"/>
    <w:rsid w:val="009D00C8"/>
    <w:rsid w:val="009D1C62"/>
    <w:rsid w:val="009D23D1"/>
    <w:rsid w:val="009D3485"/>
    <w:rsid w:val="009D3F0F"/>
    <w:rsid w:val="009D41AD"/>
    <w:rsid w:val="009D4BFA"/>
    <w:rsid w:val="009D5573"/>
    <w:rsid w:val="009D69A4"/>
    <w:rsid w:val="009D6F9C"/>
    <w:rsid w:val="009D7666"/>
    <w:rsid w:val="009E0048"/>
    <w:rsid w:val="009E1829"/>
    <w:rsid w:val="009E28CE"/>
    <w:rsid w:val="009E3370"/>
    <w:rsid w:val="009E3758"/>
    <w:rsid w:val="009E464A"/>
    <w:rsid w:val="009E4C5D"/>
    <w:rsid w:val="009E4CC4"/>
    <w:rsid w:val="009E545A"/>
    <w:rsid w:val="009E5860"/>
    <w:rsid w:val="009E6248"/>
    <w:rsid w:val="009E661C"/>
    <w:rsid w:val="009E74C7"/>
    <w:rsid w:val="009F0605"/>
    <w:rsid w:val="009F06F9"/>
    <w:rsid w:val="009F0AAA"/>
    <w:rsid w:val="009F0D74"/>
    <w:rsid w:val="009F0F33"/>
    <w:rsid w:val="009F143F"/>
    <w:rsid w:val="009F1ABB"/>
    <w:rsid w:val="009F1C0A"/>
    <w:rsid w:val="009F1EB2"/>
    <w:rsid w:val="009F2945"/>
    <w:rsid w:val="009F2E14"/>
    <w:rsid w:val="009F30F0"/>
    <w:rsid w:val="009F46C7"/>
    <w:rsid w:val="009F47E0"/>
    <w:rsid w:val="009F4B65"/>
    <w:rsid w:val="009F551E"/>
    <w:rsid w:val="009F658F"/>
    <w:rsid w:val="009F67DE"/>
    <w:rsid w:val="009F6946"/>
    <w:rsid w:val="009F6A9D"/>
    <w:rsid w:val="009F6F27"/>
    <w:rsid w:val="009F6F4A"/>
    <w:rsid w:val="009F7100"/>
    <w:rsid w:val="009F7109"/>
    <w:rsid w:val="009F7A0F"/>
    <w:rsid w:val="00A005EC"/>
    <w:rsid w:val="00A00B00"/>
    <w:rsid w:val="00A00FBE"/>
    <w:rsid w:val="00A01F51"/>
    <w:rsid w:val="00A02235"/>
    <w:rsid w:val="00A02955"/>
    <w:rsid w:val="00A03039"/>
    <w:rsid w:val="00A035DA"/>
    <w:rsid w:val="00A03FB0"/>
    <w:rsid w:val="00A0440D"/>
    <w:rsid w:val="00A05961"/>
    <w:rsid w:val="00A05AD6"/>
    <w:rsid w:val="00A05D48"/>
    <w:rsid w:val="00A06501"/>
    <w:rsid w:val="00A06C24"/>
    <w:rsid w:val="00A06D57"/>
    <w:rsid w:val="00A06E91"/>
    <w:rsid w:val="00A103B4"/>
    <w:rsid w:val="00A10B91"/>
    <w:rsid w:val="00A115A9"/>
    <w:rsid w:val="00A1186A"/>
    <w:rsid w:val="00A122FB"/>
    <w:rsid w:val="00A130F0"/>
    <w:rsid w:val="00A13EC9"/>
    <w:rsid w:val="00A151AC"/>
    <w:rsid w:val="00A1627B"/>
    <w:rsid w:val="00A16F43"/>
    <w:rsid w:val="00A17486"/>
    <w:rsid w:val="00A175EA"/>
    <w:rsid w:val="00A179C3"/>
    <w:rsid w:val="00A2119D"/>
    <w:rsid w:val="00A217EC"/>
    <w:rsid w:val="00A21ACE"/>
    <w:rsid w:val="00A21B96"/>
    <w:rsid w:val="00A22A80"/>
    <w:rsid w:val="00A22D32"/>
    <w:rsid w:val="00A2350D"/>
    <w:rsid w:val="00A24881"/>
    <w:rsid w:val="00A258C6"/>
    <w:rsid w:val="00A25922"/>
    <w:rsid w:val="00A2654D"/>
    <w:rsid w:val="00A274E5"/>
    <w:rsid w:val="00A27CC9"/>
    <w:rsid w:val="00A31721"/>
    <w:rsid w:val="00A31A06"/>
    <w:rsid w:val="00A31ACA"/>
    <w:rsid w:val="00A31D75"/>
    <w:rsid w:val="00A31E2C"/>
    <w:rsid w:val="00A31E6F"/>
    <w:rsid w:val="00A3222D"/>
    <w:rsid w:val="00A327C0"/>
    <w:rsid w:val="00A328C2"/>
    <w:rsid w:val="00A32A14"/>
    <w:rsid w:val="00A32A66"/>
    <w:rsid w:val="00A32CD4"/>
    <w:rsid w:val="00A330E2"/>
    <w:rsid w:val="00A335CA"/>
    <w:rsid w:val="00A33B2F"/>
    <w:rsid w:val="00A33C0B"/>
    <w:rsid w:val="00A34164"/>
    <w:rsid w:val="00A342CE"/>
    <w:rsid w:val="00A344FE"/>
    <w:rsid w:val="00A346A6"/>
    <w:rsid w:val="00A34713"/>
    <w:rsid w:val="00A34A5C"/>
    <w:rsid w:val="00A36A49"/>
    <w:rsid w:val="00A371B3"/>
    <w:rsid w:val="00A37614"/>
    <w:rsid w:val="00A37CA3"/>
    <w:rsid w:val="00A402AC"/>
    <w:rsid w:val="00A4048E"/>
    <w:rsid w:val="00A41894"/>
    <w:rsid w:val="00A41CDC"/>
    <w:rsid w:val="00A427AB"/>
    <w:rsid w:val="00A43150"/>
    <w:rsid w:val="00A431C2"/>
    <w:rsid w:val="00A44359"/>
    <w:rsid w:val="00A444EB"/>
    <w:rsid w:val="00A44580"/>
    <w:rsid w:val="00A45438"/>
    <w:rsid w:val="00A45CB4"/>
    <w:rsid w:val="00A465B4"/>
    <w:rsid w:val="00A47A53"/>
    <w:rsid w:val="00A47A5B"/>
    <w:rsid w:val="00A50030"/>
    <w:rsid w:val="00A50B29"/>
    <w:rsid w:val="00A50FFA"/>
    <w:rsid w:val="00A51179"/>
    <w:rsid w:val="00A51BF3"/>
    <w:rsid w:val="00A520F8"/>
    <w:rsid w:val="00A52909"/>
    <w:rsid w:val="00A52B75"/>
    <w:rsid w:val="00A52C86"/>
    <w:rsid w:val="00A52D81"/>
    <w:rsid w:val="00A52EB8"/>
    <w:rsid w:val="00A53A44"/>
    <w:rsid w:val="00A540A7"/>
    <w:rsid w:val="00A542D2"/>
    <w:rsid w:val="00A5502E"/>
    <w:rsid w:val="00A55733"/>
    <w:rsid w:val="00A55E64"/>
    <w:rsid w:val="00A579DC"/>
    <w:rsid w:val="00A579E2"/>
    <w:rsid w:val="00A60D36"/>
    <w:rsid w:val="00A610BE"/>
    <w:rsid w:val="00A62B29"/>
    <w:rsid w:val="00A62D70"/>
    <w:rsid w:val="00A64042"/>
    <w:rsid w:val="00A64F5A"/>
    <w:rsid w:val="00A651E5"/>
    <w:rsid w:val="00A65900"/>
    <w:rsid w:val="00A65931"/>
    <w:rsid w:val="00A662A4"/>
    <w:rsid w:val="00A663B1"/>
    <w:rsid w:val="00A66643"/>
    <w:rsid w:val="00A66C02"/>
    <w:rsid w:val="00A67596"/>
    <w:rsid w:val="00A67BEB"/>
    <w:rsid w:val="00A67D47"/>
    <w:rsid w:val="00A70073"/>
    <w:rsid w:val="00A70122"/>
    <w:rsid w:val="00A70265"/>
    <w:rsid w:val="00A7078C"/>
    <w:rsid w:val="00A70B59"/>
    <w:rsid w:val="00A71261"/>
    <w:rsid w:val="00A7152D"/>
    <w:rsid w:val="00A72FE3"/>
    <w:rsid w:val="00A73014"/>
    <w:rsid w:val="00A73266"/>
    <w:rsid w:val="00A736EA"/>
    <w:rsid w:val="00A73A51"/>
    <w:rsid w:val="00A73E58"/>
    <w:rsid w:val="00A73FFC"/>
    <w:rsid w:val="00A7400F"/>
    <w:rsid w:val="00A745D4"/>
    <w:rsid w:val="00A74A01"/>
    <w:rsid w:val="00A74B51"/>
    <w:rsid w:val="00A74F0C"/>
    <w:rsid w:val="00A75AB8"/>
    <w:rsid w:val="00A75B8A"/>
    <w:rsid w:val="00A75FFB"/>
    <w:rsid w:val="00A7756A"/>
    <w:rsid w:val="00A77DE8"/>
    <w:rsid w:val="00A77F36"/>
    <w:rsid w:val="00A77F45"/>
    <w:rsid w:val="00A8038D"/>
    <w:rsid w:val="00A80E6B"/>
    <w:rsid w:val="00A816C3"/>
    <w:rsid w:val="00A818A2"/>
    <w:rsid w:val="00A81D96"/>
    <w:rsid w:val="00A82954"/>
    <w:rsid w:val="00A8369A"/>
    <w:rsid w:val="00A83912"/>
    <w:rsid w:val="00A83F75"/>
    <w:rsid w:val="00A83FED"/>
    <w:rsid w:val="00A84C8D"/>
    <w:rsid w:val="00A85192"/>
    <w:rsid w:val="00A86024"/>
    <w:rsid w:val="00A876ED"/>
    <w:rsid w:val="00A8778D"/>
    <w:rsid w:val="00A909C0"/>
    <w:rsid w:val="00A90E22"/>
    <w:rsid w:val="00A90FB2"/>
    <w:rsid w:val="00A923B6"/>
    <w:rsid w:val="00A92BB9"/>
    <w:rsid w:val="00A934C0"/>
    <w:rsid w:val="00A93CBB"/>
    <w:rsid w:val="00A93EEE"/>
    <w:rsid w:val="00A94555"/>
    <w:rsid w:val="00A947C2"/>
    <w:rsid w:val="00A95F0C"/>
    <w:rsid w:val="00A963F3"/>
    <w:rsid w:val="00A969C6"/>
    <w:rsid w:val="00A96BD3"/>
    <w:rsid w:val="00A96D38"/>
    <w:rsid w:val="00A9700C"/>
    <w:rsid w:val="00A976FD"/>
    <w:rsid w:val="00A97C49"/>
    <w:rsid w:val="00AA0104"/>
    <w:rsid w:val="00AA0642"/>
    <w:rsid w:val="00AA0750"/>
    <w:rsid w:val="00AA0CAB"/>
    <w:rsid w:val="00AA1248"/>
    <w:rsid w:val="00AA1CC9"/>
    <w:rsid w:val="00AA1FDD"/>
    <w:rsid w:val="00AA310F"/>
    <w:rsid w:val="00AA4980"/>
    <w:rsid w:val="00AA4A61"/>
    <w:rsid w:val="00AA4B3C"/>
    <w:rsid w:val="00AA4FE9"/>
    <w:rsid w:val="00AA5916"/>
    <w:rsid w:val="00AA5B47"/>
    <w:rsid w:val="00AA6784"/>
    <w:rsid w:val="00AA766A"/>
    <w:rsid w:val="00AA78F2"/>
    <w:rsid w:val="00AB0038"/>
    <w:rsid w:val="00AB259D"/>
    <w:rsid w:val="00AB2782"/>
    <w:rsid w:val="00AB35FB"/>
    <w:rsid w:val="00AB379C"/>
    <w:rsid w:val="00AB6CC5"/>
    <w:rsid w:val="00AB6D71"/>
    <w:rsid w:val="00AB6FCC"/>
    <w:rsid w:val="00AB7E22"/>
    <w:rsid w:val="00AC2629"/>
    <w:rsid w:val="00AC2F0E"/>
    <w:rsid w:val="00AC328B"/>
    <w:rsid w:val="00AC3AEF"/>
    <w:rsid w:val="00AC4533"/>
    <w:rsid w:val="00AC4AEA"/>
    <w:rsid w:val="00AC504A"/>
    <w:rsid w:val="00AC5278"/>
    <w:rsid w:val="00AC542D"/>
    <w:rsid w:val="00AC55FA"/>
    <w:rsid w:val="00AC5751"/>
    <w:rsid w:val="00AC5F3B"/>
    <w:rsid w:val="00AC646E"/>
    <w:rsid w:val="00AC660E"/>
    <w:rsid w:val="00AC6CB8"/>
    <w:rsid w:val="00AC701D"/>
    <w:rsid w:val="00AC7464"/>
    <w:rsid w:val="00AC79D2"/>
    <w:rsid w:val="00AC7D5C"/>
    <w:rsid w:val="00AD0198"/>
    <w:rsid w:val="00AD08CB"/>
    <w:rsid w:val="00AD151F"/>
    <w:rsid w:val="00AD19EF"/>
    <w:rsid w:val="00AD24BD"/>
    <w:rsid w:val="00AD290F"/>
    <w:rsid w:val="00AD2C3A"/>
    <w:rsid w:val="00AD303C"/>
    <w:rsid w:val="00AD311B"/>
    <w:rsid w:val="00AD37D9"/>
    <w:rsid w:val="00AD3A74"/>
    <w:rsid w:val="00AD411C"/>
    <w:rsid w:val="00AD4FF0"/>
    <w:rsid w:val="00AD542B"/>
    <w:rsid w:val="00AD5D88"/>
    <w:rsid w:val="00AD5FD1"/>
    <w:rsid w:val="00AD640A"/>
    <w:rsid w:val="00AD67AE"/>
    <w:rsid w:val="00AD6A9D"/>
    <w:rsid w:val="00AE0C6C"/>
    <w:rsid w:val="00AE141B"/>
    <w:rsid w:val="00AE1F36"/>
    <w:rsid w:val="00AE211A"/>
    <w:rsid w:val="00AE255E"/>
    <w:rsid w:val="00AE25F4"/>
    <w:rsid w:val="00AE2D34"/>
    <w:rsid w:val="00AE3B1C"/>
    <w:rsid w:val="00AE42EB"/>
    <w:rsid w:val="00AE4BB8"/>
    <w:rsid w:val="00AE547A"/>
    <w:rsid w:val="00AE577D"/>
    <w:rsid w:val="00AE581D"/>
    <w:rsid w:val="00AE5FCB"/>
    <w:rsid w:val="00AE63E8"/>
    <w:rsid w:val="00AE7024"/>
    <w:rsid w:val="00AE7878"/>
    <w:rsid w:val="00AE7A69"/>
    <w:rsid w:val="00AF01A1"/>
    <w:rsid w:val="00AF1C15"/>
    <w:rsid w:val="00AF216B"/>
    <w:rsid w:val="00AF2418"/>
    <w:rsid w:val="00AF24B4"/>
    <w:rsid w:val="00AF2FA5"/>
    <w:rsid w:val="00AF3879"/>
    <w:rsid w:val="00AF403C"/>
    <w:rsid w:val="00AF4546"/>
    <w:rsid w:val="00AF5159"/>
    <w:rsid w:val="00AF5647"/>
    <w:rsid w:val="00AF5CAB"/>
    <w:rsid w:val="00AF5D0A"/>
    <w:rsid w:val="00AF5E85"/>
    <w:rsid w:val="00AF698F"/>
    <w:rsid w:val="00AF6B09"/>
    <w:rsid w:val="00AF6C55"/>
    <w:rsid w:val="00AF760F"/>
    <w:rsid w:val="00AF7833"/>
    <w:rsid w:val="00B0094A"/>
    <w:rsid w:val="00B00B80"/>
    <w:rsid w:val="00B00C8B"/>
    <w:rsid w:val="00B00FC8"/>
    <w:rsid w:val="00B0130B"/>
    <w:rsid w:val="00B0137C"/>
    <w:rsid w:val="00B0139C"/>
    <w:rsid w:val="00B019C7"/>
    <w:rsid w:val="00B01D7D"/>
    <w:rsid w:val="00B01F91"/>
    <w:rsid w:val="00B021B7"/>
    <w:rsid w:val="00B0264C"/>
    <w:rsid w:val="00B03504"/>
    <w:rsid w:val="00B03847"/>
    <w:rsid w:val="00B0425A"/>
    <w:rsid w:val="00B043AA"/>
    <w:rsid w:val="00B0590B"/>
    <w:rsid w:val="00B0629B"/>
    <w:rsid w:val="00B064F3"/>
    <w:rsid w:val="00B1008B"/>
    <w:rsid w:val="00B10AFF"/>
    <w:rsid w:val="00B10BC2"/>
    <w:rsid w:val="00B10DC0"/>
    <w:rsid w:val="00B10E53"/>
    <w:rsid w:val="00B11031"/>
    <w:rsid w:val="00B112A5"/>
    <w:rsid w:val="00B112EB"/>
    <w:rsid w:val="00B11C96"/>
    <w:rsid w:val="00B12F68"/>
    <w:rsid w:val="00B13106"/>
    <w:rsid w:val="00B134F4"/>
    <w:rsid w:val="00B1365D"/>
    <w:rsid w:val="00B13F6F"/>
    <w:rsid w:val="00B15003"/>
    <w:rsid w:val="00B15075"/>
    <w:rsid w:val="00B151DE"/>
    <w:rsid w:val="00B15933"/>
    <w:rsid w:val="00B15BCC"/>
    <w:rsid w:val="00B164DC"/>
    <w:rsid w:val="00B16D80"/>
    <w:rsid w:val="00B205AD"/>
    <w:rsid w:val="00B208B4"/>
    <w:rsid w:val="00B23B68"/>
    <w:rsid w:val="00B24CDE"/>
    <w:rsid w:val="00B25045"/>
    <w:rsid w:val="00B26107"/>
    <w:rsid w:val="00B268D1"/>
    <w:rsid w:val="00B26935"/>
    <w:rsid w:val="00B273B3"/>
    <w:rsid w:val="00B276C3"/>
    <w:rsid w:val="00B277E7"/>
    <w:rsid w:val="00B27994"/>
    <w:rsid w:val="00B30701"/>
    <w:rsid w:val="00B31DFE"/>
    <w:rsid w:val="00B32107"/>
    <w:rsid w:val="00B324C8"/>
    <w:rsid w:val="00B32696"/>
    <w:rsid w:val="00B33967"/>
    <w:rsid w:val="00B33CFC"/>
    <w:rsid w:val="00B34A24"/>
    <w:rsid w:val="00B364BB"/>
    <w:rsid w:val="00B36663"/>
    <w:rsid w:val="00B3676A"/>
    <w:rsid w:val="00B36BDC"/>
    <w:rsid w:val="00B36CA5"/>
    <w:rsid w:val="00B36E37"/>
    <w:rsid w:val="00B40CF5"/>
    <w:rsid w:val="00B40FE0"/>
    <w:rsid w:val="00B41375"/>
    <w:rsid w:val="00B413F6"/>
    <w:rsid w:val="00B41489"/>
    <w:rsid w:val="00B414E4"/>
    <w:rsid w:val="00B41DC8"/>
    <w:rsid w:val="00B4236B"/>
    <w:rsid w:val="00B4242E"/>
    <w:rsid w:val="00B42C29"/>
    <w:rsid w:val="00B43D8B"/>
    <w:rsid w:val="00B43FEC"/>
    <w:rsid w:val="00B4473D"/>
    <w:rsid w:val="00B448A8"/>
    <w:rsid w:val="00B45263"/>
    <w:rsid w:val="00B46214"/>
    <w:rsid w:val="00B464E2"/>
    <w:rsid w:val="00B46FB7"/>
    <w:rsid w:val="00B47282"/>
    <w:rsid w:val="00B50B19"/>
    <w:rsid w:val="00B50DD5"/>
    <w:rsid w:val="00B51084"/>
    <w:rsid w:val="00B5246A"/>
    <w:rsid w:val="00B52829"/>
    <w:rsid w:val="00B52F7A"/>
    <w:rsid w:val="00B53D0F"/>
    <w:rsid w:val="00B541C1"/>
    <w:rsid w:val="00B544E5"/>
    <w:rsid w:val="00B545EF"/>
    <w:rsid w:val="00B54E16"/>
    <w:rsid w:val="00B55519"/>
    <w:rsid w:val="00B5720C"/>
    <w:rsid w:val="00B57C7D"/>
    <w:rsid w:val="00B57CC8"/>
    <w:rsid w:val="00B60998"/>
    <w:rsid w:val="00B60B7B"/>
    <w:rsid w:val="00B60DD0"/>
    <w:rsid w:val="00B611D4"/>
    <w:rsid w:val="00B6134A"/>
    <w:rsid w:val="00B61F18"/>
    <w:rsid w:val="00B62528"/>
    <w:rsid w:val="00B6384E"/>
    <w:rsid w:val="00B63B0A"/>
    <w:rsid w:val="00B63EBE"/>
    <w:rsid w:val="00B64224"/>
    <w:rsid w:val="00B6457E"/>
    <w:rsid w:val="00B64CFF"/>
    <w:rsid w:val="00B65821"/>
    <w:rsid w:val="00B65E24"/>
    <w:rsid w:val="00B6611F"/>
    <w:rsid w:val="00B66A91"/>
    <w:rsid w:val="00B66F9B"/>
    <w:rsid w:val="00B67084"/>
    <w:rsid w:val="00B671AF"/>
    <w:rsid w:val="00B67232"/>
    <w:rsid w:val="00B675C5"/>
    <w:rsid w:val="00B677C6"/>
    <w:rsid w:val="00B67DF2"/>
    <w:rsid w:val="00B70D3D"/>
    <w:rsid w:val="00B70E0B"/>
    <w:rsid w:val="00B70F40"/>
    <w:rsid w:val="00B713B8"/>
    <w:rsid w:val="00B7149C"/>
    <w:rsid w:val="00B718EB"/>
    <w:rsid w:val="00B719FC"/>
    <w:rsid w:val="00B71F26"/>
    <w:rsid w:val="00B720EE"/>
    <w:rsid w:val="00B72388"/>
    <w:rsid w:val="00B72506"/>
    <w:rsid w:val="00B739AD"/>
    <w:rsid w:val="00B73A1D"/>
    <w:rsid w:val="00B73AAD"/>
    <w:rsid w:val="00B74C14"/>
    <w:rsid w:val="00B74D85"/>
    <w:rsid w:val="00B76258"/>
    <w:rsid w:val="00B765FF"/>
    <w:rsid w:val="00B77065"/>
    <w:rsid w:val="00B776FB"/>
    <w:rsid w:val="00B77AFA"/>
    <w:rsid w:val="00B77B15"/>
    <w:rsid w:val="00B80359"/>
    <w:rsid w:val="00B80435"/>
    <w:rsid w:val="00B809ED"/>
    <w:rsid w:val="00B81916"/>
    <w:rsid w:val="00B82212"/>
    <w:rsid w:val="00B82D30"/>
    <w:rsid w:val="00B82EC3"/>
    <w:rsid w:val="00B838CC"/>
    <w:rsid w:val="00B83A32"/>
    <w:rsid w:val="00B843DF"/>
    <w:rsid w:val="00B8556D"/>
    <w:rsid w:val="00B85C84"/>
    <w:rsid w:val="00B85E49"/>
    <w:rsid w:val="00B86DA6"/>
    <w:rsid w:val="00B87830"/>
    <w:rsid w:val="00B90228"/>
    <w:rsid w:val="00B9104B"/>
    <w:rsid w:val="00B91420"/>
    <w:rsid w:val="00B91BDF"/>
    <w:rsid w:val="00B91BF1"/>
    <w:rsid w:val="00B920F4"/>
    <w:rsid w:val="00B9223C"/>
    <w:rsid w:val="00B93490"/>
    <w:rsid w:val="00B935FB"/>
    <w:rsid w:val="00B94B83"/>
    <w:rsid w:val="00B94F71"/>
    <w:rsid w:val="00B964E9"/>
    <w:rsid w:val="00B969D7"/>
    <w:rsid w:val="00B975EC"/>
    <w:rsid w:val="00BA06B7"/>
    <w:rsid w:val="00BA0FF4"/>
    <w:rsid w:val="00BA1D6E"/>
    <w:rsid w:val="00BA2964"/>
    <w:rsid w:val="00BA3EFC"/>
    <w:rsid w:val="00BA41D4"/>
    <w:rsid w:val="00BA4440"/>
    <w:rsid w:val="00BA47E5"/>
    <w:rsid w:val="00BA49EF"/>
    <w:rsid w:val="00BA5A68"/>
    <w:rsid w:val="00BA63A1"/>
    <w:rsid w:val="00BA65FE"/>
    <w:rsid w:val="00BA6CA7"/>
    <w:rsid w:val="00BA6F56"/>
    <w:rsid w:val="00BA720A"/>
    <w:rsid w:val="00BA7571"/>
    <w:rsid w:val="00BA7AF9"/>
    <w:rsid w:val="00BB004F"/>
    <w:rsid w:val="00BB0890"/>
    <w:rsid w:val="00BB0EC9"/>
    <w:rsid w:val="00BB1363"/>
    <w:rsid w:val="00BB2903"/>
    <w:rsid w:val="00BB2BA8"/>
    <w:rsid w:val="00BB2DAC"/>
    <w:rsid w:val="00BB2FA5"/>
    <w:rsid w:val="00BB303F"/>
    <w:rsid w:val="00BB33C8"/>
    <w:rsid w:val="00BB4101"/>
    <w:rsid w:val="00BB45A7"/>
    <w:rsid w:val="00BB45EA"/>
    <w:rsid w:val="00BB48BE"/>
    <w:rsid w:val="00BB4EBA"/>
    <w:rsid w:val="00BB55CB"/>
    <w:rsid w:val="00BB57FA"/>
    <w:rsid w:val="00BB59C4"/>
    <w:rsid w:val="00BB5CD4"/>
    <w:rsid w:val="00BB5F9A"/>
    <w:rsid w:val="00BB62C0"/>
    <w:rsid w:val="00BB63A7"/>
    <w:rsid w:val="00BB7A55"/>
    <w:rsid w:val="00BC09CF"/>
    <w:rsid w:val="00BC18E8"/>
    <w:rsid w:val="00BC2285"/>
    <w:rsid w:val="00BC319E"/>
    <w:rsid w:val="00BC3438"/>
    <w:rsid w:val="00BC4108"/>
    <w:rsid w:val="00BC42AD"/>
    <w:rsid w:val="00BC4439"/>
    <w:rsid w:val="00BC647C"/>
    <w:rsid w:val="00BC7CBC"/>
    <w:rsid w:val="00BD0068"/>
    <w:rsid w:val="00BD023D"/>
    <w:rsid w:val="00BD0756"/>
    <w:rsid w:val="00BD0E21"/>
    <w:rsid w:val="00BD1A7D"/>
    <w:rsid w:val="00BD1CE5"/>
    <w:rsid w:val="00BD1D08"/>
    <w:rsid w:val="00BD24B8"/>
    <w:rsid w:val="00BD2D78"/>
    <w:rsid w:val="00BD3965"/>
    <w:rsid w:val="00BD413F"/>
    <w:rsid w:val="00BD449B"/>
    <w:rsid w:val="00BD4DEF"/>
    <w:rsid w:val="00BD5153"/>
    <w:rsid w:val="00BD5873"/>
    <w:rsid w:val="00BD66FE"/>
    <w:rsid w:val="00BD7169"/>
    <w:rsid w:val="00BD7637"/>
    <w:rsid w:val="00BE0E0C"/>
    <w:rsid w:val="00BE2FC0"/>
    <w:rsid w:val="00BE3200"/>
    <w:rsid w:val="00BE3FA8"/>
    <w:rsid w:val="00BE4201"/>
    <w:rsid w:val="00BE4D56"/>
    <w:rsid w:val="00BE50B7"/>
    <w:rsid w:val="00BE5297"/>
    <w:rsid w:val="00BE5487"/>
    <w:rsid w:val="00BE558F"/>
    <w:rsid w:val="00BE7E6B"/>
    <w:rsid w:val="00BF0223"/>
    <w:rsid w:val="00BF0C60"/>
    <w:rsid w:val="00BF175A"/>
    <w:rsid w:val="00BF1AFB"/>
    <w:rsid w:val="00BF267E"/>
    <w:rsid w:val="00BF2729"/>
    <w:rsid w:val="00BF2913"/>
    <w:rsid w:val="00BF3EAD"/>
    <w:rsid w:val="00BF44AD"/>
    <w:rsid w:val="00BF4C0A"/>
    <w:rsid w:val="00BF4F4A"/>
    <w:rsid w:val="00BF524D"/>
    <w:rsid w:val="00BF5439"/>
    <w:rsid w:val="00BF5AAE"/>
    <w:rsid w:val="00BF5EAA"/>
    <w:rsid w:val="00BF6736"/>
    <w:rsid w:val="00BF6D44"/>
    <w:rsid w:val="00BF73CA"/>
    <w:rsid w:val="00BF7505"/>
    <w:rsid w:val="00BF7D73"/>
    <w:rsid w:val="00C00218"/>
    <w:rsid w:val="00C01217"/>
    <w:rsid w:val="00C01263"/>
    <w:rsid w:val="00C0149E"/>
    <w:rsid w:val="00C02216"/>
    <w:rsid w:val="00C024C1"/>
    <w:rsid w:val="00C02AB0"/>
    <w:rsid w:val="00C0359F"/>
    <w:rsid w:val="00C03BEF"/>
    <w:rsid w:val="00C03D8A"/>
    <w:rsid w:val="00C0470B"/>
    <w:rsid w:val="00C047C9"/>
    <w:rsid w:val="00C04F45"/>
    <w:rsid w:val="00C0518C"/>
    <w:rsid w:val="00C054EF"/>
    <w:rsid w:val="00C05596"/>
    <w:rsid w:val="00C05AE6"/>
    <w:rsid w:val="00C05F4D"/>
    <w:rsid w:val="00C06EE0"/>
    <w:rsid w:val="00C07453"/>
    <w:rsid w:val="00C10468"/>
    <w:rsid w:val="00C10A92"/>
    <w:rsid w:val="00C10FD6"/>
    <w:rsid w:val="00C12D5E"/>
    <w:rsid w:val="00C12E89"/>
    <w:rsid w:val="00C13AF5"/>
    <w:rsid w:val="00C13F4B"/>
    <w:rsid w:val="00C14237"/>
    <w:rsid w:val="00C14F11"/>
    <w:rsid w:val="00C15840"/>
    <w:rsid w:val="00C15A3C"/>
    <w:rsid w:val="00C15E38"/>
    <w:rsid w:val="00C16360"/>
    <w:rsid w:val="00C16FB3"/>
    <w:rsid w:val="00C17C41"/>
    <w:rsid w:val="00C20495"/>
    <w:rsid w:val="00C20AE1"/>
    <w:rsid w:val="00C20BD0"/>
    <w:rsid w:val="00C20CAB"/>
    <w:rsid w:val="00C20FA6"/>
    <w:rsid w:val="00C21069"/>
    <w:rsid w:val="00C2134B"/>
    <w:rsid w:val="00C214C8"/>
    <w:rsid w:val="00C21718"/>
    <w:rsid w:val="00C218A2"/>
    <w:rsid w:val="00C22573"/>
    <w:rsid w:val="00C2262E"/>
    <w:rsid w:val="00C24A5E"/>
    <w:rsid w:val="00C24AC6"/>
    <w:rsid w:val="00C25848"/>
    <w:rsid w:val="00C277DD"/>
    <w:rsid w:val="00C27922"/>
    <w:rsid w:val="00C279AF"/>
    <w:rsid w:val="00C30B75"/>
    <w:rsid w:val="00C316D7"/>
    <w:rsid w:val="00C31FD5"/>
    <w:rsid w:val="00C324B2"/>
    <w:rsid w:val="00C32B31"/>
    <w:rsid w:val="00C32C95"/>
    <w:rsid w:val="00C333CB"/>
    <w:rsid w:val="00C33A73"/>
    <w:rsid w:val="00C33CCB"/>
    <w:rsid w:val="00C33D2E"/>
    <w:rsid w:val="00C33D2F"/>
    <w:rsid w:val="00C34313"/>
    <w:rsid w:val="00C3440C"/>
    <w:rsid w:val="00C34E48"/>
    <w:rsid w:val="00C3500B"/>
    <w:rsid w:val="00C36FC3"/>
    <w:rsid w:val="00C375CB"/>
    <w:rsid w:val="00C401EC"/>
    <w:rsid w:val="00C4086A"/>
    <w:rsid w:val="00C409FC"/>
    <w:rsid w:val="00C40F48"/>
    <w:rsid w:val="00C410E1"/>
    <w:rsid w:val="00C4162B"/>
    <w:rsid w:val="00C41C54"/>
    <w:rsid w:val="00C41C74"/>
    <w:rsid w:val="00C41E0F"/>
    <w:rsid w:val="00C423B8"/>
    <w:rsid w:val="00C43624"/>
    <w:rsid w:val="00C43A7D"/>
    <w:rsid w:val="00C458A3"/>
    <w:rsid w:val="00C46AE0"/>
    <w:rsid w:val="00C472AD"/>
    <w:rsid w:val="00C47716"/>
    <w:rsid w:val="00C478DF"/>
    <w:rsid w:val="00C47FAE"/>
    <w:rsid w:val="00C509BD"/>
    <w:rsid w:val="00C52210"/>
    <w:rsid w:val="00C5265C"/>
    <w:rsid w:val="00C52D07"/>
    <w:rsid w:val="00C531E1"/>
    <w:rsid w:val="00C534B4"/>
    <w:rsid w:val="00C53F4E"/>
    <w:rsid w:val="00C54B29"/>
    <w:rsid w:val="00C54B69"/>
    <w:rsid w:val="00C55917"/>
    <w:rsid w:val="00C5657B"/>
    <w:rsid w:val="00C56975"/>
    <w:rsid w:val="00C571C3"/>
    <w:rsid w:val="00C572B0"/>
    <w:rsid w:val="00C579CB"/>
    <w:rsid w:val="00C579CE"/>
    <w:rsid w:val="00C57B4F"/>
    <w:rsid w:val="00C60025"/>
    <w:rsid w:val="00C60EBF"/>
    <w:rsid w:val="00C61CA1"/>
    <w:rsid w:val="00C62476"/>
    <w:rsid w:val="00C63398"/>
    <w:rsid w:val="00C6520F"/>
    <w:rsid w:val="00C65AD7"/>
    <w:rsid w:val="00C65F0C"/>
    <w:rsid w:val="00C66191"/>
    <w:rsid w:val="00C67A83"/>
    <w:rsid w:val="00C7003E"/>
    <w:rsid w:val="00C7050A"/>
    <w:rsid w:val="00C70AA3"/>
    <w:rsid w:val="00C7104B"/>
    <w:rsid w:val="00C7128E"/>
    <w:rsid w:val="00C716A1"/>
    <w:rsid w:val="00C71983"/>
    <w:rsid w:val="00C71B0F"/>
    <w:rsid w:val="00C72AA5"/>
    <w:rsid w:val="00C73408"/>
    <w:rsid w:val="00C73D79"/>
    <w:rsid w:val="00C74030"/>
    <w:rsid w:val="00C74C17"/>
    <w:rsid w:val="00C7511F"/>
    <w:rsid w:val="00C7537D"/>
    <w:rsid w:val="00C75B13"/>
    <w:rsid w:val="00C75C10"/>
    <w:rsid w:val="00C765AC"/>
    <w:rsid w:val="00C76A84"/>
    <w:rsid w:val="00C76DAC"/>
    <w:rsid w:val="00C803B6"/>
    <w:rsid w:val="00C80637"/>
    <w:rsid w:val="00C808A8"/>
    <w:rsid w:val="00C81130"/>
    <w:rsid w:val="00C814CE"/>
    <w:rsid w:val="00C832D9"/>
    <w:rsid w:val="00C837A0"/>
    <w:rsid w:val="00C84C59"/>
    <w:rsid w:val="00C84EAB"/>
    <w:rsid w:val="00C86106"/>
    <w:rsid w:val="00C86AB9"/>
    <w:rsid w:val="00C86B78"/>
    <w:rsid w:val="00C8756A"/>
    <w:rsid w:val="00C87872"/>
    <w:rsid w:val="00C90282"/>
    <w:rsid w:val="00C905C4"/>
    <w:rsid w:val="00C90A84"/>
    <w:rsid w:val="00C91606"/>
    <w:rsid w:val="00C923CE"/>
    <w:rsid w:val="00C93B22"/>
    <w:rsid w:val="00C93B77"/>
    <w:rsid w:val="00C9414D"/>
    <w:rsid w:val="00C9434B"/>
    <w:rsid w:val="00C945C9"/>
    <w:rsid w:val="00C94C48"/>
    <w:rsid w:val="00C94F81"/>
    <w:rsid w:val="00C95E09"/>
    <w:rsid w:val="00C967C0"/>
    <w:rsid w:val="00C967FB"/>
    <w:rsid w:val="00C96A92"/>
    <w:rsid w:val="00C96CD1"/>
    <w:rsid w:val="00C973F0"/>
    <w:rsid w:val="00C974CE"/>
    <w:rsid w:val="00C97B61"/>
    <w:rsid w:val="00C97C59"/>
    <w:rsid w:val="00CA016B"/>
    <w:rsid w:val="00CA0222"/>
    <w:rsid w:val="00CA0519"/>
    <w:rsid w:val="00CA096E"/>
    <w:rsid w:val="00CA0BA2"/>
    <w:rsid w:val="00CA1221"/>
    <w:rsid w:val="00CA13D8"/>
    <w:rsid w:val="00CA35E6"/>
    <w:rsid w:val="00CA4469"/>
    <w:rsid w:val="00CA5B9D"/>
    <w:rsid w:val="00CA5E1E"/>
    <w:rsid w:val="00CA60C7"/>
    <w:rsid w:val="00CA648F"/>
    <w:rsid w:val="00CA67A0"/>
    <w:rsid w:val="00CA6BAB"/>
    <w:rsid w:val="00CA773A"/>
    <w:rsid w:val="00CA7A52"/>
    <w:rsid w:val="00CA7B46"/>
    <w:rsid w:val="00CB02CE"/>
    <w:rsid w:val="00CB0E1F"/>
    <w:rsid w:val="00CB22F6"/>
    <w:rsid w:val="00CB23BA"/>
    <w:rsid w:val="00CB2AD9"/>
    <w:rsid w:val="00CB3A76"/>
    <w:rsid w:val="00CB4300"/>
    <w:rsid w:val="00CB46ED"/>
    <w:rsid w:val="00CB4B20"/>
    <w:rsid w:val="00CB5983"/>
    <w:rsid w:val="00CB5E1C"/>
    <w:rsid w:val="00CB63B8"/>
    <w:rsid w:val="00CB6A0C"/>
    <w:rsid w:val="00CB6CEB"/>
    <w:rsid w:val="00CB6F36"/>
    <w:rsid w:val="00CB71D5"/>
    <w:rsid w:val="00CB73C1"/>
    <w:rsid w:val="00CB7A29"/>
    <w:rsid w:val="00CB7B09"/>
    <w:rsid w:val="00CC0138"/>
    <w:rsid w:val="00CC16FB"/>
    <w:rsid w:val="00CC1DA0"/>
    <w:rsid w:val="00CC203E"/>
    <w:rsid w:val="00CC29AE"/>
    <w:rsid w:val="00CC2BA1"/>
    <w:rsid w:val="00CC3155"/>
    <w:rsid w:val="00CC38F3"/>
    <w:rsid w:val="00CC3E0A"/>
    <w:rsid w:val="00CC412D"/>
    <w:rsid w:val="00CC413F"/>
    <w:rsid w:val="00CC4502"/>
    <w:rsid w:val="00CC4503"/>
    <w:rsid w:val="00CC4869"/>
    <w:rsid w:val="00CC6413"/>
    <w:rsid w:val="00CC6F1D"/>
    <w:rsid w:val="00CC7DF8"/>
    <w:rsid w:val="00CD1D27"/>
    <w:rsid w:val="00CD1EC4"/>
    <w:rsid w:val="00CD2C4C"/>
    <w:rsid w:val="00CD2FD9"/>
    <w:rsid w:val="00CD3196"/>
    <w:rsid w:val="00CD401B"/>
    <w:rsid w:val="00CD40A0"/>
    <w:rsid w:val="00CD41B1"/>
    <w:rsid w:val="00CD4EAA"/>
    <w:rsid w:val="00CD512A"/>
    <w:rsid w:val="00CD6C71"/>
    <w:rsid w:val="00CD6E43"/>
    <w:rsid w:val="00CD6F12"/>
    <w:rsid w:val="00CE00E7"/>
    <w:rsid w:val="00CE017B"/>
    <w:rsid w:val="00CE0944"/>
    <w:rsid w:val="00CE0C16"/>
    <w:rsid w:val="00CE0CEE"/>
    <w:rsid w:val="00CE11C2"/>
    <w:rsid w:val="00CE1BEA"/>
    <w:rsid w:val="00CE1CC9"/>
    <w:rsid w:val="00CE2666"/>
    <w:rsid w:val="00CE2723"/>
    <w:rsid w:val="00CE280C"/>
    <w:rsid w:val="00CE3679"/>
    <w:rsid w:val="00CE3DC2"/>
    <w:rsid w:val="00CE3FD1"/>
    <w:rsid w:val="00CE4EEE"/>
    <w:rsid w:val="00CE5153"/>
    <w:rsid w:val="00CE52DE"/>
    <w:rsid w:val="00CE53C6"/>
    <w:rsid w:val="00CE54AF"/>
    <w:rsid w:val="00CE560C"/>
    <w:rsid w:val="00CE59D9"/>
    <w:rsid w:val="00CE5ECE"/>
    <w:rsid w:val="00CE654A"/>
    <w:rsid w:val="00CE6620"/>
    <w:rsid w:val="00CE6CEF"/>
    <w:rsid w:val="00CE712E"/>
    <w:rsid w:val="00CE73CC"/>
    <w:rsid w:val="00CE77E3"/>
    <w:rsid w:val="00CE795E"/>
    <w:rsid w:val="00CF1768"/>
    <w:rsid w:val="00CF1C1F"/>
    <w:rsid w:val="00CF2B3F"/>
    <w:rsid w:val="00CF3B47"/>
    <w:rsid w:val="00CF407D"/>
    <w:rsid w:val="00CF4531"/>
    <w:rsid w:val="00CF5651"/>
    <w:rsid w:val="00CF5AFC"/>
    <w:rsid w:val="00CF5EE1"/>
    <w:rsid w:val="00CF6624"/>
    <w:rsid w:val="00CF6A2E"/>
    <w:rsid w:val="00CF6B0C"/>
    <w:rsid w:val="00CF78B1"/>
    <w:rsid w:val="00CF7AB0"/>
    <w:rsid w:val="00CF7D78"/>
    <w:rsid w:val="00D00366"/>
    <w:rsid w:val="00D00804"/>
    <w:rsid w:val="00D010F1"/>
    <w:rsid w:val="00D01FA6"/>
    <w:rsid w:val="00D01FBF"/>
    <w:rsid w:val="00D03B59"/>
    <w:rsid w:val="00D070F2"/>
    <w:rsid w:val="00D0714C"/>
    <w:rsid w:val="00D10A56"/>
    <w:rsid w:val="00D10F77"/>
    <w:rsid w:val="00D116EA"/>
    <w:rsid w:val="00D11F2B"/>
    <w:rsid w:val="00D1202F"/>
    <w:rsid w:val="00D12AB5"/>
    <w:rsid w:val="00D13068"/>
    <w:rsid w:val="00D13609"/>
    <w:rsid w:val="00D13884"/>
    <w:rsid w:val="00D13BAC"/>
    <w:rsid w:val="00D14851"/>
    <w:rsid w:val="00D1490A"/>
    <w:rsid w:val="00D15299"/>
    <w:rsid w:val="00D15C85"/>
    <w:rsid w:val="00D1687F"/>
    <w:rsid w:val="00D16BED"/>
    <w:rsid w:val="00D16F43"/>
    <w:rsid w:val="00D17000"/>
    <w:rsid w:val="00D1746C"/>
    <w:rsid w:val="00D17DC1"/>
    <w:rsid w:val="00D20328"/>
    <w:rsid w:val="00D20B67"/>
    <w:rsid w:val="00D20CB5"/>
    <w:rsid w:val="00D2104A"/>
    <w:rsid w:val="00D215E3"/>
    <w:rsid w:val="00D21943"/>
    <w:rsid w:val="00D21DA2"/>
    <w:rsid w:val="00D236E1"/>
    <w:rsid w:val="00D236ED"/>
    <w:rsid w:val="00D24826"/>
    <w:rsid w:val="00D24CCC"/>
    <w:rsid w:val="00D24D15"/>
    <w:rsid w:val="00D2539A"/>
    <w:rsid w:val="00D25416"/>
    <w:rsid w:val="00D25661"/>
    <w:rsid w:val="00D25E95"/>
    <w:rsid w:val="00D264D7"/>
    <w:rsid w:val="00D26612"/>
    <w:rsid w:val="00D26C8D"/>
    <w:rsid w:val="00D26F1F"/>
    <w:rsid w:val="00D2764B"/>
    <w:rsid w:val="00D27984"/>
    <w:rsid w:val="00D30228"/>
    <w:rsid w:val="00D3047E"/>
    <w:rsid w:val="00D30635"/>
    <w:rsid w:val="00D30B41"/>
    <w:rsid w:val="00D31525"/>
    <w:rsid w:val="00D31ABD"/>
    <w:rsid w:val="00D32223"/>
    <w:rsid w:val="00D33858"/>
    <w:rsid w:val="00D33955"/>
    <w:rsid w:val="00D341BB"/>
    <w:rsid w:val="00D34DB9"/>
    <w:rsid w:val="00D352C8"/>
    <w:rsid w:val="00D3546F"/>
    <w:rsid w:val="00D355F3"/>
    <w:rsid w:val="00D35A28"/>
    <w:rsid w:val="00D36DDA"/>
    <w:rsid w:val="00D37A8D"/>
    <w:rsid w:val="00D40CF8"/>
    <w:rsid w:val="00D42B7F"/>
    <w:rsid w:val="00D43005"/>
    <w:rsid w:val="00D43129"/>
    <w:rsid w:val="00D4373F"/>
    <w:rsid w:val="00D43EB3"/>
    <w:rsid w:val="00D441CE"/>
    <w:rsid w:val="00D441E9"/>
    <w:rsid w:val="00D44684"/>
    <w:rsid w:val="00D45DB4"/>
    <w:rsid w:val="00D46CBA"/>
    <w:rsid w:val="00D476AF"/>
    <w:rsid w:val="00D47956"/>
    <w:rsid w:val="00D47E12"/>
    <w:rsid w:val="00D47E55"/>
    <w:rsid w:val="00D50063"/>
    <w:rsid w:val="00D514A6"/>
    <w:rsid w:val="00D51B76"/>
    <w:rsid w:val="00D528FC"/>
    <w:rsid w:val="00D52B3B"/>
    <w:rsid w:val="00D52BA5"/>
    <w:rsid w:val="00D533A0"/>
    <w:rsid w:val="00D53704"/>
    <w:rsid w:val="00D5432B"/>
    <w:rsid w:val="00D55280"/>
    <w:rsid w:val="00D556CF"/>
    <w:rsid w:val="00D57CA8"/>
    <w:rsid w:val="00D61B36"/>
    <w:rsid w:val="00D62C81"/>
    <w:rsid w:val="00D631DE"/>
    <w:rsid w:val="00D63207"/>
    <w:rsid w:val="00D636F7"/>
    <w:rsid w:val="00D63B45"/>
    <w:rsid w:val="00D64894"/>
    <w:rsid w:val="00D65216"/>
    <w:rsid w:val="00D6623E"/>
    <w:rsid w:val="00D662F0"/>
    <w:rsid w:val="00D66A1D"/>
    <w:rsid w:val="00D66AE2"/>
    <w:rsid w:val="00D66D25"/>
    <w:rsid w:val="00D66FAC"/>
    <w:rsid w:val="00D677D2"/>
    <w:rsid w:val="00D706C1"/>
    <w:rsid w:val="00D71584"/>
    <w:rsid w:val="00D71A82"/>
    <w:rsid w:val="00D72F1E"/>
    <w:rsid w:val="00D745E2"/>
    <w:rsid w:val="00D747EB"/>
    <w:rsid w:val="00D76440"/>
    <w:rsid w:val="00D76952"/>
    <w:rsid w:val="00D76DE6"/>
    <w:rsid w:val="00D76FE9"/>
    <w:rsid w:val="00D7715E"/>
    <w:rsid w:val="00D774EC"/>
    <w:rsid w:val="00D7792D"/>
    <w:rsid w:val="00D77AB6"/>
    <w:rsid w:val="00D80DFD"/>
    <w:rsid w:val="00D81121"/>
    <w:rsid w:val="00D815DE"/>
    <w:rsid w:val="00D81625"/>
    <w:rsid w:val="00D8170C"/>
    <w:rsid w:val="00D81794"/>
    <w:rsid w:val="00D81DEB"/>
    <w:rsid w:val="00D820D2"/>
    <w:rsid w:val="00D8248C"/>
    <w:rsid w:val="00D8259F"/>
    <w:rsid w:val="00D82C34"/>
    <w:rsid w:val="00D83771"/>
    <w:rsid w:val="00D843D3"/>
    <w:rsid w:val="00D8502B"/>
    <w:rsid w:val="00D857D8"/>
    <w:rsid w:val="00D861E8"/>
    <w:rsid w:val="00D864AF"/>
    <w:rsid w:val="00D8676D"/>
    <w:rsid w:val="00D86A09"/>
    <w:rsid w:val="00D900EB"/>
    <w:rsid w:val="00D90221"/>
    <w:rsid w:val="00D9058C"/>
    <w:rsid w:val="00D90715"/>
    <w:rsid w:val="00D90897"/>
    <w:rsid w:val="00D90A94"/>
    <w:rsid w:val="00D90D42"/>
    <w:rsid w:val="00D9193E"/>
    <w:rsid w:val="00D91C4A"/>
    <w:rsid w:val="00D92336"/>
    <w:rsid w:val="00D92411"/>
    <w:rsid w:val="00D929A9"/>
    <w:rsid w:val="00D9387E"/>
    <w:rsid w:val="00D93E23"/>
    <w:rsid w:val="00D947E3"/>
    <w:rsid w:val="00D94D03"/>
    <w:rsid w:val="00D95590"/>
    <w:rsid w:val="00D9569A"/>
    <w:rsid w:val="00D958CB"/>
    <w:rsid w:val="00D95A3D"/>
    <w:rsid w:val="00D95FA7"/>
    <w:rsid w:val="00D965BC"/>
    <w:rsid w:val="00D96A56"/>
    <w:rsid w:val="00D96D7C"/>
    <w:rsid w:val="00DA038F"/>
    <w:rsid w:val="00DA0480"/>
    <w:rsid w:val="00DA08A6"/>
    <w:rsid w:val="00DA0C90"/>
    <w:rsid w:val="00DA1897"/>
    <w:rsid w:val="00DA1925"/>
    <w:rsid w:val="00DA1956"/>
    <w:rsid w:val="00DA19F7"/>
    <w:rsid w:val="00DA1B3C"/>
    <w:rsid w:val="00DA1B70"/>
    <w:rsid w:val="00DA206C"/>
    <w:rsid w:val="00DA215D"/>
    <w:rsid w:val="00DA26D1"/>
    <w:rsid w:val="00DA282A"/>
    <w:rsid w:val="00DA2C35"/>
    <w:rsid w:val="00DA34B4"/>
    <w:rsid w:val="00DA359D"/>
    <w:rsid w:val="00DA36EE"/>
    <w:rsid w:val="00DA5236"/>
    <w:rsid w:val="00DA57D4"/>
    <w:rsid w:val="00DA59DA"/>
    <w:rsid w:val="00DA6156"/>
    <w:rsid w:val="00DA6D24"/>
    <w:rsid w:val="00DA78C2"/>
    <w:rsid w:val="00DA78DE"/>
    <w:rsid w:val="00DB00FF"/>
    <w:rsid w:val="00DB0342"/>
    <w:rsid w:val="00DB060C"/>
    <w:rsid w:val="00DB15AA"/>
    <w:rsid w:val="00DB1F08"/>
    <w:rsid w:val="00DB2D47"/>
    <w:rsid w:val="00DB2ED5"/>
    <w:rsid w:val="00DB2FC4"/>
    <w:rsid w:val="00DB30C8"/>
    <w:rsid w:val="00DB379D"/>
    <w:rsid w:val="00DB37EE"/>
    <w:rsid w:val="00DB401E"/>
    <w:rsid w:val="00DB4719"/>
    <w:rsid w:val="00DB5127"/>
    <w:rsid w:val="00DB5CA9"/>
    <w:rsid w:val="00DB641A"/>
    <w:rsid w:val="00DB78E4"/>
    <w:rsid w:val="00DB78FB"/>
    <w:rsid w:val="00DB7A3E"/>
    <w:rsid w:val="00DC0E53"/>
    <w:rsid w:val="00DC1894"/>
    <w:rsid w:val="00DC18E2"/>
    <w:rsid w:val="00DC1DB3"/>
    <w:rsid w:val="00DC1F50"/>
    <w:rsid w:val="00DC2B9C"/>
    <w:rsid w:val="00DC2E3D"/>
    <w:rsid w:val="00DC3580"/>
    <w:rsid w:val="00DC35EC"/>
    <w:rsid w:val="00DC37F0"/>
    <w:rsid w:val="00DC382B"/>
    <w:rsid w:val="00DC38F6"/>
    <w:rsid w:val="00DC4573"/>
    <w:rsid w:val="00DC460B"/>
    <w:rsid w:val="00DC4749"/>
    <w:rsid w:val="00DC4A28"/>
    <w:rsid w:val="00DC4AD7"/>
    <w:rsid w:val="00DC4B56"/>
    <w:rsid w:val="00DC4E68"/>
    <w:rsid w:val="00DC5218"/>
    <w:rsid w:val="00DC5475"/>
    <w:rsid w:val="00DC58FB"/>
    <w:rsid w:val="00DC6431"/>
    <w:rsid w:val="00DC68BD"/>
    <w:rsid w:val="00DC7221"/>
    <w:rsid w:val="00DC7E01"/>
    <w:rsid w:val="00DC7F0F"/>
    <w:rsid w:val="00DD055D"/>
    <w:rsid w:val="00DD0E10"/>
    <w:rsid w:val="00DD1181"/>
    <w:rsid w:val="00DD129A"/>
    <w:rsid w:val="00DD1379"/>
    <w:rsid w:val="00DD18E1"/>
    <w:rsid w:val="00DD36FF"/>
    <w:rsid w:val="00DD3868"/>
    <w:rsid w:val="00DD3920"/>
    <w:rsid w:val="00DD3E71"/>
    <w:rsid w:val="00DD525F"/>
    <w:rsid w:val="00DD5AD8"/>
    <w:rsid w:val="00DD6E3A"/>
    <w:rsid w:val="00DD7F74"/>
    <w:rsid w:val="00DE03DA"/>
    <w:rsid w:val="00DE0678"/>
    <w:rsid w:val="00DE0C79"/>
    <w:rsid w:val="00DE1070"/>
    <w:rsid w:val="00DE1294"/>
    <w:rsid w:val="00DE1A4D"/>
    <w:rsid w:val="00DE275B"/>
    <w:rsid w:val="00DE28D0"/>
    <w:rsid w:val="00DE347D"/>
    <w:rsid w:val="00DE3735"/>
    <w:rsid w:val="00DE3E53"/>
    <w:rsid w:val="00DE443D"/>
    <w:rsid w:val="00DE4864"/>
    <w:rsid w:val="00DE4AB7"/>
    <w:rsid w:val="00DE4EA8"/>
    <w:rsid w:val="00DE4FF8"/>
    <w:rsid w:val="00DE5C07"/>
    <w:rsid w:val="00DE6197"/>
    <w:rsid w:val="00DE625D"/>
    <w:rsid w:val="00DE6463"/>
    <w:rsid w:val="00DE6F37"/>
    <w:rsid w:val="00DE744B"/>
    <w:rsid w:val="00DE7EDC"/>
    <w:rsid w:val="00DF073A"/>
    <w:rsid w:val="00DF0DC3"/>
    <w:rsid w:val="00DF1670"/>
    <w:rsid w:val="00DF1AC3"/>
    <w:rsid w:val="00DF1BE5"/>
    <w:rsid w:val="00DF21E4"/>
    <w:rsid w:val="00DF236F"/>
    <w:rsid w:val="00DF2612"/>
    <w:rsid w:val="00DF3776"/>
    <w:rsid w:val="00DF668B"/>
    <w:rsid w:val="00DF7070"/>
    <w:rsid w:val="00DF75F1"/>
    <w:rsid w:val="00E01061"/>
    <w:rsid w:val="00E01C66"/>
    <w:rsid w:val="00E01D40"/>
    <w:rsid w:val="00E02B02"/>
    <w:rsid w:val="00E02CCB"/>
    <w:rsid w:val="00E02E8E"/>
    <w:rsid w:val="00E0301E"/>
    <w:rsid w:val="00E03449"/>
    <w:rsid w:val="00E03706"/>
    <w:rsid w:val="00E04113"/>
    <w:rsid w:val="00E054B4"/>
    <w:rsid w:val="00E0710F"/>
    <w:rsid w:val="00E07A98"/>
    <w:rsid w:val="00E10D38"/>
    <w:rsid w:val="00E110AA"/>
    <w:rsid w:val="00E1184A"/>
    <w:rsid w:val="00E119E0"/>
    <w:rsid w:val="00E11D3C"/>
    <w:rsid w:val="00E12135"/>
    <w:rsid w:val="00E1290D"/>
    <w:rsid w:val="00E14A2E"/>
    <w:rsid w:val="00E14F79"/>
    <w:rsid w:val="00E1621D"/>
    <w:rsid w:val="00E16AA4"/>
    <w:rsid w:val="00E16E33"/>
    <w:rsid w:val="00E17340"/>
    <w:rsid w:val="00E178DB"/>
    <w:rsid w:val="00E2065B"/>
    <w:rsid w:val="00E2133F"/>
    <w:rsid w:val="00E213A2"/>
    <w:rsid w:val="00E214B1"/>
    <w:rsid w:val="00E21C80"/>
    <w:rsid w:val="00E2275E"/>
    <w:rsid w:val="00E22F0A"/>
    <w:rsid w:val="00E2351F"/>
    <w:rsid w:val="00E24211"/>
    <w:rsid w:val="00E24868"/>
    <w:rsid w:val="00E25B3C"/>
    <w:rsid w:val="00E25F3B"/>
    <w:rsid w:val="00E26D81"/>
    <w:rsid w:val="00E2735E"/>
    <w:rsid w:val="00E30596"/>
    <w:rsid w:val="00E3089C"/>
    <w:rsid w:val="00E30BCF"/>
    <w:rsid w:val="00E31227"/>
    <w:rsid w:val="00E31AFB"/>
    <w:rsid w:val="00E32C29"/>
    <w:rsid w:val="00E3354E"/>
    <w:rsid w:val="00E335DA"/>
    <w:rsid w:val="00E338DA"/>
    <w:rsid w:val="00E3397D"/>
    <w:rsid w:val="00E33BD4"/>
    <w:rsid w:val="00E33C43"/>
    <w:rsid w:val="00E34589"/>
    <w:rsid w:val="00E347F6"/>
    <w:rsid w:val="00E3492F"/>
    <w:rsid w:val="00E35780"/>
    <w:rsid w:val="00E36D98"/>
    <w:rsid w:val="00E37158"/>
    <w:rsid w:val="00E372D2"/>
    <w:rsid w:val="00E37570"/>
    <w:rsid w:val="00E3761D"/>
    <w:rsid w:val="00E37857"/>
    <w:rsid w:val="00E378C3"/>
    <w:rsid w:val="00E401DF"/>
    <w:rsid w:val="00E40265"/>
    <w:rsid w:val="00E40537"/>
    <w:rsid w:val="00E41317"/>
    <w:rsid w:val="00E42301"/>
    <w:rsid w:val="00E4279A"/>
    <w:rsid w:val="00E428C9"/>
    <w:rsid w:val="00E4337F"/>
    <w:rsid w:val="00E438C4"/>
    <w:rsid w:val="00E43942"/>
    <w:rsid w:val="00E44A17"/>
    <w:rsid w:val="00E44FE2"/>
    <w:rsid w:val="00E45EEB"/>
    <w:rsid w:val="00E4684A"/>
    <w:rsid w:val="00E47FC4"/>
    <w:rsid w:val="00E509BF"/>
    <w:rsid w:val="00E51119"/>
    <w:rsid w:val="00E51605"/>
    <w:rsid w:val="00E51AAD"/>
    <w:rsid w:val="00E5271E"/>
    <w:rsid w:val="00E527E0"/>
    <w:rsid w:val="00E5288D"/>
    <w:rsid w:val="00E52998"/>
    <w:rsid w:val="00E52BAA"/>
    <w:rsid w:val="00E53584"/>
    <w:rsid w:val="00E53690"/>
    <w:rsid w:val="00E53C49"/>
    <w:rsid w:val="00E5407A"/>
    <w:rsid w:val="00E543A6"/>
    <w:rsid w:val="00E5502F"/>
    <w:rsid w:val="00E5504C"/>
    <w:rsid w:val="00E55117"/>
    <w:rsid w:val="00E553F3"/>
    <w:rsid w:val="00E55780"/>
    <w:rsid w:val="00E55828"/>
    <w:rsid w:val="00E561DC"/>
    <w:rsid w:val="00E56804"/>
    <w:rsid w:val="00E57598"/>
    <w:rsid w:val="00E60466"/>
    <w:rsid w:val="00E60AB9"/>
    <w:rsid w:val="00E6127D"/>
    <w:rsid w:val="00E62C75"/>
    <w:rsid w:val="00E63114"/>
    <w:rsid w:val="00E6352E"/>
    <w:rsid w:val="00E63550"/>
    <w:rsid w:val="00E64060"/>
    <w:rsid w:val="00E6472E"/>
    <w:rsid w:val="00E64C2B"/>
    <w:rsid w:val="00E6529A"/>
    <w:rsid w:val="00E65948"/>
    <w:rsid w:val="00E65EA0"/>
    <w:rsid w:val="00E660B9"/>
    <w:rsid w:val="00E6673D"/>
    <w:rsid w:val="00E668C5"/>
    <w:rsid w:val="00E67D4A"/>
    <w:rsid w:val="00E704D9"/>
    <w:rsid w:val="00E7068C"/>
    <w:rsid w:val="00E708CE"/>
    <w:rsid w:val="00E71DF1"/>
    <w:rsid w:val="00E720EB"/>
    <w:rsid w:val="00E72757"/>
    <w:rsid w:val="00E72DA5"/>
    <w:rsid w:val="00E72E29"/>
    <w:rsid w:val="00E7383E"/>
    <w:rsid w:val="00E740F3"/>
    <w:rsid w:val="00E745C8"/>
    <w:rsid w:val="00E7497A"/>
    <w:rsid w:val="00E74BD9"/>
    <w:rsid w:val="00E74C55"/>
    <w:rsid w:val="00E75671"/>
    <w:rsid w:val="00E75F1E"/>
    <w:rsid w:val="00E76091"/>
    <w:rsid w:val="00E7626E"/>
    <w:rsid w:val="00E762F9"/>
    <w:rsid w:val="00E7643E"/>
    <w:rsid w:val="00E76687"/>
    <w:rsid w:val="00E76D6B"/>
    <w:rsid w:val="00E7757A"/>
    <w:rsid w:val="00E777B2"/>
    <w:rsid w:val="00E805F3"/>
    <w:rsid w:val="00E80AAB"/>
    <w:rsid w:val="00E80EF8"/>
    <w:rsid w:val="00E812BA"/>
    <w:rsid w:val="00E82C20"/>
    <w:rsid w:val="00E83DB5"/>
    <w:rsid w:val="00E843BF"/>
    <w:rsid w:val="00E84BCC"/>
    <w:rsid w:val="00E85106"/>
    <w:rsid w:val="00E860F2"/>
    <w:rsid w:val="00E8625A"/>
    <w:rsid w:val="00E864BD"/>
    <w:rsid w:val="00E86A8D"/>
    <w:rsid w:val="00E87477"/>
    <w:rsid w:val="00E87A24"/>
    <w:rsid w:val="00E87CDF"/>
    <w:rsid w:val="00E9186A"/>
    <w:rsid w:val="00E91D0D"/>
    <w:rsid w:val="00E92581"/>
    <w:rsid w:val="00E9277A"/>
    <w:rsid w:val="00E92A14"/>
    <w:rsid w:val="00E93C75"/>
    <w:rsid w:val="00E94C9E"/>
    <w:rsid w:val="00E9532C"/>
    <w:rsid w:val="00E95D4E"/>
    <w:rsid w:val="00E95DBD"/>
    <w:rsid w:val="00E96D8A"/>
    <w:rsid w:val="00E970FA"/>
    <w:rsid w:val="00E97243"/>
    <w:rsid w:val="00E974DC"/>
    <w:rsid w:val="00E977FA"/>
    <w:rsid w:val="00E97801"/>
    <w:rsid w:val="00E97F1E"/>
    <w:rsid w:val="00EA04E5"/>
    <w:rsid w:val="00EA0657"/>
    <w:rsid w:val="00EA116E"/>
    <w:rsid w:val="00EA22CA"/>
    <w:rsid w:val="00EA2700"/>
    <w:rsid w:val="00EA2C09"/>
    <w:rsid w:val="00EA3E64"/>
    <w:rsid w:val="00EA4885"/>
    <w:rsid w:val="00EA4BEC"/>
    <w:rsid w:val="00EA4CA9"/>
    <w:rsid w:val="00EA5118"/>
    <w:rsid w:val="00EA51D2"/>
    <w:rsid w:val="00EA5392"/>
    <w:rsid w:val="00EA5413"/>
    <w:rsid w:val="00EA54F4"/>
    <w:rsid w:val="00EA5B9D"/>
    <w:rsid w:val="00EA5E8A"/>
    <w:rsid w:val="00EA6B64"/>
    <w:rsid w:val="00EA6BC5"/>
    <w:rsid w:val="00EA6CAE"/>
    <w:rsid w:val="00EA713C"/>
    <w:rsid w:val="00EA74BB"/>
    <w:rsid w:val="00EA754C"/>
    <w:rsid w:val="00EA777E"/>
    <w:rsid w:val="00EB03A1"/>
    <w:rsid w:val="00EB0BF1"/>
    <w:rsid w:val="00EB1EB0"/>
    <w:rsid w:val="00EB28A7"/>
    <w:rsid w:val="00EB36B0"/>
    <w:rsid w:val="00EB372D"/>
    <w:rsid w:val="00EB3CD9"/>
    <w:rsid w:val="00EB5034"/>
    <w:rsid w:val="00EB530F"/>
    <w:rsid w:val="00EB568D"/>
    <w:rsid w:val="00EB5D72"/>
    <w:rsid w:val="00EB7009"/>
    <w:rsid w:val="00EB757A"/>
    <w:rsid w:val="00EB7850"/>
    <w:rsid w:val="00EB7AE2"/>
    <w:rsid w:val="00EC2A04"/>
    <w:rsid w:val="00EC3576"/>
    <w:rsid w:val="00EC36B9"/>
    <w:rsid w:val="00EC423E"/>
    <w:rsid w:val="00EC49B0"/>
    <w:rsid w:val="00EC4FBA"/>
    <w:rsid w:val="00EC6503"/>
    <w:rsid w:val="00EC776C"/>
    <w:rsid w:val="00EC7C53"/>
    <w:rsid w:val="00ED018C"/>
    <w:rsid w:val="00ED0A13"/>
    <w:rsid w:val="00ED151C"/>
    <w:rsid w:val="00ED17A0"/>
    <w:rsid w:val="00ED17BD"/>
    <w:rsid w:val="00ED1C55"/>
    <w:rsid w:val="00ED2971"/>
    <w:rsid w:val="00ED29D9"/>
    <w:rsid w:val="00ED2B1E"/>
    <w:rsid w:val="00ED2C3F"/>
    <w:rsid w:val="00ED3333"/>
    <w:rsid w:val="00ED3342"/>
    <w:rsid w:val="00ED33F4"/>
    <w:rsid w:val="00ED374B"/>
    <w:rsid w:val="00ED3A19"/>
    <w:rsid w:val="00ED3AEE"/>
    <w:rsid w:val="00ED412D"/>
    <w:rsid w:val="00ED54E9"/>
    <w:rsid w:val="00ED5742"/>
    <w:rsid w:val="00ED57E9"/>
    <w:rsid w:val="00ED5F2D"/>
    <w:rsid w:val="00ED6535"/>
    <w:rsid w:val="00ED6747"/>
    <w:rsid w:val="00ED6861"/>
    <w:rsid w:val="00ED6B73"/>
    <w:rsid w:val="00ED7C6C"/>
    <w:rsid w:val="00EE080E"/>
    <w:rsid w:val="00EE1813"/>
    <w:rsid w:val="00EE18C4"/>
    <w:rsid w:val="00EE3579"/>
    <w:rsid w:val="00EE388E"/>
    <w:rsid w:val="00EE3A3A"/>
    <w:rsid w:val="00EE45D5"/>
    <w:rsid w:val="00EE5076"/>
    <w:rsid w:val="00EE5C99"/>
    <w:rsid w:val="00EE6C91"/>
    <w:rsid w:val="00EE76B3"/>
    <w:rsid w:val="00EE7805"/>
    <w:rsid w:val="00EE78C0"/>
    <w:rsid w:val="00EE7DFE"/>
    <w:rsid w:val="00EF0B1B"/>
    <w:rsid w:val="00EF0E78"/>
    <w:rsid w:val="00EF10FA"/>
    <w:rsid w:val="00EF13E0"/>
    <w:rsid w:val="00EF1F4B"/>
    <w:rsid w:val="00EF2FBC"/>
    <w:rsid w:val="00EF3E54"/>
    <w:rsid w:val="00EF3F33"/>
    <w:rsid w:val="00EF4050"/>
    <w:rsid w:val="00EF4328"/>
    <w:rsid w:val="00EF4765"/>
    <w:rsid w:val="00EF479B"/>
    <w:rsid w:val="00EF4823"/>
    <w:rsid w:val="00EF535D"/>
    <w:rsid w:val="00EF5435"/>
    <w:rsid w:val="00EF57BC"/>
    <w:rsid w:val="00EF5DA9"/>
    <w:rsid w:val="00EF7113"/>
    <w:rsid w:val="00EF73B3"/>
    <w:rsid w:val="00EF7667"/>
    <w:rsid w:val="00EF78A8"/>
    <w:rsid w:val="00EF7E88"/>
    <w:rsid w:val="00F008D0"/>
    <w:rsid w:val="00F01052"/>
    <w:rsid w:val="00F0152F"/>
    <w:rsid w:val="00F01600"/>
    <w:rsid w:val="00F020D0"/>
    <w:rsid w:val="00F02AA8"/>
    <w:rsid w:val="00F02B00"/>
    <w:rsid w:val="00F034C5"/>
    <w:rsid w:val="00F03C4E"/>
    <w:rsid w:val="00F04A74"/>
    <w:rsid w:val="00F052AF"/>
    <w:rsid w:val="00F057E1"/>
    <w:rsid w:val="00F05A37"/>
    <w:rsid w:val="00F06528"/>
    <w:rsid w:val="00F069E8"/>
    <w:rsid w:val="00F06FAC"/>
    <w:rsid w:val="00F076C1"/>
    <w:rsid w:val="00F10071"/>
    <w:rsid w:val="00F10B90"/>
    <w:rsid w:val="00F1172C"/>
    <w:rsid w:val="00F12A87"/>
    <w:rsid w:val="00F12AD9"/>
    <w:rsid w:val="00F12B67"/>
    <w:rsid w:val="00F13411"/>
    <w:rsid w:val="00F13607"/>
    <w:rsid w:val="00F13942"/>
    <w:rsid w:val="00F14392"/>
    <w:rsid w:val="00F14B17"/>
    <w:rsid w:val="00F1610A"/>
    <w:rsid w:val="00F16502"/>
    <w:rsid w:val="00F16638"/>
    <w:rsid w:val="00F17024"/>
    <w:rsid w:val="00F17105"/>
    <w:rsid w:val="00F17421"/>
    <w:rsid w:val="00F20610"/>
    <w:rsid w:val="00F20FB0"/>
    <w:rsid w:val="00F225A1"/>
    <w:rsid w:val="00F228A9"/>
    <w:rsid w:val="00F228DB"/>
    <w:rsid w:val="00F22D9C"/>
    <w:rsid w:val="00F234B9"/>
    <w:rsid w:val="00F243A6"/>
    <w:rsid w:val="00F24A8A"/>
    <w:rsid w:val="00F2611D"/>
    <w:rsid w:val="00F26ABC"/>
    <w:rsid w:val="00F26EEE"/>
    <w:rsid w:val="00F271B3"/>
    <w:rsid w:val="00F272EB"/>
    <w:rsid w:val="00F27B1D"/>
    <w:rsid w:val="00F302FF"/>
    <w:rsid w:val="00F31335"/>
    <w:rsid w:val="00F314CF"/>
    <w:rsid w:val="00F314D8"/>
    <w:rsid w:val="00F315BC"/>
    <w:rsid w:val="00F31FBA"/>
    <w:rsid w:val="00F325C7"/>
    <w:rsid w:val="00F32C6A"/>
    <w:rsid w:val="00F33428"/>
    <w:rsid w:val="00F34021"/>
    <w:rsid w:val="00F34236"/>
    <w:rsid w:val="00F34C7D"/>
    <w:rsid w:val="00F35408"/>
    <w:rsid w:val="00F35431"/>
    <w:rsid w:val="00F35E3C"/>
    <w:rsid w:val="00F35E8C"/>
    <w:rsid w:val="00F366BA"/>
    <w:rsid w:val="00F36B15"/>
    <w:rsid w:val="00F3708D"/>
    <w:rsid w:val="00F37601"/>
    <w:rsid w:val="00F37EBE"/>
    <w:rsid w:val="00F408D1"/>
    <w:rsid w:val="00F40919"/>
    <w:rsid w:val="00F40F4C"/>
    <w:rsid w:val="00F41078"/>
    <w:rsid w:val="00F4124F"/>
    <w:rsid w:val="00F413B0"/>
    <w:rsid w:val="00F41DFB"/>
    <w:rsid w:val="00F42248"/>
    <w:rsid w:val="00F42FE9"/>
    <w:rsid w:val="00F4331B"/>
    <w:rsid w:val="00F449BD"/>
    <w:rsid w:val="00F44AA5"/>
    <w:rsid w:val="00F45558"/>
    <w:rsid w:val="00F45878"/>
    <w:rsid w:val="00F46527"/>
    <w:rsid w:val="00F47278"/>
    <w:rsid w:val="00F476FD"/>
    <w:rsid w:val="00F47C89"/>
    <w:rsid w:val="00F5012D"/>
    <w:rsid w:val="00F5025A"/>
    <w:rsid w:val="00F50277"/>
    <w:rsid w:val="00F50321"/>
    <w:rsid w:val="00F506DC"/>
    <w:rsid w:val="00F507A0"/>
    <w:rsid w:val="00F50968"/>
    <w:rsid w:val="00F50E61"/>
    <w:rsid w:val="00F518C9"/>
    <w:rsid w:val="00F51BDD"/>
    <w:rsid w:val="00F51E1E"/>
    <w:rsid w:val="00F52B7D"/>
    <w:rsid w:val="00F52BB7"/>
    <w:rsid w:val="00F52DDE"/>
    <w:rsid w:val="00F5313E"/>
    <w:rsid w:val="00F53D91"/>
    <w:rsid w:val="00F540B2"/>
    <w:rsid w:val="00F548FF"/>
    <w:rsid w:val="00F54E2D"/>
    <w:rsid w:val="00F553CF"/>
    <w:rsid w:val="00F5691D"/>
    <w:rsid w:val="00F56975"/>
    <w:rsid w:val="00F56DCB"/>
    <w:rsid w:val="00F56FDA"/>
    <w:rsid w:val="00F57B3F"/>
    <w:rsid w:val="00F57DBE"/>
    <w:rsid w:val="00F605FF"/>
    <w:rsid w:val="00F60759"/>
    <w:rsid w:val="00F611D3"/>
    <w:rsid w:val="00F612A1"/>
    <w:rsid w:val="00F61660"/>
    <w:rsid w:val="00F6176C"/>
    <w:rsid w:val="00F61B7D"/>
    <w:rsid w:val="00F62A20"/>
    <w:rsid w:val="00F62AC9"/>
    <w:rsid w:val="00F637D3"/>
    <w:rsid w:val="00F642D2"/>
    <w:rsid w:val="00F64316"/>
    <w:rsid w:val="00F649F4"/>
    <w:rsid w:val="00F653BF"/>
    <w:rsid w:val="00F6543E"/>
    <w:rsid w:val="00F65BD7"/>
    <w:rsid w:val="00F66536"/>
    <w:rsid w:val="00F66C6A"/>
    <w:rsid w:val="00F67425"/>
    <w:rsid w:val="00F6746A"/>
    <w:rsid w:val="00F700DE"/>
    <w:rsid w:val="00F70C92"/>
    <w:rsid w:val="00F716FD"/>
    <w:rsid w:val="00F71FC8"/>
    <w:rsid w:val="00F723D3"/>
    <w:rsid w:val="00F73BD0"/>
    <w:rsid w:val="00F74660"/>
    <w:rsid w:val="00F75A12"/>
    <w:rsid w:val="00F76FC7"/>
    <w:rsid w:val="00F77638"/>
    <w:rsid w:val="00F802DB"/>
    <w:rsid w:val="00F80665"/>
    <w:rsid w:val="00F813A4"/>
    <w:rsid w:val="00F827D5"/>
    <w:rsid w:val="00F84037"/>
    <w:rsid w:val="00F849F8"/>
    <w:rsid w:val="00F854C1"/>
    <w:rsid w:val="00F8615C"/>
    <w:rsid w:val="00F86B3E"/>
    <w:rsid w:val="00F87114"/>
    <w:rsid w:val="00F874DE"/>
    <w:rsid w:val="00F87BBA"/>
    <w:rsid w:val="00F90A40"/>
    <w:rsid w:val="00F91156"/>
    <w:rsid w:val="00F91502"/>
    <w:rsid w:val="00F9153F"/>
    <w:rsid w:val="00F92009"/>
    <w:rsid w:val="00F92423"/>
    <w:rsid w:val="00F92C88"/>
    <w:rsid w:val="00F93B05"/>
    <w:rsid w:val="00F94594"/>
    <w:rsid w:val="00F951DC"/>
    <w:rsid w:val="00F96C92"/>
    <w:rsid w:val="00F96FD2"/>
    <w:rsid w:val="00F970BC"/>
    <w:rsid w:val="00F972B4"/>
    <w:rsid w:val="00F97B85"/>
    <w:rsid w:val="00F97E6F"/>
    <w:rsid w:val="00FA0375"/>
    <w:rsid w:val="00FA0597"/>
    <w:rsid w:val="00FA0951"/>
    <w:rsid w:val="00FA155F"/>
    <w:rsid w:val="00FA1CB3"/>
    <w:rsid w:val="00FA1CDA"/>
    <w:rsid w:val="00FA4392"/>
    <w:rsid w:val="00FA44CA"/>
    <w:rsid w:val="00FA460E"/>
    <w:rsid w:val="00FA4B4B"/>
    <w:rsid w:val="00FA535C"/>
    <w:rsid w:val="00FA5522"/>
    <w:rsid w:val="00FA563B"/>
    <w:rsid w:val="00FA6177"/>
    <w:rsid w:val="00FA6590"/>
    <w:rsid w:val="00FA6E52"/>
    <w:rsid w:val="00FA6F32"/>
    <w:rsid w:val="00FB038C"/>
    <w:rsid w:val="00FB071C"/>
    <w:rsid w:val="00FB0900"/>
    <w:rsid w:val="00FB0A40"/>
    <w:rsid w:val="00FB0A6D"/>
    <w:rsid w:val="00FB1961"/>
    <w:rsid w:val="00FB2989"/>
    <w:rsid w:val="00FB2DA5"/>
    <w:rsid w:val="00FB317B"/>
    <w:rsid w:val="00FB462D"/>
    <w:rsid w:val="00FB4DDB"/>
    <w:rsid w:val="00FB4FA1"/>
    <w:rsid w:val="00FB596A"/>
    <w:rsid w:val="00FB59AA"/>
    <w:rsid w:val="00FB5CBA"/>
    <w:rsid w:val="00FB662A"/>
    <w:rsid w:val="00FB6B41"/>
    <w:rsid w:val="00FB7678"/>
    <w:rsid w:val="00FB7F58"/>
    <w:rsid w:val="00FC0591"/>
    <w:rsid w:val="00FC0763"/>
    <w:rsid w:val="00FC10C6"/>
    <w:rsid w:val="00FC12B4"/>
    <w:rsid w:val="00FC2C85"/>
    <w:rsid w:val="00FC3433"/>
    <w:rsid w:val="00FC348C"/>
    <w:rsid w:val="00FC3729"/>
    <w:rsid w:val="00FC3E6C"/>
    <w:rsid w:val="00FC4500"/>
    <w:rsid w:val="00FC49F7"/>
    <w:rsid w:val="00FC4DB2"/>
    <w:rsid w:val="00FC5EFD"/>
    <w:rsid w:val="00FC62AE"/>
    <w:rsid w:val="00FC7926"/>
    <w:rsid w:val="00FC7CE9"/>
    <w:rsid w:val="00FD01B7"/>
    <w:rsid w:val="00FD1AD5"/>
    <w:rsid w:val="00FD1EBB"/>
    <w:rsid w:val="00FD2899"/>
    <w:rsid w:val="00FD30F0"/>
    <w:rsid w:val="00FD3E41"/>
    <w:rsid w:val="00FD4056"/>
    <w:rsid w:val="00FD521C"/>
    <w:rsid w:val="00FD53EE"/>
    <w:rsid w:val="00FD5D60"/>
    <w:rsid w:val="00FD6239"/>
    <w:rsid w:val="00FD6755"/>
    <w:rsid w:val="00FD6AD5"/>
    <w:rsid w:val="00FD6BC4"/>
    <w:rsid w:val="00FD70A6"/>
    <w:rsid w:val="00FD729A"/>
    <w:rsid w:val="00FD72D0"/>
    <w:rsid w:val="00FD78C7"/>
    <w:rsid w:val="00FD7D48"/>
    <w:rsid w:val="00FE014C"/>
    <w:rsid w:val="00FE0329"/>
    <w:rsid w:val="00FE054E"/>
    <w:rsid w:val="00FE1B3B"/>
    <w:rsid w:val="00FE30B9"/>
    <w:rsid w:val="00FE30DF"/>
    <w:rsid w:val="00FE30E7"/>
    <w:rsid w:val="00FE352C"/>
    <w:rsid w:val="00FE4AEB"/>
    <w:rsid w:val="00FE4FAE"/>
    <w:rsid w:val="00FE5216"/>
    <w:rsid w:val="00FE64F1"/>
    <w:rsid w:val="00FE7B88"/>
    <w:rsid w:val="00FF0B69"/>
    <w:rsid w:val="00FF1173"/>
    <w:rsid w:val="00FF1729"/>
    <w:rsid w:val="00FF2A25"/>
    <w:rsid w:val="00FF2A89"/>
    <w:rsid w:val="00FF2F31"/>
    <w:rsid w:val="00FF3068"/>
    <w:rsid w:val="00FF30A6"/>
    <w:rsid w:val="00FF32EB"/>
    <w:rsid w:val="00FF3874"/>
    <w:rsid w:val="00FF4BAC"/>
    <w:rsid w:val="00FF6FD4"/>
    <w:rsid w:val="00FF7A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98C5F9B"/>
  <w15:docId w15:val="{6D8A3C0D-8027-4225-B58B-96ED6C892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ＭＳ 明朝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0341"/>
    <w:pPr>
      <w:spacing w:after="200" w:line="276" w:lineRule="auto"/>
    </w:pPr>
    <w:rPr>
      <w:sz w:val="22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AB379C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qFormat/>
    <w:rsid w:val="00D900EB"/>
    <w:pPr>
      <w:keepNext/>
      <w:keepLines/>
      <w:spacing w:before="200" w:after="0" w:line="480" w:lineRule="auto"/>
      <w:outlineLvl w:val="3"/>
    </w:pPr>
    <w:rPr>
      <w:rFonts w:ascii="Times New Roman" w:eastAsia="ＭＳ ゴシック" w:hAnsi="Times New Roman"/>
      <w:bCs/>
      <w:iCs/>
      <w:sz w:val="24"/>
      <w:szCs w:val="2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8B034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2B28F7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a4">
    <w:name w:val="吹き出し (文字)"/>
    <w:link w:val="a3"/>
    <w:uiPriority w:val="99"/>
    <w:semiHidden/>
    <w:rsid w:val="002B28F7"/>
    <w:rPr>
      <w:rFonts w:ascii="Tahoma" w:eastAsia="ＭＳ 明朝" w:hAnsi="Tahoma" w:cs="Tahoma"/>
      <w:sz w:val="16"/>
      <w:szCs w:val="16"/>
    </w:rPr>
  </w:style>
  <w:style w:type="table" w:styleId="a5">
    <w:name w:val="Table Grid"/>
    <w:basedOn w:val="a1"/>
    <w:uiPriority w:val="39"/>
    <w:rsid w:val="004638D8"/>
    <w:rPr>
      <w:rFonts w:ascii="Times New Roman" w:eastAsia="PMingLiU" w:hAnsi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uiPriority w:val="99"/>
    <w:semiHidden/>
    <w:unhideWhenUsed/>
    <w:rsid w:val="00C34313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C3431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" w:hAnsi="Times"/>
      <w:sz w:val="24"/>
      <w:szCs w:val="24"/>
      <w:lang w:val="x-none" w:eastAsia="en-US"/>
    </w:rPr>
  </w:style>
  <w:style w:type="character" w:customStyle="1" w:styleId="a8">
    <w:name w:val="コメント文字列 (文字)"/>
    <w:link w:val="a7"/>
    <w:uiPriority w:val="99"/>
    <w:rsid w:val="00C34313"/>
    <w:rPr>
      <w:rFonts w:ascii="Times" w:eastAsia="ＭＳ 明朝" w:hAnsi="Times" w:cs="Times New Roman"/>
      <w:sz w:val="24"/>
      <w:szCs w:val="24"/>
      <w:lang w:eastAsia="en-US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016503"/>
    <w:pPr>
      <w:overflowPunct/>
      <w:autoSpaceDE/>
      <w:autoSpaceDN/>
      <w:adjustRightInd/>
      <w:spacing w:after="200"/>
      <w:textAlignment w:val="auto"/>
    </w:pPr>
    <w:rPr>
      <w:rFonts w:ascii="Calibri" w:hAnsi="Calibri"/>
      <w:b/>
      <w:bCs/>
      <w:sz w:val="20"/>
      <w:szCs w:val="20"/>
    </w:rPr>
  </w:style>
  <w:style w:type="character" w:customStyle="1" w:styleId="aa">
    <w:name w:val="コメント内容 (文字)"/>
    <w:link w:val="a9"/>
    <w:uiPriority w:val="99"/>
    <w:semiHidden/>
    <w:rsid w:val="00016503"/>
    <w:rPr>
      <w:rFonts w:ascii="Calibri" w:eastAsia="ＭＳ 明朝" w:hAnsi="Calibri" w:cs="Times New Roman"/>
      <w:b/>
      <w:bCs/>
      <w:sz w:val="20"/>
      <w:szCs w:val="20"/>
      <w:lang w:eastAsia="en-US"/>
    </w:rPr>
  </w:style>
  <w:style w:type="character" w:styleId="ab">
    <w:name w:val="Hyperlink"/>
    <w:uiPriority w:val="99"/>
    <w:unhideWhenUsed/>
    <w:rsid w:val="00016503"/>
    <w:rPr>
      <w:color w:val="0000FF"/>
      <w:u w:val="single"/>
    </w:rPr>
  </w:style>
  <w:style w:type="character" w:styleId="ac">
    <w:name w:val="FollowedHyperlink"/>
    <w:uiPriority w:val="99"/>
    <w:semiHidden/>
    <w:unhideWhenUsed/>
    <w:rsid w:val="005973AC"/>
    <w:rPr>
      <w:color w:val="800080"/>
      <w:u w:val="single"/>
    </w:rPr>
  </w:style>
  <w:style w:type="paragraph" w:styleId="ad">
    <w:name w:val="Revision"/>
    <w:hidden/>
    <w:uiPriority w:val="99"/>
    <w:semiHidden/>
    <w:rsid w:val="006E55EA"/>
    <w:rPr>
      <w:sz w:val="22"/>
      <w:szCs w:val="22"/>
    </w:rPr>
  </w:style>
  <w:style w:type="paragraph" w:styleId="ae">
    <w:name w:val="header"/>
    <w:basedOn w:val="a"/>
    <w:link w:val="af"/>
    <w:uiPriority w:val="99"/>
    <w:unhideWhenUsed/>
    <w:rsid w:val="007700AE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af">
    <w:name w:val="ヘッダー (文字)"/>
    <w:link w:val="ae"/>
    <w:uiPriority w:val="99"/>
    <w:rsid w:val="007700AE"/>
    <w:rPr>
      <w:sz w:val="22"/>
      <w:szCs w:val="22"/>
    </w:rPr>
  </w:style>
  <w:style w:type="paragraph" w:styleId="af0">
    <w:name w:val="footer"/>
    <w:basedOn w:val="a"/>
    <w:link w:val="af1"/>
    <w:uiPriority w:val="99"/>
    <w:unhideWhenUsed/>
    <w:rsid w:val="007700AE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af1">
    <w:name w:val="フッター (文字)"/>
    <w:link w:val="af0"/>
    <w:uiPriority w:val="99"/>
    <w:rsid w:val="007700AE"/>
    <w:rPr>
      <w:sz w:val="22"/>
      <w:szCs w:val="22"/>
    </w:rPr>
  </w:style>
  <w:style w:type="character" w:customStyle="1" w:styleId="40">
    <w:name w:val="見出し 4 (文字)"/>
    <w:link w:val="4"/>
    <w:rsid w:val="00D900EB"/>
    <w:rPr>
      <w:rFonts w:ascii="Times New Roman" w:eastAsia="ＭＳ ゴシック" w:hAnsi="Times New Roman"/>
      <w:bCs/>
      <w:iCs/>
      <w:sz w:val="24"/>
      <w:szCs w:val="24"/>
    </w:rPr>
  </w:style>
  <w:style w:type="paragraph" w:styleId="af2">
    <w:name w:val="List Paragraph"/>
    <w:basedOn w:val="a"/>
    <w:uiPriority w:val="34"/>
    <w:qFormat/>
    <w:rsid w:val="000971AD"/>
    <w:pPr>
      <w:ind w:left="720"/>
      <w:contextualSpacing/>
    </w:pPr>
  </w:style>
  <w:style w:type="character" w:customStyle="1" w:styleId="apple-converted-space">
    <w:name w:val="apple-converted-space"/>
    <w:basedOn w:val="a0"/>
    <w:rsid w:val="003C4776"/>
  </w:style>
  <w:style w:type="character" w:customStyle="1" w:styleId="slug-doi">
    <w:name w:val="slug-doi"/>
    <w:basedOn w:val="a0"/>
    <w:rsid w:val="003C4776"/>
  </w:style>
  <w:style w:type="character" w:customStyle="1" w:styleId="emphasistypeitalic">
    <w:name w:val="emphasistypeitalic"/>
    <w:basedOn w:val="a0"/>
    <w:rsid w:val="003C4776"/>
  </w:style>
  <w:style w:type="character" w:customStyle="1" w:styleId="shorttext">
    <w:name w:val="short_text"/>
    <w:basedOn w:val="a0"/>
    <w:rsid w:val="008E7332"/>
  </w:style>
  <w:style w:type="character" w:customStyle="1" w:styleId="hps">
    <w:name w:val="hps"/>
    <w:basedOn w:val="a0"/>
    <w:rsid w:val="008E7332"/>
  </w:style>
  <w:style w:type="character" w:customStyle="1" w:styleId="cit-print-date2">
    <w:name w:val="cit-print-date2"/>
    <w:basedOn w:val="a0"/>
    <w:rsid w:val="00352F79"/>
  </w:style>
  <w:style w:type="character" w:styleId="af3">
    <w:name w:val="Placeholder Text"/>
    <w:basedOn w:val="a0"/>
    <w:uiPriority w:val="99"/>
    <w:semiHidden/>
    <w:rsid w:val="002964DE"/>
    <w:rPr>
      <w:color w:val="808080"/>
    </w:rPr>
  </w:style>
  <w:style w:type="character" w:customStyle="1" w:styleId="20">
    <w:name w:val="見出し 2 (文字)"/>
    <w:basedOn w:val="a0"/>
    <w:link w:val="2"/>
    <w:uiPriority w:val="9"/>
    <w:rsid w:val="00AB379C"/>
    <w:rPr>
      <w:rFonts w:asciiTheme="majorHAnsi" w:eastAsiaTheme="majorEastAsia" w:hAnsiTheme="majorHAnsi" w:cstheme="majorBidi"/>
      <w:sz w:val="22"/>
      <w:szCs w:val="22"/>
    </w:rPr>
  </w:style>
  <w:style w:type="character" w:styleId="af4">
    <w:name w:val="Emphasis"/>
    <w:basedOn w:val="a0"/>
    <w:uiPriority w:val="20"/>
    <w:qFormat/>
    <w:rsid w:val="00946111"/>
    <w:rPr>
      <w:i/>
      <w:iCs/>
    </w:rPr>
  </w:style>
  <w:style w:type="character" w:customStyle="1" w:styleId="citationcontributor">
    <w:name w:val="citation_contributor"/>
    <w:basedOn w:val="a0"/>
    <w:rsid w:val="00946111"/>
  </w:style>
  <w:style w:type="character" w:customStyle="1" w:styleId="citationbooktitle">
    <w:name w:val="citation_book_title"/>
    <w:basedOn w:val="a0"/>
    <w:rsid w:val="00946111"/>
  </w:style>
  <w:style w:type="character" w:customStyle="1" w:styleId="citationedition">
    <w:name w:val="citation_edition"/>
    <w:basedOn w:val="a0"/>
    <w:rsid w:val="00946111"/>
  </w:style>
  <w:style w:type="character" w:customStyle="1" w:styleId="citationstartpage">
    <w:name w:val="citation_start_page"/>
    <w:basedOn w:val="a0"/>
    <w:rsid w:val="00946111"/>
  </w:style>
  <w:style w:type="character" w:customStyle="1" w:styleId="citationendpage">
    <w:name w:val="citation_end_page"/>
    <w:basedOn w:val="a0"/>
    <w:rsid w:val="00946111"/>
  </w:style>
  <w:style w:type="character" w:customStyle="1" w:styleId="citationplaceofpublication">
    <w:name w:val="citation_place_of_publication"/>
    <w:basedOn w:val="a0"/>
    <w:rsid w:val="00946111"/>
  </w:style>
  <w:style w:type="character" w:customStyle="1" w:styleId="citationpublisher">
    <w:name w:val="citation_publisher"/>
    <w:basedOn w:val="a0"/>
    <w:rsid w:val="00946111"/>
  </w:style>
  <w:style w:type="numbering" w:customStyle="1" w:styleId="1">
    <w:name w:val="リストなし1"/>
    <w:next w:val="a2"/>
    <w:uiPriority w:val="99"/>
    <w:semiHidden/>
    <w:unhideWhenUsed/>
    <w:rsid w:val="00F723D3"/>
  </w:style>
  <w:style w:type="table" w:customStyle="1" w:styleId="10">
    <w:name w:val="表 (格子)1"/>
    <w:basedOn w:val="a1"/>
    <w:next w:val="a5"/>
    <w:uiPriority w:val="39"/>
    <w:rsid w:val="00F723D3"/>
    <w:rPr>
      <w:rFonts w:ascii="Times New Roman" w:eastAsia="PMingLiU" w:hAnsi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endnote text"/>
    <w:basedOn w:val="a"/>
    <w:link w:val="af6"/>
    <w:uiPriority w:val="99"/>
    <w:semiHidden/>
    <w:unhideWhenUsed/>
    <w:rsid w:val="00F723D3"/>
    <w:pPr>
      <w:snapToGrid w:val="0"/>
    </w:pPr>
  </w:style>
  <w:style w:type="character" w:customStyle="1" w:styleId="af6">
    <w:name w:val="文末脚注文字列 (文字)"/>
    <w:basedOn w:val="a0"/>
    <w:link w:val="af5"/>
    <w:uiPriority w:val="99"/>
    <w:semiHidden/>
    <w:rsid w:val="00F723D3"/>
    <w:rPr>
      <w:sz w:val="22"/>
      <w:szCs w:val="22"/>
    </w:rPr>
  </w:style>
  <w:style w:type="character" w:styleId="af7">
    <w:name w:val="endnote reference"/>
    <w:basedOn w:val="a0"/>
    <w:uiPriority w:val="99"/>
    <w:semiHidden/>
    <w:unhideWhenUsed/>
    <w:rsid w:val="00F723D3"/>
    <w:rPr>
      <w:vertAlign w:val="superscript"/>
    </w:rPr>
  </w:style>
  <w:style w:type="paragraph" w:styleId="af8">
    <w:name w:val="footnote text"/>
    <w:basedOn w:val="a"/>
    <w:link w:val="af9"/>
    <w:uiPriority w:val="99"/>
    <w:semiHidden/>
    <w:unhideWhenUsed/>
    <w:rsid w:val="00F723D3"/>
    <w:pPr>
      <w:snapToGrid w:val="0"/>
    </w:pPr>
  </w:style>
  <w:style w:type="character" w:customStyle="1" w:styleId="af9">
    <w:name w:val="脚注文字列 (文字)"/>
    <w:basedOn w:val="a0"/>
    <w:link w:val="af8"/>
    <w:uiPriority w:val="99"/>
    <w:semiHidden/>
    <w:rsid w:val="00F723D3"/>
    <w:rPr>
      <w:sz w:val="22"/>
      <w:szCs w:val="22"/>
    </w:rPr>
  </w:style>
  <w:style w:type="character" w:styleId="afa">
    <w:name w:val="footnote reference"/>
    <w:basedOn w:val="a0"/>
    <w:uiPriority w:val="99"/>
    <w:semiHidden/>
    <w:unhideWhenUsed/>
    <w:rsid w:val="00F723D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5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98821">
          <w:marLeft w:val="172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32470">
          <w:marLeft w:val="172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86228">
          <w:marLeft w:val="86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07445">
          <w:marLeft w:val="1555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273211">
          <w:marLeft w:val="129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7714">
          <w:marLeft w:val="86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94269">
          <w:marLeft w:val="1555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25692">
          <w:marLeft w:val="172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06164">
          <w:marLeft w:val="1555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94329">
          <w:marLeft w:val="86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05830">
          <w:marLeft w:val="86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77035">
          <w:marLeft w:val="129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231807">
          <w:marLeft w:val="129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93256">
          <w:marLeft w:val="129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33288">
          <w:marLeft w:val="172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67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96801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65664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57079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932688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5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277749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982215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20701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60022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4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84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571830">
              <w:marLeft w:val="0"/>
              <w:marRight w:val="15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dashed" w:sz="2" w:space="0" w:color="AAAAAA"/>
              </w:divBdr>
              <w:divsChild>
                <w:div w:id="1515993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74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474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8" w:color="CCCCCC"/>
                            <w:left w:val="single" w:sz="6" w:space="8" w:color="CCCCCC"/>
                            <w:bottom w:val="single" w:sz="6" w:space="8" w:color="CCCCCC"/>
                            <w:right w:val="single" w:sz="6" w:space="8" w:color="CCCCCC"/>
                          </w:divBdr>
                          <w:divsChild>
                            <w:div w:id="425424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884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4283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17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45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072112">
              <w:marLeft w:val="0"/>
              <w:marRight w:val="15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dashed" w:sz="2" w:space="0" w:color="AAAAAA"/>
              </w:divBdr>
              <w:divsChild>
                <w:div w:id="15645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45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4440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8" w:color="CCCCCC"/>
                            <w:left w:val="single" w:sz="6" w:space="8" w:color="CCCCCC"/>
                            <w:bottom w:val="single" w:sz="6" w:space="8" w:color="CCCCCC"/>
                            <w:right w:val="single" w:sz="6" w:space="8" w:color="CCCCCC"/>
                          </w:divBdr>
                          <w:divsChild>
                            <w:div w:id="1800798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8088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145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08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33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58344">
              <w:marLeft w:val="0"/>
              <w:marRight w:val="15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dashed" w:sz="2" w:space="0" w:color="AAAAAA"/>
              </w:divBdr>
              <w:divsChild>
                <w:div w:id="128057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563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384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8" w:color="CCCCCC"/>
                            <w:left w:val="single" w:sz="6" w:space="8" w:color="CCCCCC"/>
                            <w:bottom w:val="single" w:sz="6" w:space="8" w:color="CCCCCC"/>
                            <w:right w:val="single" w:sz="6" w:space="8" w:color="CCCCCC"/>
                          </w:divBdr>
                          <w:divsChild>
                            <w:div w:id="1519347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58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4142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63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582197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08802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568506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840711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48616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171985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86603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3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13940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56764">
          <w:marLeft w:val="86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83722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12893">
          <w:marLeft w:val="86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88892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5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20876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238890">
          <w:marLeft w:val="86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41237">
          <w:marLeft w:val="86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11610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67172">
          <w:marLeft w:val="86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51470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84175">
          <w:marLeft w:val="86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97477">
          <w:marLeft w:val="86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6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758044">
          <w:marLeft w:val="43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0A06083B-3BF3-4C3D-B87C-49BB2FE9FE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4</Words>
  <Characters>2361</Characters>
  <Application>Microsoft Office Word</Application>
  <DocSecurity>0</DocSecurity>
  <Lines>19</Lines>
  <Paragraphs>5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IKT FSS MU</Company>
  <LinksUpToDate>false</LinksUpToDate>
  <CharactersWithSpaces>2770</CharactersWithSpaces>
  <SharedDoc>false</SharedDoc>
  <HLinks>
    <vt:vector size="6" baseType="variant">
      <vt:variant>
        <vt:i4>2752600</vt:i4>
      </vt:variant>
      <vt:variant>
        <vt:i4>0</vt:i4>
      </vt:variant>
      <vt:variant>
        <vt:i4>0</vt:i4>
      </vt:variant>
      <vt:variant>
        <vt:i4>5</vt:i4>
      </vt:variant>
      <vt:variant>
        <vt:lpwstr>mailto:tomoumemura@mail.muni.cz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taka Umemura;Lenka Lacinová</dc:creator>
  <cp:keywords/>
  <dc:description/>
  <cp:lastModifiedBy>U Tomo</cp:lastModifiedBy>
  <cp:revision>3</cp:revision>
  <cp:lastPrinted>2013-11-15T08:42:00Z</cp:lastPrinted>
  <dcterms:created xsi:type="dcterms:W3CDTF">2020-03-21T01:54:00Z</dcterms:created>
  <dcterms:modified xsi:type="dcterms:W3CDTF">2020-03-21T01:58:00Z</dcterms:modified>
</cp:coreProperties>
</file>